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960C9" w:rsidRDefault="005960C9" w:rsidP="005960C9">
      <w:pPr>
        <w:autoSpaceDE w:val="0"/>
        <w:autoSpaceDN w:val="0"/>
        <w:adjustRightInd w:val="0"/>
        <w:spacing w:line="480" w:lineRule="auto"/>
        <w:jc w:val="both"/>
        <w:rPr>
          <w:rFonts w:ascii="Times New Roman" w:hAnsi="Times New Roman" w:cs="Times New Roman"/>
          <w:sz w:val="28"/>
          <w:szCs w:val="28"/>
          <w:lang w:val="en-US"/>
        </w:rPr>
      </w:pPr>
      <w:bookmarkStart w:id="0" w:name="_GoBack"/>
      <w:bookmarkEnd w:id="0"/>
      <w:r w:rsidRPr="002E450E">
        <w:rPr>
          <w:rFonts w:ascii="Times New Roman" w:hAnsi="Times New Roman" w:cs="Times New Roman"/>
          <w:sz w:val="28"/>
          <w:szCs w:val="28"/>
          <w:lang w:val="en-US"/>
        </w:rPr>
        <w:t>Appendix 1</w:t>
      </w:r>
    </w:p>
    <w:p w:rsidR="00466C5F" w:rsidRPr="00466C5F" w:rsidRDefault="00466C5F" w:rsidP="005960C9">
      <w:pPr>
        <w:autoSpaceDE w:val="0"/>
        <w:autoSpaceDN w:val="0"/>
        <w:adjustRightInd w:val="0"/>
        <w:spacing w:line="480" w:lineRule="auto"/>
        <w:jc w:val="both"/>
        <w:rPr>
          <w:rFonts w:ascii="Times New Roman" w:hAnsi="Times New Roman" w:cs="Times New Roman"/>
          <w:sz w:val="28"/>
          <w:szCs w:val="28"/>
          <w:lang w:val="en-US"/>
        </w:rPr>
      </w:pPr>
      <w:r w:rsidRPr="00466C5F">
        <w:rPr>
          <w:rFonts w:ascii="Times New Roman" w:hAnsi="Times New Roman" w:cs="Times New Roman"/>
          <w:sz w:val="28"/>
          <w:szCs w:val="28"/>
          <w:lang w:val="en-US"/>
        </w:rPr>
        <w:t>Morphological measurements of carp in our pond experiment.</w:t>
      </w:r>
    </w:p>
    <w:p w:rsidR="00466C5F" w:rsidRDefault="00466C5F" w:rsidP="00466C5F">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Fig. 1</w:t>
      </w:r>
      <w:r w:rsidRPr="002E450E">
        <w:rPr>
          <w:rFonts w:ascii="Times New Roman" w:hAnsi="Times New Roman" w:cs="Times New Roman"/>
          <w:sz w:val="24"/>
          <w:szCs w:val="24"/>
          <w:lang w:val="en-US"/>
        </w:rPr>
        <w:t>: Body shape landmarks (N = 16) used for morphometric analysis in carp.</w:t>
      </w:r>
    </w:p>
    <w:p w:rsidR="00466C5F" w:rsidRPr="00466C5F" w:rsidRDefault="00466C5F" w:rsidP="00466C5F">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Fig. 2</w:t>
      </w:r>
      <w:r w:rsidRPr="002E450E">
        <w:rPr>
          <w:rFonts w:ascii="Times New Roman" w:hAnsi="Times New Roman" w:cs="Times New Roman"/>
          <w:sz w:val="24"/>
          <w:szCs w:val="24"/>
          <w:lang w:val="en-US"/>
        </w:rPr>
        <w:t>: Comparison of mean body shape of vulnerable (black line) and invulnerable (grey line) carp in a</w:t>
      </w:r>
      <w:r>
        <w:rPr>
          <w:rFonts w:ascii="Times New Roman" w:hAnsi="Times New Roman" w:cs="Times New Roman"/>
          <w:sz w:val="24"/>
          <w:szCs w:val="24"/>
          <w:lang w:val="en-US"/>
        </w:rPr>
        <w:t xml:space="preserve"> short-term</w:t>
      </w:r>
      <w:r w:rsidRPr="002E450E">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 </w:t>
      </w:r>
      <w:r w:rsidRPr="002E450E">
        <w:rPr>
          <w:rFonts w:ascii="Times New Roman" w:hAnsi="Times New Roman" w:cs="Times New Roman"/>
          <w:sz w:val="24"/>
          <w:szCs w:val="24"/>
          <w:lang w:val="en-US"/>
        </w:rPr>
        <w:t xml:space="preserve">7 d of angling) and </w:t>
      </w:r>
      <w:r>
        <w:rPr>
          <w:rFonts w:ascii="Times New Roman" w:hAnsi="Times New Roman" w:cs="Times New Roman"/>
          <w:sz w:val="24"/>
          <w:szCs w:val="24"/>
          <w:lang w:val="en-US"/>
        </w:rPr>
        <w:t>long-term</w:t>
      </w:r>
      <w:r w:rsidRPr="002E450E">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B, </w:t>
      </w:r>
      <w:r w:rsidRPr="002E450E">
        <w:rPr>
          <w:rFonts w:ascii="Times New Roman" w:hAnsi="Times New Roman" w:cs="Times New Roman"/>
          <w:sz w:val="24"/>
          <w:szCs w:val="24"/>
          <w:lang w:val="en-US"/>
        </w:rPr>
        <w:t>20 d of angling)</w:t>
      </w:r>
      <w:r>
        <w:rPr>
          <w:rFonts w:ascii="Times New Roman" w:hAnsi="Times New Roman" w:cs="Times New Roman"/>
          <w:sz w:val="24"/>
          <w:szCs w:val="24"/>
          <w:lang w:val="en-US"/>
        </w:rPr>
        <w:t xml:space="preserve"> </w:t>
      </w:r>
      <w:r w:rsidRPr="002E450E">
        <w:rPr>
          <w:rFonts w:ascii="Times New Roman" w:hAnsi="Times New Roman" w:cs="Times New Roman"/>
          <w:sz w:val="24"/>
          <w:szCs w:val="24"/>
          <w:lang w:val="en-US"/>
        </w:rPr>
        <w:t>passive angling fish</w:t>
      </w:r>
      <w:r>
        <w:rPr>
          <w:rFonts w:ascii="Times New Roman" w:hAnsi="Times New Roman" w:cs="Times New Roman"/>
          <w:sz w:val="24"/>
          <w:szCs w:val="24"/>
          <w:lang w:val="en-US"/>
        </w:rPr>
        <w:t>ery</w:t>
      </w:r>
      <w:r w:rsidRPr="002E450E">
        <w:rPr>
          <w:rFonts w:ascii="Times New Roman" w:hAnsi="Times New Roman" w:cs="Times New Roman"/>
          <w:sz w:val="24"/>
          <w:szCs w:val="24"/>
          <w:lang w:val="en-US"/>
        </w:rPr>
        <w:t>.</w:t>
      </w:r>
    </w:p>
    <w:p w:rsidR="00780FCD" w:rsidRPr="002E450E" w:rsidRDefault="00466C5F" w:rsidP="00780FCD">
      <w:pPr>
        <w:rPr>
          <w:rFonts w:ascii="Times New Roman" w:hAnsi="Times New Roman" w:cs="Times New Roman"/>
        </w:rPr>
      </w:pPr>
      <w:r>
        <w:rPr>
          <w:rFonts w:ascii="Times New Roman" w:hAnsi="Times New Roman" w:cs="Times New Roman"/>
        </w:rPr>
        <w:t>Fig. 1</w:t>
      </w:r>
    </w:p>
    <w:p w:rsidR="00780FCD" w:rsidRDefault="00780FCD" w:rsidP="00780FCD">
      <w:r>
        <w:rPr>
          <w:noProof/>
          <w:lang w:val="en-PH" w:eastAsia="en-PH"/>
        </w:rPr>
        <w:drawing>
          <wp:inline distT="0" distB="0" distL="0" distR="0" wp14:anchorId="4501CEE4" wp14:editId="716AE155">
            <wp:extent cx="5760720" cy="2022475"/>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bb2.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2022475"/>
                    </a:xfrm>
                    <a:prstGeom prst="rect">
                      <a:avLst/>
                    </a:prstGeom>
                  </pic:spPr>
                </pic:pic>
              </a:graphicData>
            </a:graphic>
          </wp:inline>
        </w:drawing>
      </w:r>
    </w:p>
    <w:p w:rsidR="004152D9" w:rsidRPr="002E450E" w:rsidRDefault="00466C5F" w:rsidP="004152D9">
      <w:pPr>
        <w:rPr>
          <w:rFonts w:ascii="Times New Roman" w:hAnsi="Times New Roman" w:cs="Times New Roman"/>
        </w:rPr>
      </w:pPr>
      <w:r>
        <w:rPr>
          <w:rFonts w:ascii="Times New Roman" w:hAnsi="Times New Roman" w:cs="Times New Roman"/>
        </w:rPr>
        <w:t>Fig. 2</w:t>
      </w:r>
    </w:p>
    <w:p w:rsidR="004152D9" w:rsidRDefault="004152D9" w:rsidP="004152D9">
      <w:r>
        <w:rPr>
          <w:noProof/>
          <w:lang w:val="en-PH" w:eastAsia="en-PH"/>
        </w:rPr>
        <w:drawing>
          <wp:inline distT="0" distB="0" distL="0" distR="0" wp14:anchorId="7AF1529E" wp14:editId="16FB7B46">
            <wp:extent cx="5760720" cy="3197860"/>
            <wp:effectExtent l="0" t="0" r="0" b="254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bb4_new.png"/>
                    <pic:cNvPicPr/>
                  </pic:nvPicPr>
                  <pic:blipFill>
                    <a:blip r:embed="rId8">
                      <a:extLst>
                        <a:ext uri="{28A0092B-C50C-407E-A947-70E740481C1C}">
                          <a14:useLocalDpi xmlns:a14="http://schemas.microsoft.com/office/drawing/2010/main" val="0"/>
                        </a:ext>
                      </a:extLst>
                    </a:blip>
                    <a:stretch>
                      <a:fillRect/>
                    </a:stretch>
                  </pic:blipFill>
                  <pic:spPr>
                    <a:xfrm>
                      <a:off x="0" y="0"/>
                      <a:ext cx="5760720" cy="3197860"/>
                    </a:xfrm>
                    <a:prstGeom prst="rect">
                      <a:avLst/>
                    </a:prstGeom>
                  </pic:spPr>
                </pic:pic>
              </a:graphicData>
            </a:graphic>
          </wp:inline>
        </w:drawing>
      </w:r>
    </w:p>
    <w:p w:rsidR="007D1F48" w:rsidRPr="00D627E7" w:rsidRDefault="007D1F48" w:rsidP="007D1F48">
      <w:pPr>
        <w:spacing w:line="480" w:lineRule="auto"/>
        <w:jc w:val="both"/>
        <w:rPr>
          <w:rFonts w:ascii="Times New Roman" w:hAnsi="Times New Roman" w:cs="Times New Roman"/>
          <w:sz w:val="28"/>
          <w:szCs w:val="28"/>
          <w:lang w:val="en-US"/>
        </w:rPr>
      </w:pPr>
      <w:r w:rsidRPr="00D627E7">
        <w:rPr>
          <w:rFonts w:ascii="Times New Roman" w:hAnsi="Times New Roman" w:cs="Times New Roman"/>
          <w:sz w:val="28"/>
          <w:szCs w:val="28"/>
          <w:lang w:val="en-US"/>
        </w:rPr>
        <w:lastRenderedPageBreak/>
        <w:t>Appendix 2</w:t>
      </w:r>
    </w:p>
    <w:p w:rsidR="007D1F48" w:rsidRPr="00D627E7" w:rsidRDefault="007D1F48" w:rsidP="007D1F48">
      <w:pPr>
        <w:spacing w:line="480" w:lineRule="auto"/>
        <w:jc w:val="both"/>
        <w:rPr>
          <w:rFonts w:ascii="Times New Roman" w:hAnsi="Times New Roman" w:cs="Times New Roman"/>
          <w:sz w:val="28"/>
          <w:szCs w:val="28"/>
          <w:lang w:val="en-US"/>
        </w:rPr>
      </w:pPr>
      <w:r w:rsidRPr="00D627E7">
        <w:rPr>
          <w:rFonts w:ascii="Times New Roman" w:hAnsi="Times New Roman" w:cs="Times New Roman"/>
          <w:sz w:val="28"/>
          <w:szCs w:val="28"/>
          <w:lang w:val="en-US"/>
        </w:rPr>
        <w:t>Calibration of the PIT system</w:t>
      </w:r>
    </w:p>
    <w:p w:rsidR="007D1F48" w:rsidRPr="00D627E7" w:rsidRDefault="007D1F48" w:rsidP="007D1F48">
      <w:pPr>
        <w:spacing w:line="480" w:lineRule="auto"/>
        <w:jc w:val="both"/>
        <w:rPr>
          <w:rFonts w:ascii="Times New Roman" w:hAnsi="Times New Roman" w:cs="Times New Roman"/>
          <w:sz w:val="24"/>
          <w:szCs w:val="24"/>
          <w:lang w:val="en-US"/>
        </w:rPr>
      </w:pPr>
      <w:r w:rsidRPr="00D627E7">
        <w:rPr>
          <w:rFonts w:ascii="Times New Roman" w:hAnsi="Times New Roman" w:cs="Times New Roman"/>
          <w:sz w:val="24"/>
          <w:szCs w:val="24"/>
          <w:lang w:val="en-US"/>
        </w:rPr>
        <w:t>Calibration of the PIT system used in this study was conducted within a large laboratory tank. The size of the tank (10 m x 4 m x 1 m</w:t>
      </w:r>
      <w:r w:rsidR="004F03A4" w:rsidRPr="00D627E7">
        <w:rPr>
          <w:rFonts w:ascii="Times New Roman" w:hAnsi="Times New Roman" w:cs="Times New Roman"/>
          <w:sz w:val="24"/>
          <w:szCs w:val="24"/>
          <w:lang w:val="en-US"/>
        </w:rPr>
        <w:t>,</w:t>
      </w:r>
      <w:r w:rsidRPr="00D627E7">
        <w:rPr>
          <w:rFonts w:ascii="Times New Roman" w:hAnsi="Times New Roman" w:cs="Times New Roman"/>
          <w:sz w:val="24"/>
          <w:szCs w:val="24"/>
          <w:lang w:val="en-US"/>
        </w:rPr>
        <w:t xml:space="preserve"> L x W x H) and PIT system installation within the tank was similar to the setup used by Klefoth et al. (2012) and comparable to the setup within ponds used in t</w:t>
      </w:r>
      <w:r w:rsidR="00466C5F">
        <w:rPr>
          <w:rFonts w:ascii="Times New Roman" w:hAnsi="Times New Roman" w:cs="Times New Roman"/>
          <w:sz w:val="24"/>
          <w:szCs w:val="24"/>
          <w:lang w:val="en-US"/>
        </w:rPr>
        <w:t>he present study (compare Fig.</w:t>
      </w:r>
      <w:r w:rsidRPr="00D627E7">
        <w:rPr>
          <w:rFonts w:ascii="Times New Roman" w:hAnsi="Times New Roman" w:cs="Times New Roman"/>
          <w:sz w:val="24"/>
          <w:szCs w:val="24"/>
          <w:lang w:val="en-US"/>
        </w:rPr>
        <w:t xml:space="preserve"> 1 of the main manuscript). The PIT system covered two feeding spots (0.5 m diameter) and a shelter structure (2 m x 4 m). PIT antennae covering the feeding spots were round circle antennae where the antenna cable was bound to a circle and placed directly on the bottom of the tank. Two antenna loops (1 m x 4 m) were installed in front of the shelter structure and covered the complete width and height of the tank. We used N = 40 carp (TL ± SD = 228 ± 19.6 mm) tagged with PIT tags (23 mm, Oregon RFID, Oregon, USA) to calibrate our passive telemetry system. Out of the 40 fish, 3 randomly selected individuals were additionally tagged with external floy-tags (Floy Tag Inc., Seattle, Washington, USA) for external visual identification. The first individual was floy-tagged at the edge of the left pectoral fin (ID 348), the second individual was marked at the edge of both pectoral fins (ID 435), and the floy tag for the third individual was placed at the ventral point of maximum curvature of the peduncle (ID 351). These additional external tags allowed to identify three individuals to be present at the two feeding spots or to be present within the shelter structure, irrespective of the automatic PIT system and were therefore used for calibration of the PIT system.</w:t>
      </w:r>
    </w:p>
    <w:p w:rsidR="007D1F48" w:rsidRPr="00D627E7" w:rsidRDefault="007D1F48" w:rsidP="007D1F48">
      <w:pPr>
        <w:spacing w:line="480" w:lineRule="auto"/>
        <w:ind w:firstLine="708"/>
        <w:jc w:val="both"/>
        <w:rPr>
          <w:rFonts w:ascii="Times New Roman" w:hAnsi="Times New Roman" w:cs="Times New Roman"/>
          <w:sz w:val="24"/>
          <w:szCs w:val="24"/>
          <w:lang w:val="en-US"/>
        </w:rPr>
      </w:pPr>
      <w:r w:rsidRPr="00D627E7">
        <w:rPr>
          <w:rFonts w:ascii="Times New Roman" w:hAnsi="Times New Roman" w:cs="Times New Roman"/>
          <w:sz w:val="24"/>
          <w:szCs w:val="24"/>
          <w:lang w:val="en-US"/>
        </w:rPr>
        <w:t xml:space="preserve">Three cameras (Oscar CCD Camera 640 x 480 Pixel) were installed to visually observe the fish. Camera 1 and camera 2 were placed above the close and the distant feeding spot (approximately 0.5 m above the water surface) and camera 3 was installed at a window glass at the side of the tank where antennae loops in front of the shelter structure were located. </w:t>
      </w:r>
      <w:r w:rsidRPr="00D627E7">
        <w:rPr>
          <w:rFonts w:ascii="Times New Roman" w:hAnsi="Times New Roman" w:cs="Times New Roman"/>
          <w:sz w:val="24"/>
          <w:szCs w:val="24"/>
          <w:lang w:val="en-US"/>
        </w:rPr>
        <w:lastRenderedPageBreak/>
        <w:t>On four consecutive days all N = 40 fish were simultaneously observed using the PIT system and the three cameras for one hour each. We followed the behavior of our three externally tagged individuals using the video data and compared the data with those collected from the automatic PIT system. Whenever an externally tagged carp entered one of the feeding spots (i.e. the fish was found to be within the antenna loop with a minimum of 50 % of its body length), we counted the maximum number of additional conspecifics within the feeding spot and measured the time spent within the antenna loop. Whenever one of the three focal fish reached one of the two antenna loops in front of the shelter structure we again counted the number of conspecifics present, but did not measure the time spent there as the single antenna loops in front of the shelter were only crossed during our observation periods and the focal fish did not stay on top of the antennae. We defined a fish to be sheltering after it had passed the antennae loops in a direction from outside to the inside of the shelter. Sheltering activities ended when the fish passed the antennae loops in the opposite direction or when it was detected elsewhere. Based on our video data we took eight randomly selected time frames of 10 minutes and stopped the time spent sheltering of our focal fish within this time frame. If a focal fish did not leave the shelter after the ten minutes, observation time was elongated until sheltering activities ended. We then compared theses real observations (min. spent sheltering) with our PIT data (min. spent sheltering).</w:t>
      </w:r>
      <w:r w:rsidR="00466C5F">
        <w:rPr>
          <w:rFonts w:ascii="Times New Roman" w:hAnsi="Times New Roman" w:cs="Times New Roman"/>
          <w:sz w:val="24"/>
          <w:szCs w:val="24"/>
          <w:lang w:val="en-US"/>
        </w:rPr>
        <w:t xml:space="preserve"> </w:t>
      </w:r>
      <w:r w:rsidRPr="00D627E7">
        <w:rPr>
          <w:rFonts w:ascii="Times New Roman" w:hAnsi="Times New Roman" w:cs="Times New Roman"/>
          <w:sz w:val="24"/>
          <w:szCs w:val="24"/>
          <w:lang w:val="en-US"/>
        </w:rPr>
        <w:t>Similar comparisons were done for the feeding spots based on 18 randomly selected time frames of 10 minutes. Here, the number of visits at the feeding spots were counted on video data and compared with PIT data.</w:t>
      </w:r>
    </w:p>
    <w:p w:rsidR="007D1F48" w:rsidRPr="00D627E7" w:rsidRDefault="007D1F48" w:rsidP="007D1F48">
      <w:pPr>
        <w:spacing w:line="480" w:lineRule="auto"/>
        <w:jc w:val="both"/>
        <w:rPr>
          <w:rFonts w:ascii="Times New Roman" w:hAnsi="Times New Roman" w:cs="Times New Roman"/>
          <w:sz w:val="24"/>
          <w:szCs w:val="24"/>
          <w:lang w:val="en-US"/>
        </w:rPr>
      </w:pPr>
      <w:r w:rsidRPr="00D627E7">
        <w:rPr>
          <w:rFonts w:ascii="Times New Roman" w:hAnsi="Times New Roman" w:cs="Times New Roman"/>
          <w:sz w:val="24"/>
          <w:szCs w:val="24"/>
          <w:lang w:val="en-US"/>
        </w:rPr>
        <w:t>Statistics</w:t>
      </w:r>
    </w:p>
    <w:p w:rsidR="007D1F48" w:rsidRPr="00D627E7" w:rsidRDefault="007D1F48" w:rsidP="007D1F48">
      <w:pPr>
        <w:spacing w:line="480" w:lineRule="auto"/>
        <w:ind w:firstLine="708"/>
        <w:jc w:val="both"/>
        <w:rPr>
          <w:rFonts w:ascii="Times New Roman" w:hAnsi="Times New Roman" w:cs="Times New Roman"/>
          <w:sz w:val="24"/>
          <w:szCs w:val="24"/>
          <w:lang w:val="en-US"/>
        </w:rPr>
      </w:pPr>
      <w:r w:rsidRPr="00D627E7">
        <w:rPr>
          <w:rFonts w:ascii="Times New Roman" w:hAnsi="Times New Roman" w:cs="Times New Roman"/>
          <w:sz w:val="24"/>
          <w:szCs w:val="24"/>
          <w:lang w:val="en-US"/>
        </w:rPr>
        <w:t xml:space="preserve">To examine the functionality of the PIT system, logistic regression analyses were used. An individual observation was coded one if both, visual observations and the PIT system revealed a fish to be present within one of the structures (feeding spot, shelter structure). An observation was coded 0 if only the visual observation, but not the PIT system </w:t>
      </w:r>
      <w:r w:rsidRPr="00D627E7">
        <w:rPr>
          <w:rFonts w:ascii="Times New Roman" w:hAnsi="Times New Roman" w:cs="Times New Roman"/>
          <w:sz w:val="24"/>
          <w:szCs w:val="24"/>
          <w:lang w:val="en-US"/>
        </w:rPr>
        <w:lastRenderedPageBreak/>
        <w:t>indicated a structure use of the fish. Visits at the close and the distant feeding spot were grouped as preliminary analyses revealed no differences in detection efficiency between these two similar structures. The number of conspecifics present at the same structure and the time (s) spent within the proximity of the antennae (only feeding spots) was added to the model as explanatory variable. The real time (min) spent sheltering and the real number of visits at the feeding spots as indicated by visual observations was compared with the time spent sheltering and the number of visits at feeding spots as calculated based on PIT data using Pearson`s correlation. Single events of specific habitat choice of the three externally marked fish were treated as independent observations. Analyses were conducted using software package R version 3.1.2 (R Development Core Team) by applying library MASS (Venables and Ripley 2002).</w:t>
      </w:r>
    </w:p>
    <w:p w:rsidR="007D1F48" w:rsidRPr="00B956DD" w:rsidRDefault="007D1F48" w:rsidP="007D1F48">
      <w:pPr>
        <w:spacing w:line="480" w:lineRule="auto"/>
        <w:jc w:val="both"/>
        <w:rPr>
          <w:rFonts w:ascii="Times New Roman" w:hAnsi="Times New Roman" w:cs="Times New Roman"/>
          <w:sz w:val="28"/>
          <w:szCs w:val="28"/>
          <w:lang w:val="en-US"/>
        </w:rPr>
      </w:pPr>
      <w:r w:rsidRPr="00B956DD">
        <w:rPr>
          <w:rFonts w:ascii="Times New Roman" w:hAnsi="Times New Roman" w:cs="Times New Roman"/>
          <w:sz w:val="28"/>
          <w:szCs w:val="28"/>
          <w:lang w:val="en-US"/>
        </w:rPr>
        <w:t>Results</w:t>
      </w:r>
    </w:p>
    <w:p w:rsidR="007D1F48" w:rsidRPr="00B956DD" w:rsidRDefault="007D1F48" w:rsidP="007D1F48">
      <w:pPr>
        <w:spacing w:line="480" w:lineRule="auto"/>
        <w:ind w:firstLine="708"/>
        <w:jc w:val="both"/>
        <w:rPr>
          <w:rFonts w:ascii="Times New Roman" w:hAnsi="Times New Roman" w:cs="Times New Roman"/>
          <w:sz w:val="24"/>
          <w:szCs w:val="24"/>
          <w:lang w:val="en-US"/>
        </w:rPr>
      </w:pPr>
      <w:r w:rsidRPr="00B956DD">
        <w:rPr>
          <w:rFonts w:ascii="Times New Roman" w:hAnsi="Times New Roman" w:cs="Times New Roman"/>
          <w:sz w:val="24"/>
          <w:szCs w:val="24"/>
          <w:lang w:val="en-US"/>
        </w:rPr>
        <w:t>During our one hour observation periods over four days we found the three focal fish to visit the feeding spots a total of 77 times. The mean time spent on the feeding spots was 3.1 ± 2.6 s (range 1 - 16 s) and the mean number of fish present was 3.2 ± 2.0 (range 1 – 10). The antennae in front of the shelter structure were crossed 395 times and the mean number of 5.0 ± 3.0 fish were present (range 0 – 15). The logistic regression analyses revealed the number of conspecifics present within the vicinity of the antennae to be the main pred</w:t>
      </w:r>
      <w:r w:rsidR="00466C5F">
        <w:rPr>
          <w:rFonts w:ascii="Times New Roman" w:hAnsi="Times New Roman" w:cs="Times New Roman"/>
          <w:sz w:val="24"/>
          <w:szCs w:val="24"/>
          <w:lang w:val="en-US"/>
        </w:rPr>
        <w:t xml:space="preserve">ictor of PIT detection (Tab. </w:t>
      </w:r>
      <w:r w:rsidRPr="00B956DD">
        <w:rPr>
          <w:rFonts w:ascii="Times New Roman" w:hAnsi="Times New Roman" w:cs="Times New Roman"/>
          <w:sz w:val="24"/>
          <w:szCs w:val="24"/>
          <w:lang w:val="en-US"/>
        </w:rPr>
        <w:t>1</w:t>
      </w:r>
      <w:r w:rsidR="004F03A4" w:rsidRPr="00B956DD">
        <w:rPr>
          <w:rFonts w:ascii="Times New Roman" w:hAnsi="Times New Roman" w:cs="Times New Roman"/>
          <w:sz w:val="24"/>
          <w:szCs w:val="24"/>
          <w:lang w:val="en-US"/>
        </w:rPr>
        <w:t>,</w:t>
      </w:r>
      <w:r w:rsidR="00466C5F">
        <w:rPr>
          <w:rFonts w:ascii="Times New Roman" w:hAnsi="Times New Roman" w:cs="Times New Roman"/>
          <w:sz w:val="24"/>
          <w:szCs w:val="24"/>
          <w:lang w:val="en-US"/>
        </w:rPr>
        <w:t xml:space="preserve"> Tab. </w:t>
      </w:r>
      <w:r w:rsidRPr="00B956DD">
        <w:rPr>
          <w:rFonts w:ascii="Times New Roman" w:hAnsi="Times New Roman" w:cs="Times New Roman"/>
          <w:sz w:val="24"/>
          <w:szCs w:val="24"/>
          <w:lang w:val="en-US"/>
        </w:rPr>
        <w:t>2</w:t>
      </w:r>
      <w:r w:rsidR="004F03A4" w:rsidRPr="00B956DD">
        <w:rPr>
          <w:rFonts w:ascii="Times New Roman" w:hAnsi="Times New Roman" w:cs="Times New Roman"/>
          <w:sz w:val="24"/>
          <w:szCs w:val="24"/>
          <w:lang w:val="en-US"/>
        </w:rPr>
        <w:t>,</w:t>
      </w:r>
      <w:r w:rsidR="00466C5F">
        <w:rPr>
          <w:rFonts w:ascii="Times New Roman" w:hAnsi="Times New Roman" w:cs="Times New Roman"/>
          <w:sz w:val="24"/>
          <w:szCs w:val="24"/>
          <w:lang w:val="en-US"/>
        </w:rPr>
        <w:t xml:space="preserve"> Fig. </w:t>
      </w:r>
      <w:r w:rsidRPr="00B956DD">
        <w:rPr>
          <w:rFonts w:ascii="Times New Roman" w:hAnsi="Times New Roman" w:cs="Times New Roman"/>
          <w:sz w:val="24"/>
          <w:szCs w:val="24"/>
          <w:lang w:val="en-US"/>
        </w:rPr>
        <w:t>1</w:t>
      </w:r>
      <w:r w:rsidR="004F03A4" w:rsidRPr="00B956DD">
        <w:rPr>
          <w:rFonts w:ascii="Times New Roman" w:hAnsi="Times New Roman" w:cs="Times New Roman"/>
          <w:sz w:val="24"/>
          <w:szCs w:val="24"/>
          <w:lang w:val="en-US"/>
        </w:rPr>
        <w:t>,</w:t>
      </w:r>
      <w:r w:rsidR="00466C5F">
        <w:rPr>
          <w:rFonts w:ascii="Times New Roman" w:hAnsi="Times New Roman" w:cs="Times New Roman"/>
          <w:sz w:val="24"/>
          <w:szCs w:val="24"/>
          <w:lang w:val="en-US"/>
        </w:rPr>
        <w:t xml:space="preserve"> Fig. </w:t>
      </w:r>
      <w:r w:rsidRPr="00B956DD">
        <w:rPr>
          <w:rFonts w:ascii="Times New Roman" w:hAnsi="Times New Roman" w:cs="Times New Roman"/>
          <w:sz w:val="24"/>
          <w:szCs w:val="24"/>
          <w:lang w:val="en-US"/>
        </w:rPr>
        <w:t>2) whereas the time spent within the circle antennae loops did not influence d</w:t>
      </w:r>
      <w:r w:rsidR="00466C5F">
        <w:rPr>
          <w:rFonts w:ascii="Times New Roman" w:hAnsi="Times New Roman" w:cs="Times New Roman"/>
          <w:sz w:val="24"/>
          <w:szCs w:val="24"/>
          <w:lang w:val="en-US"/>
        </w:rPr>
        <w:t xml:space="preserve">etection probabilities (Tab. </w:t>
      </w:r>
      <w:r w:rsidRPr="00B956DD">
        <w:rPr>
          <w:rFonts w:ascii="Times New Roman" w:hAnsi="Times New Roman" w:cs="Times New Roman"/>
          <w:sz w:val="24"/>
          <w:szCs w:val="24"/>
          <w:lang w:val="en-US"/>
        </w:rPr>
        <w:t xml:space="preserve">2). Visual observations in comparison with our PIT data revealed a detection probability of 68.8 % over all cases at the circle antennae with a 100 % probability of detection if the focal fish was alone and continuously lower detection probabilities with an increasing number of conspecifics in the vicinity of </w:t>
      </w:r>
      <w:r w:rsidR="00466C5F">
        <w:rPr>
          <w:rFonts w:ascii="Times New Roman" w:hAnsi="Times New Roman" w:cs="Times New Roman"/>
          <w:sz w:val="24"/>
          <w:szCs w:val="24"/>
          <w:lang w:val="en-US"/>
        </w:rPr>
        <w:t xml:space="preserve">the antennae (Tab. </w:t>
      </w:r>
      <w:r w:rsidRPr="00B956DD">
        <w:rPr>
          <w:rFonts w:ascii="Times New Roman" w:hAnsi="Times New Roman" w:cs="Times New Roman"/>
          <w:sz w:val="24"/>
          <w:szCs w:val="24"/>
          <w:lang w:val="en-US"/>
        </w:rPr>
        <w:t>1</w:t>
      </w:r>
      <w:r w:rsidR="004F03A4" w:rsidRPr="00B956DD">
        <w:rPr>
          <w:rFonts w:ascii="Times New Roman" w:hAnsi="Times New Roman" w:cs="Times New Roman"/>
          <w:sz w:val="24"/>
          <w:szCs w:val="24"/>
          <w:lang w:val="en-US"/>
        </w:rPr>
        <w:t>,</w:t>
      </w:r>
      <w:r w:rsidR="00466C5F">
        <w:rPr>
          <w:rFonts w:ascii="Times New Roman" w:hAnsi="Times New Roman" w:cs="Times New Roman"/>
          <w:sz w:val="24"/>
          <w:szCs w:val="24"/>
          <w:lang w:val="en-US"/>
        </w:rPr>
        <w:t xml:space="preserve"> Fig. </w:t>
      </w:r>
      <w:r w:rsidRPr="00B956DD">
        <w:rPr>
          <w:rFonts w:ascii="Times New Roman" w:hAnsi="Times New Roman" w:cs="Times New Roman"/>
          <w:sz w:val="24"/>
          <w:szCs w:val="24"/>
          <w:lang w:val="en-US"/>
        </w:rPr>
        <w:t xml:space="preserve">1). Our additional ten minutes observation periods of feeding spots (N = 18) revealed a high correlation between PIT system data and visual observations (Pearson`s </w:t>
      </w:r>
      <w:r w:rsidRPr="00B956DD">
        <w:rPr>
          <w:rFonts w:ascii="Times New Roman" w:hAnsi="Times New Roman" w:cs="Times New Roman"/>
          <w:sz w:val="24"/>
          <w:szCs w:val="24"/>
          <w:lang w:val="en-US"/>
        </w:rPr>
        <w:lastRenderedPageBreak/>
        <w:t>correlation, T = 5.741, df = 16, r = 0.820, P &lt; 0.001</w:t>
      </w:r>
      <w:r w:rsidR="004F03A4" w:rsidRPr="00B956DD">
        <w:rPr>
          <w:rFonts w:ascii="Times New Roman" w:hAnsi="Times New Roman" w:cs="Times New Roman"/>
          <w:sz w:val="24"/>
          <w:szCs w:val="24"/>
          <w:lang w:val="en-US"/>
        </w:rPr>
        <w:t>,</w:t>
      </w:r>
      <w:r w:rsidRPr="00B956DD">
        <w:rPr>
          <w:rFonts w:ascii="Times New Roman" w:hAnsi="Times New Roman" w:cs="Times New Roman"/>
          <w:sz w:val="24"/>
          <w:szCs w:val="24"/>
          <w:lang w:val="en-US"/>
        </w:rPr>
        <w:t xml:space="preserve"> Fig.</w:t>
      </w:r>
      <w:r w:rsidR="00466C5F">
        <w:rPr>
          <w:rFonts w:ascii="Times New Roman" w:hAnsi="Times New Roman" w:cs="Times New Roman"/>
          <w:sz w:val="24"/>
          <w:szCs w:val="24"/>
          <w:lang w:val="en-US"/>
        </w:rPr>
        <w:t xml:space="preserve"> </w:t>
      </w:r>
      <w:r w:rsidRPr="00B956DD">
        <w:rPr>
          <w:rFonts w:ascii="Times New Roman" w:hAnsi="Times New Roman" w:cs="Times New Roman"/>
          <w:sz w:val="24"/>
          <w:szCs w:val="24"/>
          <w:lang w:val="en-US"/>
        </w:rPr>
        <w:t>3). Similar observations of sheltering activities (N = 8) underestimated the time spent sheltering by factor 4.4 [mean time spent sheltering (min) ± SD based on visual observations and calculated from PIT data, 6.70 ± 2.84 and 1.52 ± 1.91 min, respectively], but were highly correlated with the real time spent sheltering as determined visually (Pearson`s correlation, T = 3.169, df = 6, r = 0.791, P = 0.019</w:t>
      </w:r>
      <w:r w:rsidR="004F03A4" w:rsidRPr="00B956DD">
        <w:rPr>
          <w:rFonts w:ascii="Times New Roman" w:hAnsi="Times New Roman" w:cs="Times New Roman"/>
          <w:sz w:val="24"/>
          <w:szCs w:val="24"/>
          <w:lang w:val="en-US"/>
        </w:rPr>
        <w:t>,</w:t>
      </w:r>
      <w:r w:rsidR="00466C5F">
        <w:rPr>
          <w:rFonts w:ascii="Times New Roman" w:hAnsi="Times New Roman" w:cs="Times New Roman"/>
          <w:sz w:val="24"/>
          <w:szCs w:val="24"/>
          <w:lang w:val="en-US"/>
        </w:rPr>
        <w:t xml:space="preserve"> Fig. </w:t>
      </w:r>
      <w:r w:rsidRPr="00B956DD">
        <w:rPr>
          <w:rFonts w:ascii="Times New Roman" w:hAnsi="Times New Roman" w:cs="Times New Roman"/>
          <w:sz w:val="24"/>
          <w:szCs w:val="24"/>
          <w:lang w:val="en-US"/>
        </w:rPr>
        <w:t>4). Therefore, the automatic PIT system revealed reliable data to observe the number of visits at feeding spots and the time spent sheltering within our experimental setup. However, the system was influenced by the number of conspecifics present and circle antennae on the bottom as used for covering the feeding spots revealed better results compared to antenna loops in front of the shelter structure.</w:t>
      </w:r>
    </w:p>
    <w:p w:rsidR="007D1F48" w:rsidRPr="00B956DD" w:rsidRDefault="007D1F48" w:rsidP="007D1F48">
      <w:pPr>
        <w:spacing w:line="480" w:lineRule="auto"/>
        <w:jc w:val="both"/>
        <w:rPr>
          <w:rFonts w:ascii="Times New Roman" w:hAnsi="Times New Roman" w:cs="Times New Roman"/>
          <w:sz w:val="24"/>
          <w:szCs w:val="24"/>
          <w:lang w:val="en-US"/>
        </w:rPr>
      </w:pPr>
    </w:p>
    <w:p w:rsidR="007D1F48" w:rsidRPr="00B956DD" w:rsidRDefault="007D1F48" w:rsidP="007D1F48">
      <w:pPr>
        <w:spacing w:line="480" w:lineRule="auto"/>
        <w:jc w:val="both"/>
        <w:rPr>
          <w:rFonts w:ascii="Times New Roman" w:hAnsi="Times New Roman" w:cs="Times New Roman"/>
          <w:lang w:val="en-US"/>
        </w:rPr>
      </w:pPr>
      <w:r w:rsidRPr="00B956DD">
        <w:rPr>
          <w:rFonts w:ascii="Times New Roman" w:hAnsi="Times New Roman" w:cs="Times New Roman"/>
          <w:sz w:val="28"/>
          <w:szCs w:val="28"/>
          <w:lang w:val="en-US"/>
        </w:rPr>
        <w:t>References Appendix 2</w:t>
      </w:r>
    </w:p>
    <w:p w:rsidR="007D1F48" w:rsidRPr="00B956DD" w:rsidRDefault="007D1F48" w:rsidP="007D1F48">
      <w:pPr>
        <w:spacing w:before="100" w:beforeAutospacing="1" w:after="100" w:afterAutospacing="1" w:line="480" w:lineRule="auto"/>
        <w:jc w:val="both"/>
        <w:outlineLvl w:val="0"/>
        <w:rPr>
          <w:rFonts w:ascii="Times New Roman" w:hAnsi="Times New Roman" w:cs="Times New Roman"/>
          <w:sz w:val="24"/>
          <w:szCs w:val="24"/>
          <w:lang w:val="en-US"/>
        </w:rPr>
      </w:pPr>
      <w:r w:rsidRPr="00B956DD">
        <w:rPr>
          <w:rFonts w:ascii="Times New Roman" w:eastAsia="Times New Roman" w:hAnsi="Times New Roman" w:cs="Times New Roman"/>
          <w:bCs/>
          <w:kern w:val="36"/>
          <w:sz w:val="24"/>
          <w:szCs w:val="24"/>
          <w:lang w:val="en-US" w:eastAsia="de-DE"/>
        </w:rPr>
        <w:t xml:space="preserve">Klefoth, T., </w:t>
      </w:r>
      <w:r w:rsidR="001A3662" w:rsidRPr="00B956DD">
        <w:rPr>
          <w:rFonts w:ascii="Times New Roman" w:eastAsia="Times New Roman" w:hAnsi="Times New Roman" w:cs="Times New Roman"/>
          <w:bCs/>
          <w:kern w:val="36"/>
          <w:sz w:val="24"/>
          <w:szCs w:val="24"/>
          <w:lang w:val="en-US" w:eastAsia="de-DE"/>
        </w:rPr>
        <w:t xml:space="preserve">C. </w:t>
      </w:r>
      <w:r w:rsidRPr="00B956DD">
        <w:rPr>
          <w:rFonts w:ascii="Times New Roman" w:eastAsia="Times New Roman" w:hAnsi="Times New Roman" w:cs="Times New Roman"/>
          <w:bCs/>
          <w:kern w:val="36"/>
          <w:sz w:val="24"/>
          <w:szCs w:val="24"/>
          <w:lang w:val="en-US" w:eastAsia="de-DE"/>
        </w:rPr>
        <w:t xml:space="preserve">Skov, </w:t>
      </w:r>
      <w:r w:rsidR="001A3662" w:rsidRPr="00B956DD">
        <w:rPr>
          <w:rFonts w:ascii="Times New Roman" w:eastAsia="Times New Roman" w:hAnsi="Times New Roman" w:cs="Times New Roman"/>
          <w:bCs/>
          <w:kern w:val="36"/>
          <w:sz w:val="24"/>
          <w:szCs w:val="24"/>
          <w:lang w:val="en-US" w:eastAsia="de-DE"/>
        </w:rPr>
        <w:t xml:space="preserve">J. </w:t>
      </w:r>
      <w:r w:rsidRPr="00B956DD">
        <w:rPr>
          <w:rFonts w:ascii="Times New Roman" w:eastAsia="Times New Roman" w:hAnsi="Times New Roman" w:cs="Times New Roman"/>
          <w:bCs/>
          <w:kern w:val="36"/>
          <w:sz w:val="24"/>
          <w:szCs w:val="24"/>
          <w:lang w:val="en-US" w:eastAsia="de-DE"/>
        </w:rPr>
        <w:t xml:space="preserve">Krause, and </w:t>
      </w:r>
      <w:r w:rsidR="001A3662" w:rsidRPr="00B956DD">
        <w:rPr>
          <w:rFonts w:ascii="Times New Roman" w:eastAsia="Times New Roman" w:hAnsi="Times New Roman" w:cs="Times New Roman"/>
          <w:bCs/>
          <w:kern w:val="36"/>
          <w:sz w:val="24"/>
          <w:szCs w:val="24"/>
          <w:lang w:val="en-US" w:eastAsia="de-DE"/>
        </w:rPr>
        <w:t xml:space="preserve">R. </w:t>
      </w:r>
      <w:r w:rsidRPr="00B956DD">
        <w:rPr>
          <w:rFonts w:ascii="Times New Roman" w:eastAsia="Times New Roman" w:hAnsi="Times New Roman" w:cs="Times New Roman"/>
          <w:bCs/>
          <w:kern w:val="36"/>
          <w:sz w:val="24"/>
          <w:szCs w:val="24"/>
          <w:lang w:val="en-US" w:eastAsia="de-DE"/>
        </w:rPr>
        <w:t xml:space="preserve">Arlinghaus, R. 2012. </w:t>
      </w:r>
      <w:hyperlink r:id="rId9" w:history="1">
        <w:r w:rsidRPr="00B956DD">
          <w:rPr>
            <w:rStyle w:val="Hyperlink"/>
            <w:rFonts w:ascii="Times New Roman" w:hAnsi="Times New Roman" w:cs="Times New Roman"/>
            <w:color w:val="auto"/>
            <w:sz w:val="24"/>
            <w:szCs w:val="24"/>
            <w:u w:val="none"/>
            <w:lang w:val="en-US"/>
          </w:rPr>
          <w:t>The role of ecological context and predation risk-stimuli in revealing the true picture about the genetic basis of boldness evolution in fish</w:t>
        </w:r>
      </w:hyperlink>
      <w:r w:rsidR="001A3662" w:rsidRPr="00B956DD">
        <w:rPr>
          <w:rFonts w:ascii="Times New Roman" w:hAnsi="Times New Roman" w:cs="Times New Roman"/>
          <w:sz w:val="24"/>
          <w:szCs w:val="24"/>
          <w:lang w:val="en-US"/>
        </w:rPr>
        <w:t>. Behavioral</w:t>
      </w:r>
      <w:r w:rsidRPr="00B956DD">
        <w:rPr>
          <w:rFonts w:ascii="Times New Roman" w:hAnsi="Times New Roman" w:cs="Times New Roman"/>
          <w:sz w:val="24"/>
          <w:szCs w:val="24"/>
          <w:lang w:val="en-US"/>
        </w:rPr>
        <w:t xml:space="preserve"> </w:t>
      </w:r>
      <w:r w:rsidR="001A3662" w:rsidRPr="00B956DD">
        <w:rPr>
          <w:rFonts w:ascii="Times New Roman" w:hAnsi="Times New Roman" w:cs="Times New Roman"/>
          <w:sz w:val="24"/>
          <w:szCs w:val="24"/>
          <w:lang w:val="en-US"/>
        </w:rPr>
        <w:t>Ecology and Sociobiology</w:t>
      </w:r>
      <w:r w:rsidRPr="00B956DD">
        <w:rPr>
          <w:rFonts w:ascii="Times New Roman" w:hAnsi="Times New Roman" w:cs="Times New Roman"/>
          <w:sz w:val="24"/>
          <w:szCs w:val="24"/>
          <w:lang w:val="en-US"/>
        </w:rPr>
        <w:t xml:space="preserve"> 66:547-559.</w:t>
      </w:r>
    </w:p>
    <w:p w:rsidR="007D1F48" w:rsidRPr="00B956DD" w:rsidRDefault="007D1F48" w:rsidP="007D1F48">
      <w:pPr>
        <w:spacing w:line="480" w:lineRule="auto"/>
        <w:jc w:val="both"/>
        <w:rPr>
          <w:rFonts w:ascii="Times New Roman" w:hAnsi="Times New Roman" w:cs="Times New Roman"/>
          <w:sz w:val="24"/>
          <w:szCs w:val="24"/>
          <w:lang w:val="en-US"/>
        </w:rPr>
      </w:pPr>
      <w:r w:rsidRPr="00B956DD">
        <w:rPr>
          <w:rFonts w:ascii="Times New Roman" w:hAnsi="Times New Roman" w:cs="Times New Roman"/>
          <w:sz w:val="24"/>
          <w:szCs w:val="24"/>
          <w:lang w:val="en-US"/>
        </w:rPr>
        <w:t>Venables, W.</w:t>
      </w:r>
      <w:r w:rsidR="001A3662" w:rsidRPr="00B956DD">
        <w:rPr>
          <w:rFonts w:ascii="Times New Roman" w:hAnsi="Times New Roman" w:cs="Times New Roman"/>
          <w:sz w:val="24"/>
          <w:szCs w:val="24"/>
          <w:lang w:val="en-US"/>
        </w:rPr>
        <w:t xml:space="preserve"> </w:t>
      </w:r>
      <w:r w:rsidRPr="00B956DD">
        <w:rPr>
          <w:rFonts w:ascii="Times New Roman" w:hAnsi="Times New Roman" w:cs="Times New Roman"/>
          <w:sz w:val="24"/>
          <w:szCs w:val="24"/>
          <w:lang w:val="en-US"/>
        </w:rPr>
        <w:t xml:space="preserve">N., and </w:t>
      </w:r>
      <w:r w:rsidR="001A3662" w:rsidRPr="00B956DD">
        <w:rPr>
          <w:rFonts w:ascii="Times New Roman" w:hAnsi="Times New Roman" w:cs="Times New Roman"/>
          <w:sz w:val="24"/>
          <w:szCs w:val="24"/>
          <w:lang w:val="en-US"/>
        </w:rPr>
        <w:t xml:space="preserve">B. B. </w:t>
      </w:r>
      <w:r w:rsidRPr="00B956DD">
        <w:rPr>
          <w:rFonts w:ascii="Times New Roman" w:hAnsi="Times New Roman" w:cs="Times New Roman"/>
          <w:sz w:val="24"/>
          <w:szCs w:val="24"/>
          <w:lang w:val="en-US"/>
        </w:rPr>
        <w:t xml:space="preserve">Ripley. 2002. </w:t>
      </w:r>
      <w:r w:rsidRPr="00B956DD">
        <w:rPr>
          <w:rFonts w:ascii="Times New Roman" w:hAnsi="Times New Roman" w:cs="Times New Roman"/>
          <w:i/>
          <w:sz w:val="24"/>
          <w:szCs w:val="24"/>
          <w:lang w:val="en-US"/>
        </w:rPr>
        <w:t>Modern applied statistics with S</w:t>
      </w:r>
      <w:r w:rsidRPr="00B956DD">
        <w:rPr>
          <w:rFonts w:ascii="Times New Roman" w:hAnsi="Times New Roman" w:cs="Times New Roman"/>
          <w:sz w:val="24"/>
          <w:szCs w:val="24"/>
          <w:lang w:val="en-US"/>
        </w:rPr>
        <w:t>. Springer, New York.</w:t>
      </w:r>
    </w:p>
    <w:p w:rsidR="007D1F48" w:rsidRDefault="007D1F48" w:rsidP="007D1F48">
      <w:pPr>
        <w:spacing w:line="480" w:lineRule="auto"/>
        <w:jc w:val="both"/>
        <w:rPr>
          <w:rFonts w:ascii="Arial" w:hAnsi="Arial" w:cs="Arial"/>
          <w:sz w:val="28"/>
          <w:szCs w:val="28"/>
          <w:lang w:val="en-US"/>
        </w:rPr>
      </w:pPr>
    </w:p>
    <w:p w:rsidR="007D1F48" w:rsidRDefault="007D1F48" w:rsidP="007D1F48">
      <w:pPr>
        <w:spacing w:line="480" w:lineRule="auto"/>
        <w:jc w:val="both"/>
        <w:rPr>
          <w:rFonts w:ascii="Arial" w:hAnsi="Arial" w:cs="Arial"/>
          <w:sz w:val="28"/>
          <w:szCs w:val="28"/>
          <w:lang w:val="en-US"/>
        </w:rPr>
      </w:pPr>
    </w:p>
    <w:p w:rsidR="007D1F48" w:rsidRDefault="007D1F48" w:rsidP="007D1F48">
      <w:pPr>
        <w:spacing w:line="480" w:lineRule="auto"/>
        <w:jc w:val="both"/>
        <w:rPr>
          <w:rFonts w:ascii="Arial" w:hAnsi="Arial" w:cs="Arial"/>
          <w:sz w:val="28"/>
          <w:szCs w:val="28"/>
          <w:lang w:val="en-US"/>
        </w:rPr>
      </w:pPr>
    </w:p>
    <w:p w:rsidR="007D1F48" w:rsidRDefault="007D1F48" w:rsidP="007D1F48">
      <w:pPr>
        <w:spacing w:line="480" w:lineRule="auto"/>
        <w:jc w:val="both"/>
        <w:rPr>
          <w:rFonts w:ascii="Arial" w:hAnsi="Arial" w:cs="Arial"/>
          <w:sz w:val="28"/>
          <w:szCs w:val="28"/>
          <w:lang w:val="en-US"/>
        </w:rPr>
      </w:pPr>
    </w:p>
    <w:p w:rsidR="004F03A4" w:rsidRPr="00A53492" w:rsidRDefault="004F03A4" w:rsidP="004F03A4">
      <w:pPr>
        <w:spacing w:line="480" w:lineRule="auto"/>
        <w:jc w:val="both"/>
        <w:rPr>
          <w:rFonts w:ascii="Times New Roman" w:hAnsi="Times New Roman" w:cs="Times New Roman"/>
          <w:sz w:val="28"/>
          <w:szCs w:val="28"/>
          <w:lang w:val="en-US"/>
        </w:rPr>
      </w:pPr>
      <w:r w:rsidRPr="00A53492">
        <w:rPr>
          <w:rFonts w:ascii="Times New Roman" w:hAnsi="Times New Roman" w:cs="Times New Roman"/>
          <w:sz w:val="28"/>
          <w:szCs w:val="28"/>
          <w:lang w:val="en-US"/>
        </w:rPr>
        <w:lastRenderedPageBreak/>
        <w:t xml:space="preserve">Tables Appendix 2 </w:t>
      </w:r>
    </w:p>
    <w:p w:rsidR="004F03A4" w:rsidRPr="00A53492" w:rsidRDefault="00466C5F" w:rsidP="004F03A4">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ab. </w:t>
      </w:r>
      <w:r w:rsidR="004F03A4" w:rsidRPr="00A53492">
        <w:rPr>
          <w:rFonts w:ascii="Times New Roman" w:hAnsi="Times New Roman" w:cs="Times New Roman"/>
          <w:sz w:val="24"/>
          <w:szCs w:val="24"/>
          <w:lang w:val="en-US"/>
        </w:rPr>
        <w:t>1: Descriptive data of our calibration experiments. Presented are the total number of fish present when one of the focal fish used a PIT covered structure and the number of successful detections in dependence of conspecifics occurrence.</w:t>
      </w:r>
    </w:p>
    <w:tbl>
      <w:tblPr>
        <w:tblStyle w:val="TableGrid"/>
        <w:tblW w:w="0" w:type="auto"/>
        <w:tblInd w:w="-31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1"/>
        <w:gridCol w:w="1819"/>
        <w:gridCol w:w="1912"/>
        <w:gridCol w:w="1912"/>
        <w:gridCol w:w="1552"/>
      </w:tblGrid>
      <w:tr w:rsidR="004F03A4" w:rsidRPr="00A53492" w:rsidTr="008D603D">
        <w:tc>
          <w:tcPr>
            <w:tcW w:w="2411" w:type="dxa"/>
            <w:tcBorders>
              <w:bottom w:val="single" w:sz="4" w:space="0" w:color="auto"/>
            </w:tcBorders>
          </w:tcPr>
          <w:p w:rsidR="004F03A4" w:rsidRPr="00A53492" w:rsidRDefault="004F03A4" w:rsidP="008D603D">
            <w:pPr>
              <w:spacing w:line="360" w:lineRule="auto"/>
              <w:jc w:val="center"/>
              <w:rPr>
                <w:rFonts w:ascii="Times New Roman" w:hAnsi="Times New Roman" w:cs="Times New Roman"/>
                <w:sz w:val="24"/>
                <w:szCs w:val="24"/>
                <w:lang w:val="en-US"/>
              </w:rPr>
            </w:pPr>
            <w:r w:rsidRPr="00A53492">
              <w:rPr>
                <w:rFonts w:ascii="Times New Roman" w:hAnsi="Times New Roman" w:cs="Times New Roman"/>
                <w:sz w:val="24"/>
                <w:szCs w:val="24"/>
                <w:lang w:val="en-US"/>
              </w:rPr>
              <w:t>Number of fish present</w:t>
            </w:r>
          </w:p>
        </w:tc>
        <w:tc>
          <w:tcPr>
            <w:tcW w:w="1819" w:type="dxa"/>
            <w:tcBorders>
              <w:bottom w:val="single" w:sz="4" w:space="0" w:color="auto"/>
            </w:tcBorders>
          </w:tcPr>
          <w:p w:rsidR="004F03A4" w:rsidRPr="00A53492" w:rsidRDefault="004F03A4" w:rsidP="008D603D">
            <w:pPr>
              <w:spacing w:line="360" w:lineRule="auto"/>
              <w:jc w:val="center"/>
              <w:rPr>
                <w:rFonts w:ascii="Times New Roman" w:hAnsi="Times New Roman" w:cs="Times New Roman"/>
                <w:sz w:val="24"/>
                <w:szCs w:val="24"/>
                <w:lang w:val="en-US"/>
              </w:rPr>
            </w:pPr>
            <w:r w:rsidRPr="00A53492">
              <w:rPr>
                <w:rFonts w:ascii="Times New Roman" w:hAnsi="Times New Roman" w:cs="Times New Roman"/>
                <w:sz w:val="24"/>
                <w:szCs w:val="24"/>
                <w:lang w:val="en-US"/>
              </w:rPr>
              <w:t>Number of observations</w:t>
            </w:r>
          </w:p>
        </w:tc>
        <w:tc>
          <w:tcPr>
            <w:tcW w:w="1912" w:type="dxa"/>
            <w:tcBorders>
              <w:bottom w:val="single" w:sz="4" w:space="0" w:color="auto"/>
            </w:tcBorders>
          </w:tcPr>
          <w:p w:rsidR="004F03A4" w:rsidRPr="00A53492" w:rsidRDefault="004F03A4" w:rsidP="008D603D">
            <w:pPr>
              <w:spacing w:line="360" w:lineRule="auto"/>
              <w:jc w:val="center"/>
              <w:rPr>
                <w:rFonts w:ascii="Times New Roman" w:hAnsi="Times New Roman" w:cs="Times New Roman"/>
                <w:sz w:val="24"/>
                <w:szCs w:val="24"/>
                <w:lang w:val="en-US"/>
              </w:rPr>
            </w:pPr>
            <w:r w:rsidRPr="00A53492">
              <w:rPr>
                <w:rFonts w:ascii="Times New Roman" w:hAnsi="Times New Roman" w:cs="Times New Roman"/>
                <w:sz w:val="24"/>
                <w:szCs w:val="24"/>
                <w:lang w:val="en-US"/>
              </w:rPr>
              <w:t>Positive detections</w:t>
            </w:r>
          </w:p>
        </w:tc>
        <w:tc>
          <w:tcPr>
            <w:tcW w:w="1912" w:type="dxa"/>
            <w:tcBorders>
              <w:bottom w:val="single" w:sz="4" w:space="0" w:color="auto"/>
            </w:tcBorders>
          </w:tcPr>
          <w:p w:rsidR="004F03A4" w:rsidRPr="00A53492" w:rsidRDefault="004F03A4" w:rsidP="008D603D">
            <w:pPr>
              <w:spacing w:line="360" w:lineRule="auto"/>
              <w:jc w:val="center"/>
              <w:rPr>
                <w:rFonts w:ascii="Times New Roman" w:hAnsi="Times New Roman" w:cs="Times New Roman"/>
                <w:sz w:val="24"/>
                <w:szCs w:val="24"/>
                <w:lang w:val="en-US"/>
              </w:rPr>
            </w:pPr>
            <w:r w:rsidRPr="00A53492">
              <w:rPr>
                <w:rFonts w:ascii="Times New Roman" w:hAnsi="Times New Roman" w:cs="Times New Roman"/>
                <w:sz w:val="24"/>
                <w:szCs w:val="24"/>
                <w:lang w:val="en-US"/>
              </w:rPr>
              <w:t>No detections</w:t>
            </w:r>
          </w:p>
        </w:tc>
        <w:tc>
          <w:tcPr>
            <w:tcW w:w="1552" w:type="dxa"/>
            <w:tcBorders>
              <w:bottom w:val="single" w:sz="4" w:space="0" w:color="auto"/>
            </w:tcBorders>
          </w:tcPr>
          <w:p w:rsidR="004F03A4" w:rsidRPr="00A53492" w:rsidRDefault="004F03A4" w:rsidP="008D603D">
            <w:pPr>
              <w:spacing w:line="360" w:lineRule="auto"/>
              <w:jc w:val="center"/>
              <w:rPr>
                <w:rFonts w:ascii="Times New Roman" w:hAnsi="Times New Roman" w:cs="Times New Roman"/>
                <w:sz w:val="24"/>
                <w:szCs w:val="24"/>
                <w:lang w:val="en-US"/>
              </w:rPr>
            </w:pPr>
            <w:r w:rsidRPr="00A53492">
              <w:rPr>
                <w:rFonts w:ascii="Times New Roman" w:hAnsi="Times New Roman" w:cs="Times New Roman"/>
                <w:sz w:val="24"/>
                <w:szCs w:val="24"/>
                <w:lang w:val="en-US"/>
              </w:rPr>
              <w:t>Proportion of positive detections %</w:t>
            </w:r>
          </w:p>
        </w:tc>
      </w:tr>
      <w:tr w:rsidR="004F03A4" w:rsidRPr="00A53492" w:rsidTr="008D603D">
        <w:tc>
          <w:tcPr>
            <w:tcW w:w="2411" w:type="dxa"/>
            <w:tcBorders>
              <w:top w:val="single" w:sz="4" w:space="0" w:color="auto"/>
            </w:tcBorders>
          </w:tcPr>
          <w:p w:rsidR="004F03A4" w:rsidRPr="00A53492" w:rsidRDefault="004F03A4" w:rsidP="008D603D">
            <w:pPr>
              <w:spacing w:line="360" w:lineRule="auto"/>
              <w:jc w:val="both"/>
              <w:rPr>
                <w:rFonts w:ascii="Times New Roman" w:hAnsi="Times New Roman" w:cs="Times New Roman"/>
                <w:b/>
                <w:sz w:val="24"/>
                <w:szCs w:val="24"/>
                <w:lang w:val="en-US"/>
              </w:rPr>
            </w:pPr>
            <w:r w:rsidRPr="00A53492">
              <w:rPr>
                <w:rFonts w:ascii="Times New Roman" w:hAnsi="Times New Roman" w:cs="Times New Roman"/>
                <w:b/>
                <w:sz w:val="24"/>
                <w:szCs w:val="24"/>
                <w:lang w:val="en-US"/>
              </w:rPr>
              <w:t>@ Feeding spots</w:t>
            </w:r>
          </w:p>
        </w:tc>
        <w:tc>
          <w:tcPr>
            <w:tcW w:w="1819" w:type="dxa"/>
            <w:tcBorders>
              <w:top w:val="single" w:sz="4" w:space="0" w:color="auto"/>
            </w:tcBorders>
          </w:tcPr>
          <w:p w:rsidR="004F03A4" w:rsidRPr="00A53492" w:rsidRDefault="004F03A4" w:rsidP="008D603D">
            <w:pPr>
              <w:spacing w:line="360" w:lineRule="auto"/>
              <w:jc w:val="both"/>
              <w:rPr>
                <w:rFonts w:ascii="Times New Roman" w:hAnsi="Times New Roman" w:cs="Times New Roman"/>
                <w:sz w:val="24"/>
                <w:szCs w:val="24"/>
                <w:lang w:val="en-US"/>
              </w:rPr>
            </w:pPr>
          </w:p>
        </w:tc>
        <w:tc>
          <w:tcPr>
            <w:tcW w:w="1912" w:type="dxa"/>
            <w:tcBorders>
              <w:top w:val="single" w:sz="4" w:space="0" w:color="auto"/>
            </w:tcBorders>
          </w:tcPr>
          <w:p w:rsidR="004F03A4" w:rsidRPr="00A53492" w:rsidRDefault="004F03A4" w:rsidP="008D603D">
            <w:pPr>
              <w:spacing w:line="360" w:lineRule="auto"/>
              <w:jc w:val="both"/>
              <w:rPr>
                <w:rFonts w:ascii="Times New Roman" w:hAnsi="Times New Roman" w:cs="Times New Roman"/>
                <w:sz w:val="24"/>
                <w:szCs w:val="24"/>
                <w:lang w:val="en-US"/>
              </w:rPr>
            </w:pPr>
          </w:p>
        </w:tc>
        <w:tc>
          <w:tcPr>
            <w:tcW w:w="1912" w:type="dxa"/>
            <w:tcBorders>
              <w:top w:val="single" w:sz="4" w:space="0" w:color="auto"/>
            </w:tcBorders>
          </w:tcPr>
          <w:p w:rsidR="004F03A4" w:rsidRPr="00A53492" w:rsidRDefault="004F03A4" w:rsidP="008D603D">
            <w:pPr>
              <w:spacing w:line="360" w:lineRule="auto"/>
              <w:jc w:val="both"/>
              <w:rPr>
                <w:rFonts w:ascii="Times New Roman" w:hAnsi="Times New Roman" w:cs="Times New Roman"/>
                <w:sz w:val="24"/>
                <w:szCs w:val="24"/>
                <w:lang w:val="en-US"/>
              </w:rPr>
            </w:pPr>
          </w:p>
        </w:tc>
        <w:tc>
          <w:tcPr>
            <w:tcW w:w="1552" w:type="dxa"/>
            <w:tcBorders>
              <w:top w:val="single" w:sz="4" w:space="0" w:color="auto"/>
            </w:tcBorders>
          </w:tcPr>
          <w:p w:rsidR="004F03A4" w:rsidRPr="00A53492" w:rsidRDefault="004F03A4" w:rsidP="008D603D">
            <w:pPr>
              <w:spacing w:line="360" w:lineRule="auto"/>
              <w:jc w:val="both"/>
              <w:rPr>
                <w:rFonts w:ascii="Times New Roman" w:hAnsi="Times New Roman" w:cs="Times New Roman"/>
                <w:sz w:val="24"/>
                <w:szCs w:val="24"/>
                <w:lang w:val="en-US"/>
              </w:rPr>
            </w:pPr>
          </w:p>
        </w:tc>
      </w:tr>
      <w:tr w:rsidR="004F03A4" w:rsidRPr="00A53492" w:rsidTr="008D603D">
        <w:tc>
          <w:tcPr>
            <w:tcW w:w="2411" w:type="dxa"/>
          </w:tcPr>
          <w:p w:rsidR="004F03A4" w:rsidRPr="00A53492" w:rsidRDefault="004F03A4" w:rsidP="008D603D">
            <w:pPr>
              <w:spacing w:line="360" w:lineRule="auto"/>
              <w:jc w:val="both"/>
              <w:rPr>
                <w:rFonts w:ascii="Times New Roman" w:hAnsi="Times New Roman" w:cs="Times New Roman"/>
                <w:sz w:val="24"/>
                <w:szCs w:val="24"/>
                <w:lang w:val="en-US"/>
              </w:rPr>
            </w:pPr>
            <w:r w:rsidRPr="00A53492">
              <w:rPr>
                <w:rFonts w:ascii="Times New Roman" w:hAnsi="Times New Roman" w:cs="Times New Roman"/>
                <w:sz w:val="24"/>
                <w:szCs w:val="24"/>
                <w:lang w:val="en-US"/>
              </w:rPr>
              <w:t>1</w:t>
            </w:r>
          </w:p>
        </w:tc>
        <w:tc>
          <w:tcPr>
            <w:tcW w:w="1819" w:type="dxa"/>
          </w:tcPr>
          <w:p w:rsidR="004F03A4" w:rsidRPr="00A53492" w:rsidRDefault="004F03A4" w:rsidP="008D603D">
            <w:pPr>
              <w:spacing w:line="360" w:lineRule="auto"/>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16</w:t>
            </w:r>
          </w:p>
        </w:tc>
        <w:tc>
          <w:tcPr>
            <w:tcW w:w="1912" w:type="dxa"/>
          </w:tcPr>
          <w:p w:rsidR="004F03A4" w:rsidRPr="00A53492" w:rsidRDefault="004F03A4" w:rsidP="008D603D">
            <w:pPr>
              <w:spacing w:line="360" w:lineRule="auto"/>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16</w:t>
            </w:r>
          </w:p>
        </w:tc>
        <w:tc>
          <w:tcPr>
            <w:tcW w:w="1912" w:type="dxa"/>
          </w:tcPr>
          <w:p w:rsidR="004F03A4" w:rsidRPr="00A53492" w:rsidRDefault="004F03A4" w:rsidP="008D603D">
            <w:pPr>
              <w:spacing w:line="360" w:lineRule="auto"/>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0</w:t>
            </w:r>
          </w:p>
        </w:tc>
        <w:tc>
          <w:tcPr>
            <w:tcW w:w="1552" w:type="dxa"/>
          </w:tcPr>
          <w:p w:rsidR="004F03A4" w:rsidRPr="00A53492" w:rsidRDefault="004F03A4" w:rsidP="008D603D">
            <w:pPr>
              <w:spacing w:line="360" w:lineRule="auto"/>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100</w:t>
            </w:r>
          </w:p>
        </w:tc>
      </w:tr>
      <w:tr w:rsidR="004F03A4" w:rsidRPr="00A53492" w:rsidTr="008D603D">
        <w:tc>
          <w:tcPr>
            <w:tcW w:w="2411" w:type="dxa"/>
          </w:tcPr>
          <w:p w:rsidR="004F03A4" w:rsidRPr="00A53492" w:rsidRDefault="004F03A4" w:rsidP="008D603D">
            <w:pPr>
              <w:spacing w:line="360" w:lineRule="auto"/>
              <w:jc w:val="both"/>
              <w:rPr>
                <w:rFonts w:ascii="Times New Roman" w:hAnsi="Times New Roman" w:cs="Times New Roman"/>
                <w:sz w:val="24"/>
                <w:szCs w:val="24"/>
                <w:lang w:val="en-US"/>
              </w:rPr>
            </w:pPr>
            <w:r w:rsidRPr="00A53492">
              <w:rPr>
                <w:rFonts w:ascii="Times New Roman" w:hAnsi="Times New Roman" w:cs="Times New Roman"/>
                <w:sz w:val="24"/>
                <w:szCs w:val="24"/>
                <w:lang w:val="en-US"/>
              </w:rPr>
              <w:t>2</w:t>
            </w:r>
          </w:p>
        </w:tc>
        <w:tc>
          <w:tcPr>
            <w:tcW w:w="1819" w:type="dxa"/>
          </w:tcPr>
          <w:p w:rsidR="004F03A4" w:rsidRPr="00A53492" w:rsidRDefault="004F03A4" w:rsidP="008D603D">
            <w:pPr>
              <w:spacing w:line="360" w:lineRule="auto"/>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16</w:t>
            </w:r>
          </w:p>
        </w:tc>
        <w:tc>
          <w:tcPr>
            <w:tcW w:w="1912" w:type="dxa"/>
          </w:tcPr>
          <w:p w:rsidR="004F03A4" w:rsidRPr="00A53492" w:rsidRDefault="004F03A4" w:rsidP="008D603D">
            <w:pPr>
              <w:spacing w:line="360" w:lineRule="auto"/>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13</w:t>
            </w:r>
          </w:p>
        </w:tc>
        <w:tc>
          <w:tcPr>
            <w:tcW w:w="1912" w:type="dxa"/>
          </w:tcPr>
          <w:p w:rsidR="004F03A4" w:rsidRPr="00A53492" w:rsidRDefault="004F03A4" w:rsidP="008D603D">
            <w:pPr>
              <w:spacing w:line="360" w:lineRule="auto"/>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3</w:t>
            </w:r>
          </w:p>
        </w:tc>
        <w:tc>
          <w:tcPr>
            <w:tcW w:w="1552" w:type="dxa"/>
          </w:tcPr>
          <w:p w:rsidR="004F03A4" w:rsidRPr="00A53492" w:rsidRDefault="004F03A4" w:rsidP="008D603D">
            <w:pPr>
              <w:spacing w:line="360" w:lineRule="auto"/>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81</w:t>
            </w:r>
          </w:p>
        </w:tc>
      </w:tr>
      <w:tr w:rsidR="004F03A4" w:rsidRPr="00A53492" w:rsidTr="008D603D">
        <w:tc>
          <w:tcPr>
            <w:tcW w:w="2411" w:type="dxa"/>
          </w:tcPr>
          <w:p w:rsidR="004F03A4" w:rsidRPr="00A53492" w:rsidRDefault="004F03A4" w:rsidP="008D603D">
            <w:pPr>
              <w:spacing w:line="360" w:lineRule="auto"/>
              <w:jc w:val="both"/>
              <w:rPr>
                <w:rFonts w:ascii="Times New Roman" w:hAnsi="Times New Roman" w:cs="Times New Roman"/>
                <w:sz w:val="24"/>
                <w:szCs w:val="24"/>
                <w:lang w:val="en-US"/>
              </w:rPr>
            </w:pPr>
            <w:r w:rsidRPr="00A53492">
              <w:rPr>
                <w:rFonts w:ascii="Times New Roman" w:hAnsi="Times New Roman" w:cs="Times New Roman"/>
                <w:sz w:val="24"/>
                <w:szCs w:val="24"/>
                <w:lang w:val="en-US"/>
              </w:rPr>
              <w:t>3</w:t>
            </w:r>
          </w:p>
        </w:tc>
        <w:tc>
          <w:tcPr>
            <w:tcW w:w="1819" w:type="dxa"/>
          </w:tcPr>
          <w:p w:rsidR="004F03A4" w:rsidRPr="00A53492" w:rsidRDefault="004F03A4" w:rsidP="008D603D">
            <w:pPr>
              <w:spacing w:line="360" w:lineRule="auto"/>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20</w:t>
            </w:r>
          </w:p>
        </w:tc>
        <w:tc>
          <w:tcPr>
            <w:tcW w:w="1912" w:type="dxa"/>
          </w:tcPr>
          <w:p w:rsidR="004F03A4" w:rsidRPr="00A53492" w:rsidRDefault="004F03A4" w:rsidP="008D603D">
            <w:pPr>
              <w:spacing w:line="360" w:lineRule="auto"/>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13</w:t>
            </w:r>
          </w:p>
        </w:tc>
        <w:tc>
          <w:tcPr>
            <w:tcW w:w="1912" w:type="dxa"/>
          </w:tcPr>
          <w:p w:rsidR="004F03A4" w:rsidRPr="00A53492" w:rsidRDefault="004F03A4" w:rsidP="008D603D">
            <w:pPr>
              <w:spacing w:line="360" w:lineRule="auto"/>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7</w:t>
            </w:r>
          </w:p>
        </w:tc>
        <w:tc>
          <w:tcPr>
            <w:tcW w:w="1552" w:type="dxa"/>
          </w:tcPr>
          <w:p w:rsidR="004F03A4" w:rsidRPr="00A53492" w:rsidRDefault="004F03A4" w:rsidP="008D603D">
            <w:pPr>
              <w:spacing w:line="360" w:lineRule="auto"/>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65</w:t>
            </w:r>
          </w:p>
        </w:tc>
      </w:tr>
      <w:tr w:rsidR="004F03A4" w:rsidRPr="00A53492" w:rsidTr="008D603D">
        <w:tc>
          <w:tcPr>
            <w:tcW w:w="2411" w:type="dxa"/>
          </w:tcPr>
          <w:p w:rsidR="004F03A4" w:rsidRPr="00A53492" w:rsidRDefault="004F03A4" w:rsidP="008D603D">
            <w:pPr>
              <w:spacing w:line="360" w:lineRule="auto"/>
              <w:jc w:val="both"/>
              <w:rPr>
                <w:rFonts w:ascii="Times New Roman" w:hAnsi="Times New Roman" w:cs="Times New Roman"/>
                <w:sz w:val="24"/>
                <w:szCs w:val="24"/>
                <w:lang w:val="en-US"/>
              </w:rPr>
            </w:pPr>
            <w:r w:rsidRPr="00A53492">
              <w:rPr>
                <w:rFonts w:ascii="Times New Roman" w:hAnsi="Times New Roman" w:cs="Times New Roman"/>
                <w:sz w:val="24"/>
                <w:szCs w:val="24"/>
                <w:lang w:val="en-US"/>
              </w:rPr>
              <w:t>4</w:t>
            </w:r>
          </w:p>
        </w:tc>
        <w:tc>
          <w:tcPr>
            <w:tcW w:w="1819" w:type="dxa"/>
          </w:tcPr>
          <w:p w:rsidR="004F03A4" w:rsidRPr="00A53492" w:rsidRDefault="004F03A4" w:rsidP="008D603D">
            <w:pPr>
              <w:spacing w:line="360" w:lineRule="auto"/>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9</w:t>
            </w:r>
          </w:p>
        </w:tc>
        <w:tc>
          <w:tcPr>
            <w:tcW w:w="1912" w:type="dxa"/>
          </w:tcPr>
          <w:p w:rsidR="004F03A4" w:rsidRPr="00A53492" w:rsidRDefault="004F03A4" w:rsidP="008D603D">
            <w:pPr>
              <w:spacing w:line="360" w:lineRule="auto"/>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7</w:t>
            </w:r>
          </w:p>
        </w:tc>
        <w:tc>
          <w:tcPr>
            <w:tcW w:w="1912" w:type="dxa"/>
          </w:tcPr>
          <w:p w:rsidR="004F03A4" w:rsidRPr="00A53492" w:rsidRDefault="004F03A4" w:rsidP="008D603D">
            <w:pPr>
              <w:spacing w:line="360" w:lineRule="auto"/>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2</w:t>
            </w:r>
          </w:p>
        </w:tc>
        <w:tc>
          <w:tcPr>
            <w:tcW w:w="1552" w:type="dxa"/>
          </w:tcPr>
          <w:p w:rsidR="004F03A4" w:rsidRPr="00A53492" w:rsidRDefault="004F03A4" w:rsidP="008D603D">
            <w:pPr>
              <w:spacing w:line="360" w:lineRule="auto"/>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78</w:t>
            </w:r>
          </w:p>
        </w:tc>
      </w:tr>
      <w:tr w:rsidR="004F03A4" w:rsidRPr="00A53492" w:rsidTr="008D603D">
        <w:tc>
          <w:tcPr>
            <w:tcW w:w="2411" w:type="dxa"/>
          </w:tcPr>
          <w:p w:rsidR="004F03A4" w:rsidRPr="00A53492" w:rsidRDefault="004F03A4" w:rsidP="008D603D">
            <w:pPr>
              <w:spacing w:line="360" w:lineRule="auto"/>
              <w:jc w:val="both"/>
              <w:rPr>
                <w:rFonts w:ascii="Times New Roman" w:hAnsi="Times New Roman" w:cs="Times New Roman"/>
                <w:sz w:val="24"/>
                <w:szCs w:val="24"/>
                <w:lang w:val="en-US"/>
              </w:rPr>
            </w:pPr>
            <w:r w:rsidRPr="00A53492">
              <w:rPr>
                <w:rFonts w:ascii="Times New Roman" w:hAnsi="Times New Roman" w:cs="Times New Roman"/>
                <w:sz w:val="24"/>
                <w:szCs w:val="24"/>
                <w:lang w:val="en-US"/>
              </w:rPr>
              <w:t>5</w:t>
            </w:r>
          </w:p>
        </w:tc>
        <w:tc>
          <w:tcPr>
            <w:tcW w:w="1819" w:type="dxa"/>
          </w:tcPr>
          <w:p w:rsidR="004F03A4" w:rsidRPr="00A53492" w:rsidRDefault="004F03A4" w:rsidP="008D603D">
            <w:pPr>
              <w:spacing w:line="360" w:lineRule="auto"/>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6</w:t>
            </w:r>
          </w:p>
        </w:tc>
        <w:tc>
          <w:tcPr>
            <w:tcW w:w="1912" w:type="dxa"/>
          </w:tcPr>
          <w:p w:rsidR="004F03A4" w:rsidRPr="00A53492" w:rsidRDefault="004F03A4" w:rsidP="008D603D">
            <w:pPr>
              <w:spacing w:line="360" w:lineRule="auto"/>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2</w:t>
            </w:r>
          </w:p>
        </w:tc>
        <w:tc>
          <w:tcPr>
            <w:tcW w:w="1912" w:type="dxa"/>
          </w:tcPr>
          <w:p w:rsidR="004F03A4" w:rsidRPr="00A53492" w:rsidRDefault="004F03A4" w:rsidP="008D603D">
            <w:pPr>
              <w:spacing w:line="360" w:lineRule="auto"/>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4</w:t>
            </w:r>
          </w:p>
        </w:tc>
        <w:tc>
          <w:tcPr>
            <w:tcW w:w="1552" w:type="dxa"/>
          </w:tcPr>
          <w:p w:rsidR="004F03A4" w:rsidRPr="00A53492" w:rsidRDefault="004F03A4" w:rsidP="008D603D">
            <w:pPr>
              <w:spacing w:line="360" w:lineRule="auto"/>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33</w:t>
            </w:r>
          </w:p>
        </w:tc>
      </w:tr>
      <w:tr w:rsidR="004F03A4" w:rsidRPr="00A53492" w:rsidTr="008D603D">
        <w:tc>
          <w:tcPr>
            <w:tcW w:w="2411" w:type="dxa"/>
          </w:tcPr>
          <w:p w:rsidR="004F03A4" w:rsidRPr="00A53492" w:rsidRDefault="004F03A4" w:rsidP="008D603D">
            <w:pPr>
              <w:spacing w:line="360" w:lineRule="auto"/>
              <w:jc w:val="both"/>
              <w:rPr>
                <w:rFonts w:ascii="Times New Roman" w:hAnsi="Times New Roman" w:cs="Times New Roman"/>
                <w:sz w:val="24"/>
                <w:szCs w:val="24"/>
                <w:lang w:val="en-US"/>
              </w:rPr>
            </w:pPr>
            <w:r w:rsidRPr="00A53492">
              <w:rPr>
                <w:rFonts w:ascii="Times New Roman" w:hAnsi="Times New Roman" w:cs="Times New Roman"/>
                <w:sz w:val="24"/>
                <w:szCs w:val="24"/>
                <w:lang w:val="en-US"/>
              </w:rPr>
              <w:t>6</w:t>
            </w:r>
          </w:p>
        </w:tc>
        <w:tc>
          <w:tcPr>
            <w:tcW w:w="1819" w:type="dxa"/>
          </w:tcPr>
          <w:p w:rsidR="004F03A4" w:rsidRPr="00A53492" w:rsidRDefault="004F03A4" w:rsidP="008D603D">
            <w:pPr>
              <w:spacing w:line="360" w:lineRule="auto"/>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3</w:t>
            </w:r>
          </w:p>
        </w:tc>
        <w:tc>
          <w:tcPr>
            <w:tcW w:w="1912" w:type="dxa"/>
          </w:tcPr>
          <w:p w:rsidR="004F03A4" w:rsidRPr="00A53492" w:rsidRDefault="004F03A4" w:rsidP="008D603D">
            <w:pPr>
              <w:spacing w:line="360" w:lineRule="auto"/>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2</w:t>
            </w:r>
          </w:p>
        </w:tc>
        <w:tc>
          <w:tcPr>
            <w:tcW w:w="1912" w:type="dxa"/>
          </w:tcPr>
          <w:p w:rsidR="004F03A4" w:rsidRPr="00A53492" w:rsidRDefault="004F03A4" w:rsidP="008D603D">
            <w:pPr>
              <w:spacing w:line="360" w:lineRule="auto"/>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1</w:t>
            </w:r>
          </w:p>
        </w:tc>
        <w:tc>
          <w:tcPr>
            <w:tcW w:w="1552" w:type="dxa"/>
          </w:tcPr>
          <w:p w:rsidR="004F03A4" w:rsidRPr="00A53492" w:rsidRDefault="004F03A4" w:rsidP="008D603D">
            <w:pPr>
              <w:spacing w:line="360" w:lineRule="auto"/>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67</w:t>
            </w:r>
          </w:p>
        </w:tc>
      </w:tr>
      <w:tr w:rsidR="004F03A4" w:rsidRPr="00A53492" w:rsidTr="008D603D">
        <w:tc>
          <w:tcPr>
            <w:tcW w:w="2411" w:type="dxa"/>
          </w:tcPr>
          <w:p w:rsidR="004F03A4" w:rsidRPr="00A53492" w:rsidRDefault="004F03A4" w:rsidP="008D603D">
            <w:pPr>
              <w:spacing w:line="360" w:lineRule="auto"/>
              <w:jc w:val="both"/>
              <w:rPr>
                <w:rFonts w:ascii="Times New Roman" w:hAnsi="Times New Roman" w:cs="Times New Roman"/>
                <w:sz w:val="24"/>
                <w:szCs w:val="24"/>
                <w:lang w:val="en-US"/>
              </w:rPr>
            </w:pPr>
            <w:r w:rsidRPr="00A53492">
              <w:rPr>
                <w:rFonts w:ascii="Times New Roman" w:hAnsi="Times New Roman" w:cs="Times New Roman"/>
                <w:sz w:val="24"/>
                <w:szCs w:val="24"/>
                <w:lang w:val="en-US"/>
              </w:rPr>
              <w:t>7 - 10</w:t>
            </w:r>
          </w:p>
        </w:tc>
        <w:tc>
          <w:tcPr>
            <w:tcW w:w="1819" w:type="dxa"/>
          </w:tcPr>
          <w:p w:rsidR="004F03A4" w:rsidRPr="00A53492" w:rsidRDefault="004F03A4" w:rsidP="008D603D">
            <w:pPr>
              <w:spacing w:line="360" w:lineRule="auto"/>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7</w:t>
            </w:r>
          </w:p>
        </w:tc>
        <w:tc>
          <w:tcPr>
            <w:tcW w:w="1912" w:type="dxa"/>
          </w:tcPr>
          <w:p w:rsidR="004F03A4" w:rsidRPr="00A53492" w:rsidRDefault="004F03A4" w:rsidP="008D603D">
            <w:pPr>
              <w:spacing w:line="360" w:lineRule="auto"/>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0</w:t>
            </w:r>
          </w:p>
        </w:tc>
        <w:tc>
          <w:tcPr>
            <w:tcW w:w="1912" w:type="dxa"/>
          </w:tcPr>
          <w:p w:rsidR="004F03A4" w:rsidRPr="00A53492" w:rsidRDefault="004F03A4" w:rsidP="008D603D">
            <w:pPr>
              <w:spacing w:line="360" w:lineRule="auto"/>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7</w:t>
            </w:r>
          </w:p>
        </w:tc>
        <w:tc>
          <w:tcPr>
            <w:tcW w:w="1552" w:type="dxa"/>
          </w:tcPr>
          <w:p w:rsidR="004F03A4" w:rsidRPr="00A53492" w:rsidRDefault="004F03A4" w:rsidP="008D603D">
            <w:pPr>
              <w:spacing w:line="360" w:lineRule="auto"/>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0</w:t>
            </w:r>
          </w:p>
        </w:tc>
      </w:tr>
      <w:tr w:rsidR="004F03A4" w:rsidRPr="00A53492" w:rsidTr="008D603D">
        <w:tc>
          <w:tcPr>
            <w:tcW w:w="2411" w:type="dxa"/>
          </w:tcPr>
          <w:p w:rsidR="004F03A4" w:rsidRPr="00A53492" w:rsidRDefault="004F03A4" w:rsidP="008D603D">
            <w:pPr>
              <w:spacing w:line="360" w:lineRule="auto"/>
              <w:jc w:val="both"/>
              <w:rPr>
                <w:rFonts w:ascii="Times New Roman" w:hAnsi="Times New Roman" w:cs="Times New Roman"/>
                <w:sz w:val="24"/>
                <w:szCs w:val="24"/>
                <w:lang w:val="en-US"/>
              </w:rPr>
            </w:pPr>
          </w:p>
        </w:tc>
        <w:tc>
          <w:tcPr>
            <w:tcW w:w="1819" w:type="dxa"/>
          </w:tcPr>
          <w:p w:rsidR="004F03A4" w:rsidRPr="00A53492" w:rsidRDefault="004F03A4" w:rsidP="008D603D">
            <w:pPr>
              <w:spacing w:line="360" w:lineRule="auto"/>
              <w:jc w:val="both"/>
              <w:rPr>
                <w:rFonts w:ascii="Times New Roman" w:hAnsi="Times New Roman" w:cs="Times New Roman"/>
                <w:sz w:val="24"/>
                <w:szCs w:val="24"/>
                <w:lang w:val="en-US"/>
              </w:rPr>
            </w:pPr>
          </w:p>
        </w:tc>
        <w:tc>
          <w:tcPr>
            <w:tcW w:w="1912" w:type="dxa"/>
          </w:tcPr>
          <w:p w:rsidR="004F03A4" w:rsidRPr="00A53492" w:rsidRDefault="004F03A4" w:rsidP="008D603D">
            <w:pPr>
              <w:spacing w:line="360" w:lineRule="auto"/>
              <w:jc w:val="both"/>
              <w:rPr>
                <w:rFonts w:ascii="Times New Roman" w:hAnsi="Times New Roman" w:cs="Times New Roman"/>
                <w:sz w:val="24"/>
                <w:szCs w:val="24"/>
                <w:lang w:val="en-US"/>
              </w:rPr>
            </w:pPr>
          </w:p>
        </w:tc>
        <w:tc>
          <w:tcPr>
            <w:tcW w:w="1912" w:type="dxa"/>
          </w:tcPr>
          <w:p w:rsidR="004F03A4" w:rsidRPr="00A53492" w:rsidRDefault="004F03A4" w:rsidP="008D603D">
            <w:pPr>
              <w:spacing w:line="360" w:lineRule="auto"/>
              <w:jc w:val="both"/>
              <w:rPr>
                <w:rFonts w:ascii="Times New Roman" w:hAnsi="Times New Roman" w:cs="Times New Roman"/>
                <w:sz w:val="24"/>
                <w:szCs w:val="24"/>
                <w:lang w:val="en-US"/>
              </w:rPr>
            </w:pPr>
          </w:p>
        </w:tc>
        <w:tc>
          <w:tcPr>
            <w:tcW w:w="1552" w:type="dxa"/>
          </w:tcPr>
          <w:p w:rsidR="004F03A4" w:rsidRPr="00A53492" w:rsidRDefault="004F03A4" w:rsidP="008D603D">
            <w:pPr>
              <w:spacing w:line="360" w:lineRule="auto"/>
              <w:jc w:val="right"/>
              <w:rPr>
                <w:rFonts w:ascii="Times New Roman" w:hAnsi="Times New Roman" w:cs="Times New Roman"/>
                <w:sz w:val="24"/>
                <w:szCs w:val="24"/>
                <w:lang w:val="en-US"/>
              </w:rPr>
            </w:pPr>
          </w:p>
        </w:tc>
      </w:tr>
      <w:tr w:rsidR="004F03A4" w:rsidRPr="00A53492" w:rsidTr="008D603D">
        <w:tc>
          <w:tcPr>
            <w:tcW w:w="2411" w:type="dxa"/>
          </w:tcPr>
          <w:p w:rsidR="004F03A4" w:rsidRPr="00A53492" w:rsidRDefault="004F03A4" w:rsidP="008D603D">
            <w:pPr>
              <w:spacing w:line="360" w:lineRule="auto"/>
              <w:rPr>
                <w:rFonts w:ascii="Times New Roman" w:hAnsi="Times New Roman" w:cs="Times New Roman"/>
                <w:b/>
                <w:sz w:val="24"/>
                <w:szCs w:val="24"/>
                <w:lang w:val="en-US"/>
              </w:rPr>
            </w:pPr>
            <w:r w:rsidRPr="00A53492">
              <w:rPr>
                <w:rFonts w:ascii="Times New Roman" w:hAnsi="Times New Roman" w:cs="Times New Roman"/>
                <w:b/>
                <w:sz w:val="24"/>
                <w:szCs w:val="24"/>
                <w:lang w:val="en-US"/>
              </w:rPr>
              <w:t>@ Shelter structure</w:t>
            </w:r>
          </w:p>
        </w:tc>
        <w:tc>
          <w:tcPr>
            <w:tcW w:w="1819" w:type="dxa"/>
          </w:tcPr>
          <w:p w:rsidR="004F03A4" w:rsidRPr="00A53492" w:rsidRDefault="004F03A4" w:rsidP="008D603D">
            <w:pPr>
              <w:spacing w:line="360" w:lineRule="auto"/>
              <w:jc w:val="both"/>
              <w:rPr>
                <w:rFonts w:ascii="Times New Roman" w:hAnsi="Times New Roman" w:cs="Times New Roman"/>
                <w:sz w:val="24"/>
                <w:szCs w:val="24"/>
                <w:lang w:val="en-US"/>
              </w:rPr>
            </w:pPr>
          </w:p>
        </w:tc>
        <w:tc>
          <w:tcPr>
            <w:tcW w:w="1912" w:type="dxa"/>
          </w:tcPr>
          <w:p w:rsidR="004F03A4" w:rsidRPr="00A53492" w:rsidRDefault="004F03A4" w:rsidP="008D603D">
            <w:pPr>
              <w:spacing w:line="360" w:lineRule="auto"/>
              <w:jc w:val="both"/>
              <w:rPr>
                <w:rFonts w:ascii="Times New Roman" w:hAnsi="Times New Roman" w:cs="Times New Roman"/>
                <w:sz w:val="24"/>
                <w:szCs w:val="24"/>
                <w:lang w:val="en-US"/>
              </w:rPr>
            </w:pPr>
          </w:p>
        </w:tc>
        <w:tc>
          <w:tcPr>
            <w:tcW w:w="1912" w:type="dxa"/>
          </w:tcPr>
          <w:p w:rsidR="004F03A4" w:rsidRPr="00A53492" w:rsidRDefault="004F03A4" w:rsidP="008D603D">
            <w:pPr>
              <w:spacing w:line="360" w:lineRule="auto"/>
              <w:jc w:val="both"/>
              <w:rPr>
                <w:rFonts w:ascii="Times New Roman" w:hAnsi="Times New Roman" w:cs="Times New Roman"/>
                <w:sz w:val="24"/>
                <w:szCs w:val="24"/>
                <w:lang w:val="en-US"/>
              </w:rPr>
            </w:pPr>
          </w:p>
        </w:tc>
        <w:tc>
          <w:tcPr>
            <w:tcW w:w="1552" w:type="dxa"/>
          </w:tcPr>
          <w:p w:rsidR="004F03A4" w:rsidRPr="00A53492" w:rsidRDefault="004F03A4" w:rsidP="008D603D">
            <w:pPr>
              <w:spacing w:line="360" w:lineRule="auto"/>
              <w:jc w:val="right"/>
              <w:rPr>
                <w:rFonts w:ascii="Times New Roman" w:hAnsi="Times New Roman" w:cs="Times New Roman"/>
                <w:sz w:val="24"/>
                <w:szCs w:val="24"/>
                <w:lang w:val="en-US"/>
              </w:rPr>
            </w:pPr>
          </w:p>
        </w:tc>
      </w:tr>
      <w:tr w:rsidR="004F03A4" w:rsidRPr="00A53492" w:rsidTr="008D603D">
        <w:tc>
          <w:tcPr>
            <w:tcW w:w="2411" w:type="dxa"/>
          </w:tcPr>
          <w:p w:rsidR="004F03A4" w:rsidRPr="00A53492" w:rsidRDefault="004F03A4" w:rsidP="008D603D">
            <w:pPr>
              <w:spacing w:line="360" w:lineRule="auto"/>
              <w:jc w:val="both"/>
              <w:rPr>
                <w:rFonts w:ascii="Times New Roman" w:hAnsi="Times New Roman" w:cs="Times New Roman"/>
                <w:sz w:val="24"/>
                <w:szCs w:val="24"/>
                <w:lang w:val="en-US"/>
              </w:rPr>
            </w:pPr>
            <w:r w:rsidRPr="00A53492">
              <w:rPr>
                <w:rFonts w:ascii="Times New Roman" w:hAnsi="Times New Roman" w:cs="Times New Roman"/>
                <w:sz w:val="24"/>
                <w:szCs w:val="24"/>
                <w:lang w:val="en-US"/>
              </w:rPr>
              <w:t>1</w:t>
            </w:r>
          </w:p>
        </w:tc>
        <w:tc>
          <w:tcPr>
            <w:tcW w:w="1819" w:type="dxa"/>
          </w:tcPr>
          <w:p w:rsidR="004F03A4" w:rsidRPr="00A53492" w:rsidRDefault="004F03A4" w:rsidP="008D603D">
            <w:pPr>
              <w:spacing w:line="360" w:lineRule="auto"/>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33</w:t>
            </w:r>
          </w:p>
        </w:tc>
        <w:tc>
          <w:tcPr>
            <w:tcW w:w="1912" w:type="dxa"/>
          </w:tcPr>
          <w:p w:rsidR="004F03A4" w:rsidRPr="00A53492" w:rsidRDefault="004F03A4" w:rsidP="008D603D">
            <w:pPr>
              <w:spacing w:line="360" w:lineRule="auto"/>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28</w:t>
            </w:r>
          </w:p>
        </w:tc>
        <w:tc>
          <w:tcPr>
            <w:tcW w:w="1912" w:type="dxa"/>
          </w:tcPr>
          <w:p w:rsidR="004F03A4" w:rsidRPr="00A53492" w:rsidRDefault="004F03A4" w:rsidP="008D603D">
            <w:pPr>
              <w:spacing w:line="360" w:lineRule="auto"/>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5</w:t>
            </w:r>
          </w:p>
        </w:tc>
        <w:tc>
          <w:tcPr>
            <w:tcW w:w="1552" w:type="dxa"/>
          </w:tcPr>
          <w:p w:rsidR="004F03A4" w:rsidRPr="00A53492" w:rsidRDefault="004F03A4" w:rsidP="008D603D">
            <w:pPr>
              <w:spacing w:line="360" w:lineRule="auto"/>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85</w:t>
            </w:r>
          </w:p>
        </w:tc>
      </w:tr>
      <w:tr w:rsidR="004F03A4" w:rsidRPr="00A53492" w:rsidTr="008D603D">
        <w:tc>
          <w:tcPr>
            <w:tcW w:w="2411" w:type="dxa"/>
          </w:tcPr>
          <w:p w:rsidR="004F03A4" w:rsidRPr="00A53492" w:rsidRDefault="004F03A4" w:rsidP="008D603D">
            <w:pPr>
              <w:spacing w:line="360" w:lineRule="auto"/>
              <w:jc w:val="both"/>
              <w:rPr>
                <w:rFonts w:ascii="Times New Roman" w:hAnsi="Times New Roman" w:cs="Times New Roman"/>
                <w:sz w:val="24"/>
                <w:szCs w:val="24"/>
                <w:lang w:val="en-US"/>
              </w:rPr>
            </w:pPr>
            <w:r w:rsidRPr="00A53492">
              <w:rPr>
                <w:rFonts w:ascii="Times New Roman" w:hAnsi="Times New Roman" w:cs="Times New Roman"/>
                <w:sz w:val="24"/>
                <w:szCs w:val="24"/>
                <w:lang w:val="en-US"/>
              </w:rPr>
              <w:t>2</w:t>
            </w:r>
          </w:p>
        </w:tc>
        <w:tc>
          <w:tcPr>
            <w:tcW w:w="1819" w:type="dxa"/>
          </w:tcPr>
          <w:p w:rsidR="004F03A4" w:rsidRPr="00A53492" w:rsidRDefault="004F03A4" w:rsidP="008D603D">
            <w:pPr>
              <w:spacing w:line="360" w:lineRule="auto"/>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50</w:t>
            </w:r>
          </w:p>
        </w:tc>
        <w:tc>
          <w:tcPr>
            <w:tcW w:w="1912" w:type="dxa"/>
          </w:tcPr>
          <w:p w:rsidR="004F03A4" w:rsidRPr="00A53492" w:rsidRDefault="004F03A4" w:rsidP="008D603D">
            <w:pPr>
              <w:spacing w:line="360" w:lineRule="auto"/>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23</w:t>
            </w:r>
          </w:p>
        </w:tc>
        <w:tc>
          <w:tcPr>
            <w:tcW w:w="1912" w:type="dxa"/>
          </w:tcPr>
          <w:p w:rsidR="004F03A4" w:rsidRPr="00A53492" w:rsidRDefault="004F03A4" w:rsidP="008D603D">
            <w:pPr>
              <w:spacing w:line="360" w:lineRule="auto"/>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27</w:t>
            </w:r>
          </w:p>
        </w:tc>
        <w:tc>
          <w:tcPr>
            <w:tcW w:w="1552" w:type="dxa"/>
          </w:tcPr>
          <w:p w:rsidR="004F03A4" w:rsidRPr="00A53492" w:rsidRDefault="004F03A4" w:rsidP="008D603D">
            <w:pPr>
              <w:spacing w:line="360" w:lineRule="auto"/>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46</w:t>
            </w:r>
          </w:p>
        </w:tc>
      </w:tr>
      <w:tr w:rsidR="004F03A4" w:rsidRPr="00A53492" w:rsidTr="008D603D">
        <w:tc>
          <w:tcPr>
            <w:tcW w:w="2411" w:type="dxa"/>
          </w:tcPr>
          <w:p w:rsidR="004F03A4" w:rsidRPr="00A53492" w:rsidRDefault="004F03A4" w:rsidP="008D603D">
            <w:pPr>
              <w:spacing w:line="360" w:lineRule="auto"/>
              <w:jc w:val="both"/>
              <w:rPr>
                <w:rFonts w:ascii="Times New Roman" w:hAnsi="Times New Roman" w:cs="Times New Roman"/>
                <w:sz w:val="24"/>
                <w:szCs w:val="24"/>
                <w:lang w:val="en-US"/>
              </w:rPr>
            </w:pPr>
            <w:r w:rsidRPr="00A53492">
              <w:rPr>
                <w:rFonts w:ascii="Times New Roman" w:hAnsi="Times New Roman" w:cs="Times New Roman"/>
                <w:sz w:val="24"/>
                <w:szCs w:val="24"/>
                <w:lang w:val="en-US"/>
              </w:rPr>
              <w:t>3</w:t>
            </w:r>
          </w:p>
        </w:tc>
        <w:tc>
          <w:tcPr>
            <w:tcW w:w="1819" w:type="dxa"/>
          </w:tcPr>
          <w:p w:rsidR="004F03A4" w:rsidRPr="00A53492" w:rsidRDefault="004F03A4" w:rsidP="008D603D">
            <w:pPr>
              <w:spacing w:line="360" w:lineRule="auto"/>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60</w:t>
            </w:r>
          </w:p>
        </w:tc>
        <w:tc>
          <w:tcPr>
            <w:tcW w:w="1912" w:type="dxa"/>
          </w:tcPr>
          <w:p w:rsidR="004F03A4" w:rsidRPr="00A53492" w:rsidRDefault="004F03A4" w:rsidP="008D603D">
            <w:pPr>
              <w:spacing w:line="360" w:lineRule="auto"/>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7</w:t>
            </w:r>
          </w:p>
        </w:tc>
        <w:tc>
          <w:tcPr>
            <w:tcW w:w="1912" w:type="dxa"/>
          </w:tcPr>
          <w:p w:rsidR="004F03A4" w:rsidRPr="00A53492" w:rsidRDefault="004F03A4" w:rsidP="008D603D">
            <w:pPr>
              <w:spacing w:line="360" w:lineRule="auto"/>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53</w:t>
            </w:r>
          </w:p>
        </w:tc>
        <w:tc>
          <w:tcPr>
            <w:tcW w:w="1552" w:type="dxa"/>
          </w:tcPr>
          <w:p w:rsidR="004F03A4" w:rsidRPr="00A53492" w:rsidRDefault="004F03A4" w:rsidP="008D603D">
            <w:pPr>
              <w:spacing w:line="360" w:lineRule="auto"/>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12</w:t>
            </w:r>
          </w:p>
        </w:tc>
      </w:tr>
      <w:tr w:rsidR="004F03A4" w:rsidRPr="00A53492" w:rsidTr="008D603D">
        <w:tc>
          <w:tcPr>
            <w:tcW w:w="2411" w:type="dxa"/>
          </w:tcPr>
          <w:p w:rsidR="004F03A4" w:rsidRPr="00A53492" w:rsidRDefault="004F03A4" w:rsidP="008D603D">
            <w:pPr>
              <w:spacing w:line="360" w:lineRule="auto"/>
              <w:jc w:val="both"/>
              <w:rPr>
                <w:rFonts w:ascii="Times New Roman" w:hAnsi="Times New Roman" w:cs="Times New Roman"/>
                <w:sz w:val="24"/>
                <w:szCs w:val="24"/>
                <w:lang w:val="en-US"/>
              </w:rPr>
            </w:pPr>
            <w:r w:rsidRPr="00A53492">
              <w:rPr>
                <w:rFonts w:ascii="Times New Roman" w:hAnsi="Times New Roman" w:cs="Times New Roman"/>
                <w:sz w:val="24"/>
                <w:szCs w:val="24"/>
                <w:lang w:val="en-US"/>
              </w:rPr>
              <w:t>4</w:t>
            </w:r>
          </w:p>
        </w:tc>
        <w:tc>
          <w:tcPr>
            <w:tcW w:w="1819" w:type="dxa"/>
          </w:tcPr>
          <w:p w:rsidR="004F03A4" w:rsidRPr="00A53492" w:rsidRDefault="004F03A4" w:rsidP="008D603D">
            <w:pPr>
              <w:spacing w:line="360" w:lineRule="auto"/>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50</w:t>
            </w:r>
          </w:p>
        </w:tc>
        <w:tc>
          <w:tcPr>
            <w:tcW w:w="1912" w:type="dxa"/>
          </w:tcPr>
          <w:p w:rsidR="004F03A4" w:rsidRPr="00A53492" w:rsidRDefault="004F03A4" w:rsidP="008D603D">
            <w:pPr>
              <w:spacing w:line="360" w:lineRule="auto"/>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1</w:t>
            </w:r>
          </w:p>
        </w:tc>
        <w:tc>
          <w:tcPr>
            <w:tcW w:w="1912" w:type="dxa"/>
          </w:tcPr>
          <w:p w:rsidR="004F03A4" w:rsidRPr="00A53492" w:rsidRDefault="004F03A4" w:rsidP="008D603D">
            <w:pPr>
              <w:spacing w:line="360" w:lineRule="auto"/>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49</w:t>
            </w:r>
          </w:p>
        </w:tc>
        <w:tc>
          <w:tcPr>
            <w:tcW w:w="1552" w:type="dxa"/>
          </w:tcPr>
          <w:p w:rsidR="004F03A4" w:rsidRPr="00A53492" w:rsidRDefault="004F03A4" w:rsidP="008D603D">
            <w:pPr>
              <w:spacing w:line="360" w:lineRule="auto"/>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2</w:t>
            </w:r>
          </w:p>
        </w:tc>
      </w:tr>
      <w:tr w:rsidR="004F03A4" w:rsidRPr="00A53492" w:rsidTr="008D603D">
        <w:tc>
          <w:tcPr>
            <w:tcW w:w="2411" w:type="dxa"/>
          </w:tcPr>
          <w:p w:rsidR="004F03A4" w:rsidRPr="00A53492" w:rsidRDefault="004F03A4" w:rsidP="008D603D">
            <w:pPr>
              <w:spacing w:line="360" w:lineRule="auto"/>
              <w:jc w:val="both"/>
              <w:rPr>
                <w:rFonts w:ascii="Times New Roman" w:hAnsi="Times New Roman" w:cs="Times New Roman"/>
                <w:sz w:val="24"/>
                <w:szCs w:val="24"/>
                <w:lang w:val="en-US"/>
              </w:rPr>
            </w:pPr>
            <w:r w:rsidRPr="00A53492">
              <w:rPr>
                <w:rFonts w:ascii="Times New Roman" w:hAnsi="Times New Roman" w:cs="Times New Roman"/>
                <w:sz w:val="24"/>
                <w:szCs w:val="24"/>
                <w:lang w:val="en-US"/>
              </w:rPr>
              <w:t>5</w:t>
            </w:r>
          </w:p>
        </w:tc>
        <w:tc>
          <w:tcPr>
            <w:tcW w:w="1819" w:type="dxa"/>
          </w:tcPr>
          <w:p w:rsidR="004F03A4" w:rsidRPr="00A53492" w:rsidRDefault="004F03A4" w:rsidP="008D603D">
            <w:pPr>
              <w:spacing w:line="360" w:lineRule="auto"/>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59</w:t>
            </w:r>
          </w:p>
        </w:tc>
        <w:tc>
          <w:tcPr>
            <w:tcW w:w="1912" w:type="dxa"/>
          </w:tcPr>
          <w:p w:rsidR="004F03A4" w:rsidRPr="00A53492" w:rsidRDefault="004F03A4" w:rsidP="008D603D">
            <w:pPr>
              <w:spacing w:line="360" w:lineRule="auto"/>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4</w:t>
            </w:r>
          </w:p>
        </w:tc>
        <w:tc>
          <w:tcPr>
            <w:tcW w:w="1912" w:type="dxa"/>
          </w:tcPr>
          <w:p w:rsidR="004F03A4" w:rsidRPr="00A53492" w:rsidRDefault="004F03A4" w:rsidP="008D603D">
            <w:pPr>
              <w:spacing w:line="360" w:lineRule="auto"/>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55</w:t>
            </w:r>
          </w:p>
        </w:tc>
        <w:tc>
          <w:tcPr>
            <w:tcW w:w="1552" w:type="dxa"/>
          </w:tcPr>
          <w:p w:rsidR="004F03A4" w:rsidRPr="00A53492" w:rsidRDefault="004F03A4" w:rsidP="008D603D">
            <w:pPr>
              <w:spacing w:line="360" w:lineRule="auto"/>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7</w:t>
            </w:r>
          </w:p>
        </w:tc>
      </w:tr>
      <w:tr w:rsidR="004F03A4" w:rsidRPr="00A53492" w:rsidTr="008D603D">
        <w:tc>
          <w:tcPr>
            <w:tcW w:w="2411" w:type="dxa"/>
          </w:tcPr>
          <w:p w:rsidR="004F03A4" w:rsidRPr="00A53492" w:rsidRDefault="004F03A4" w:rsidP="008D603D">
            <w:pPr>
              <w:spacing w:line="360" w:lineRule="auto"/>
              <w:jc w:val="both"/>
              <w:rPr>
                <w:rFonts w:ascii="Times New Roman" w:hAnsi="Times New Roman" w:cs="Times New Roman"/>
                <w:sz w:val="24"/>
                <w:szCs w:val="24"/>
                <w:lang w:val="en-US"/>
              </w:rPr>
            </w:pPr>
            <w:r w:rsidRPr="00A53492">
              <w:rPr>
                <w:rFonts w:ascii="Times New Roman" w:hAnsi="Times New Roman" w:cs="Times New Roman"/>
                <w:sz w:val="24"/>
                <w:szCs w:val="24"/>
                <w:lang w:val="en-US"/>
              </w:rPr>
              <w:t>6</w:t>
            </w:r>
          </w:p>
        </w:tc>
        <w:tc>
          <w:tcPr>
            <w:tcW w:w="1819" w:type="dxa"/>
          </w:tcPr>
          <w:p w:rsidR="004F03A4" w:rsidRPr="00A53492" w:rsidRDefault="004F03A4" w:rsidP="008D603D">
            <w:pPr>
              <w:spacing w:line="360" w:lineRule="auto"/>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43</w:t>
            </w:r>
          </w:p>
        </w:tc>
        <w:tc>
          <w:tcPr>
            <w:tcW w:w="1912" w:type="dxa"/>
          </w:tcPr>
          <w:p w:rsidR="004F03A4" w:rsidRPr="00A53492" w:rsidRDefault="004F03A4" w:rsidP="008D603D">
            <w:pPr>
              <w:spacing w:line="360" w:lineRule="auto"/>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1</w:t>
            </w:r>
          </w:p>
        </w:tc>
        <w:tc>
          <w:tcPr>
            <w:tcW w:w="1912" w:type="dxa"/>
          </w:tcPr>
          <w:p w:rsidR="004F03A4" w:rsidRPr="00A53492" w:rsidRDefault="004F03A4" w:rsidP="008D603D">
            <w:pPr>
              <w:spacing w:line="360" w:lineRule="auto"/>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42</w:t>
            </w:r>
          </w:p>
        </w:tc>
        <w:tc>
          <w:tcPr>
            <w:tcW w:w="1552" w:type="dxa"/>
          </w:tcPr>
          <w:p w:rsidR="004F03A4" w:rsidRPr="00A53492" w:rsidRDefault="004F03A4" w:rsidP="008D603D">
            <w:pPr>
              <w:spacing w:line="360" w:lineRule="auto"/>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2</w:t>
            </w:r>
          </w:p>
        </w:tc>
      </w:tr>
      <w:tr w:rsidR="004F03A4" w:rsidRPr="00A53492" w:rsidTr="008D603D">
        <w:tc>
          <w:tcPr>
            <w:tcW w:w="2411" w:type="dxa"/>
          </w:tcPr>
          <w:p w:rsidR="004F03A4" w:rsidRPr="00A53492" w:rsidRDefault="004F03A4" w:rsidP="008D603D">
            <w:pPr>
              <w:spacing w:line="360" w:lineRule="auto"/>
              <w:jc w:val="both"/>
              <w:rPr>
                <w:rFonts w:ascii="Times New Roman" w:hAnsi="Times New Roman" w:cs="Times New Roman"/>
                <w:sz w:val="24"/>
                <w:szCs w:val="24"/>
                <w:lang w:val="en-US"/>
              </w:rPr>
            </w:pPr>
            <w:r w:rsidRPr="00A53492">
              <w:rPr>
                <w:rFonts w:ascii="Times New Roman" w:hAnsi="Times New Roman" w:cs="Times New Roman"/>
                <w:sz w:val="24"/>
                <w:szCs w:val="24"/>
                <w:lang w:val="en-US"/>
              </w:rPr>
              <w:t>7 - 16</w:t>
            </w:r>
          </w:p>
        </w:tc>
        <w:tc>
          <w:tcPr>
            <w:tcW w:w="1819" w:type="dxa"/>
          </w:tcPr>
          <w:p w:rsidR="004F03A4" w:rsidRPr="00A53492" w:rsidRDefault="004F03A4" w:rsidP="008D603D">
            <w:pPr>
              <w:spacing w:line="360" w:lineRule="auto"/>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100</w:t>
            </w:r>
          </w:p>
        </w:tc>
        <w:tc>
          <w:tcPr>
            <w:tcW w:w="1912" w:type="dxa"/>
          </w:tcPr>
          <w:p w:rsidR="004F03A4" w:rsidRPr="00A53492" w:rsidRDefault="004F03A4" w:rsidP="008D603D">
            <w:pPr>
              <w:spacing w:line="360" w:lineRule="auto"/>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0</w:t>
            </w:r>
          </w:p>
        </w:tc>
        <w:tc>
          <w:tcPr>
            <w:tcW w:w="1912" w:type="dxa"/>
          </w:tcPr>
          <w:p w:rsidR="004F03A4" w:rsidRPr="00A53492" w:rsidRDefault="004F03A4" w:rsidP="008D603D">
            <w:pPr>
              <w:spacing w:line="360" w:lineRule="auto"/>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100</w:t>
            </w:r>
          </w:p>
        </w:tc>
        <w:tc>
          <w:tcPr>
            <w:tcW w:w="1552" w:type="dxa"/>
          </w:tcPr>
          <w:p w:rsidR="004F03A4" w:rsidRPr="00A53492" w:rsidRDefault="004F03A4" w:rsidP="008D603D">
            <w:pPr>
              <w:spacing w:line="360" w:lineRule="auto"/>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0</w:t>
            </w:r>
          </w:p>
        </w:tc>
      </w:tr>
    </w:tbl>
    <w:p w:rsidR="004F03A4" w:rsidRPr="00A53492" w:rsidRDefault="004F03A4" w:rsidP="004F03A4">
      <w:pPr>
        <w:spacing w:line="360" w:lineRule="auto"/>
        <w:jc w:val="both"/>
        <w:rPr>
          <w:rFonts w:ascii="Times New Roman" w:hAnsi="Times New Roman" w:cs="Times New Roman"/>
          <w:sz w:val="24"/>
          <w:szCs w:val="24"/>
          <w:lang w:val="en-US"/>
        </w:rPr>
      </w:pPr>
    </w:p>
    <w:p w:rsidR="004F03A4" w:rsidRPr="00A53492" w:rsidRDefault="004F03A4" w:rsidP="004F03A4">
      <w:pPr>
        <w:spacing w:line="360" w:lineRule="auto"/>
        <w:contextualSpacing/>
        <w:jc w:val="both"/>
        <w:rPr>
          <w:rFonts w:ascii="Times New Roman" w:hAnsi="Times New Roman" w:cs="Times New Roman"/>
          <w:sz w:val="24"/>
          <w:szCs w:val="24"/>
          <w:lang w:val="en-US"/>
        </w:rPr>
      </w:pPr>
    </w:p>
    <w:p w:rsidR="004F03A4" w:rsidRPr="00A53492" w:rsidRDefault="004F03A4" w:rsidP="004F03A4">
      <w:pPr>
        <w:spacing w:line="360" w:lineRule="auto"/>
        <w:contextualSpacing/>
        <w:jc w:val="both"/>
        <w:rPr>
          <w:rFonts w:ascii="Times New Roman" w:hAnsi="Times New Roman" w:cs="Times New Roman"/>
          <w:sz w:val="24"/>
          <w:szCs w:val="24"/>
          <w:lang w:val="en-US"/>
        </w:rPr>
      </w:pPr>
    </w:p>
    <w:p w:rsidR="004F03A4" w:rsidRPr="00A53492" w:rsidRDefault="004F03A4" w:rsidP="004F03A4">
      <w:pPr>
        <w:spacing w:line="360" w:lineRule="auto"/>
        <w:contextualSpacing/>
        <w:jc w:val="both"/>
        <w:rPr>
          <w:rFonts w:ascii="Times New Roman" w:hAnsi="Times New Roman" w:cs="Times New Roman"/>
          <w:sz w:val="24"/>
          <w:szCs w:val="24"/>
          <w:lang w:val="en-US"/>
        </w:rPr>
      </w:pPr>
    </w:p>
    <w:p w:rsidR="004F03A4" w:rsidRDefault="004F03A4" w:rsidP="004F03A4">
      <w:pPr>
        <w:spacing w:line="360" w:lineRule="auto"/>
        <w:contextualSpacing/>
        <w:jc w:val="both"/>
        <w:rPr>
          <w:rFonts w:ascii="Arial" w:hAnsi="Arial" w:cs="Arial"/>
          <w:lang w:val="en-US"/>
        </w:rPr>
      </w:pPr>
    </w:p>
    <w:p w:rsidR="004F03A4" w:rsidRDefault="004F03A4" w:rsidP="004F03A4">
      <w:pPr>
        <w:spacing w:line="360" w:lineRule="auto"/>
        <w:contextualSpacing/>
        <w:jc w:val="both"/>
        <w:rPr>
          <w:rFonts w:ascii="Arial" w:hAnsi="Arial" w:cs="Arial"/>
          <w:lang w:val="en-US"/>
        </w:rPr>
      </w:pPr>
    </w:p>
    <w:p w:rsidR="004F03A4" w:rsidRDefault="004F03A4" w:rsidP="004F03A4">
      <w:pPr>
        <w:spacing w:line="360" w:lineRule="auto"/>
        <w:contextualSpacing/>
        <w:jc w:val="both"/>
        <w:rPr>
          <w:rFonts w:ascii="Arial" w:hAnsi="Arial" w:cs="Arial"/>
          <w:lang w:val="en-US"/>
        </w:rPr>
      </w:pPr>
    </w:p>
    <w:p w:rsidR="004F03A4" w:rsidRPr="00A53492" w:rsidRDefault="00466C5F" w:rsidP="004F03A4">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Tab. </w:t>
      </w:r>
      <w:r w:rsidR="004F03A4" w:rsidRPr="00A53492">
        <w:rPr>
          <w:rFonts w:ascii="Times New Roman" w:hAnsi="Times New Roman" w:cs="Times New Roman"/>
          <w:sz w:val="24"/>
          <w:szCs w:val="24"/>
          <w:lang w:val="en-US"/>
        </w:rPr>
        <w:t>2: Logistic regression modelling of carp detection along two different types of structures (feeding spots and shelter) using an automatic PIT system within a laboratory tank. Independent parameters were the number of conspecifics present within the vicinity of the PIT antenna and the time (s) spent on feeding spots.</w:t>
      </w:r>
    </w:p>
    <w:p w:rsidR="004F03A4" w:rsidRPr="00A53492" w:rsidRDefault="004F03A4" w:rsidP="004F03A4">
      <w:pPr>
        <w:spacing w:line="360" w:lineRule="auto"/>
        <w:contextualSpacing/>
        <w:jc w:val="both"/>
        <w:rPr>
          <w:rFonts w:ascii="Times New Roman" w:hAnsi="Times New Roman" w:cs="Times New Roman"/>
          <w:sz w:val="24"/>
          <w:szCs w:val="24"/>
          <w:lang w:val="en-US"/>
        </w:rPr>
      </w:pPr>
    </w:p>
    <w:p w:rsidR="004F03A4" w:rsidRPr="00A53492" w:rsidRDefault="004F03A4" w:rsidP="004F03A4">
      <w:pPr>
        <w:spacing w:line="360" w:lineRule="auto"/>
        <w:contextualSpacing/>
        <w:jc w:val="both"/>
        <w:rPr>
          <w:rFonts w:ascii="Times New Roman" w:hAnsi="Times New Roman" w:cs="Times New Roman"/>
          <w:sz w:val="24"/>
          <w:szCs w:val="24"/>
          <w:lang w:val="en-U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2"/>
        <w:gridCol w:w="1842"/>
        <w:gridCol w:w="1842"/>
        <w:gridCol w:w="1843"/>
        <w:gridCol w:w="1843"/>
      </w:tblGrid>
      <w:tr w:rsidR="004F03A4" w:rsidRPr="00A53492" w:rsidTr="008D603D">
        <w:tc>
          <w:tcPr>
            <w:tcW w:w="1842" w:type="dxa"/>
            <w:tcBorders>
              <w:bottom w:val="single" w:sz="4" w:space="0" w:color="auto"/>
            </w:tcBorders>
          </w:tcPr>
          <w:p w:rsidR="004F03A4" w:rsidRPr="00A53492" w:rsidRDefault="004F03A4" w:rsidP="008D603D">
            <w:pPr>
              <w:spacing w:line="360" w:lineRule="auto"/>
              <w:contextualSpacing/>
              <w:jc w:val="both"/>
              <w:rPr>
                <w:rFonts w:ascii="Times New Roman" w:hAnsi="Times New Roman" w:cs="Times New Roman"/>
                <w:sz w:val="24"/>
                <w:szCs w:val="24"/>
                <w:lang w:val="en-US"/>
              </w:rPr>
            </w:pPr>
            <w:r w:rsidRPr="00A53492">
              <w:rPr>
                <w:rFonts w:ascii="Times New Roman" w:hAnsi="Times New Roman" w:cs="Times New Roman"/>
                <w:sz w:val="24"/>
                <w:szCs w:val="24"/>
                <w:lang w:val="en-US"/>
              </w:rPr>
              <w:t>Parameter</w:t>
            </w:r>
          </w:p>
        </w:tc>
        <w:tc>
          <w:tcPr>
            <w:tcW w:w="1842" w:type="dxa"/>
            <w:tcBorders>
              <w:bottom w:val="single" w:sz="4" w:space="0" w:color="auto"/>
            </w:tcBorders>
          </w:tcPr>
          <w:p w:rsidR="004F03A4" w:rsidRPr="00A53492" w:rsidRDefault="004F03A4" w:rsidP="008D603D">
            <w:pPr>
              <w:spacing w:line="360" w:lineRule="auto"/>
              <w:contextualSpacing/>
              <w:jc w:val="center"/>
              <w:rPr>
                <w:rFonts w:ascii="Times New Roman" w:hAnsi="Times New Roman" w:cs="Times New Roman"/>
                <w:sz w:val="24"/>
                <w:szCs w:val="24"/>
                <w:lang w:val="en-US"/>
              </w:rPr>
            </w:pPr>
            <w:r w:rsidRPr="00A53492">
              <w:rPr>
                <w:rFonts w:ascii="Times New Roman" w:hAnsi="Times New Roman" w:cs="Times New Roman"/>
                <w:sz w:val="24"/>
                <w:szCs w:val="24"/>
                <w:lang w:val="en-US"/>
              </w:rPr>
              <w:t>Estimate</w:t>
            </w:r>
          </w:p>
        </w:tc>
        <w:tc>
          <w:tcPr>
            <w:tcW w:w="1842" w:type="dxa"/>
            <w:tcBorders>
              <w:bottom w:val="single" w:sz="4" w:space="0" w:color="auto"/>
            </w:tcBorders>
          </w:tcPr>
          <w:p w:rsidR="004F03A4" w:rsidRPr="00A53492" w:rsidRDefault="004F03A4" w:rsidP="008D603D">
            <w:pPr>
              <w:spacing w:line="360" w:lineRule="auto"/>
              <w:contextualSpacing/>
              <w:jc w:val="center"/>
              <w:rPr>
                <w:rFonts w:ascii="Times New Roman" w:hAnsi="Times New Roman" w:cs="Times New Roman"/>
                <w:sz w:val="24"/>
                <w:szCs w:val="24"/>
                <w:lang w:val="en-US"/>
              </w:rPr>
            </w:pPr>
            <w:r w:rsidRPr="00A53492">
              <w:rPr>
                <w:rFonts w:ascii="Times New Roman" w:hAnsi="Times New Roman" w:cs="Times New Roman"/>
                <w:sz w:val="24"/>
                <w:szCs w:val="24"/>
                <w:lang w:val="en-US"/>
              </w:rPr>
              <w:t>SE</w:t>
            </w:r>
          </w:p>
        </w:tc>
        <w:tc>
          <w:tcPr>
            <w:tcW w:w="1843" w:type="dxa"/>
            <w:tcBorders>
              <w:bottom w:val="single" w:sz="4" w:space="0" w:color="auto"/>
            </w:tcBorders>
          </w:tcPr>
          <w:p w:rsidR="004F03A4" w:rsidRPr="00A53492" w:rsidRDefault="004F03A4" w:rsidP="008D603D">
            <w:pPr>
              <w:spacing w:line="360" w:lineRule="auto"/>
              <w:contextualSpacing/>
              <w:jc w:val="center"/>
              <w:rPr>
                <w:rFonts w:ascii="Times New Roman" w:hAnsi="Times New Roman" w:cs="Times New Roman"/>
                <w:sz w:val="24"/>
                <w:szCs w:val="24"/>
                <w:lang w:val="en-US"/>
              </w:rPr>
            </w:pPr>
            <w:r w:rsidRPr="00A53492">
              <w:rPr>
                <w:rFonts w:ascii="Times New Roman" w:hAnsi="Times New Roman" w:cs="Times New Roman"/>
                <w:sz w:val="24"/>
                <w:szCs w:val="24"/>
                <w:lang w:val="en-US"/>
              </w:rPr>
              <w:t>z-value</w:t>
            </w:r>
          </w:p>
        </w:tc>
        <w:tc>
          <w:tcPr>
            <w:tcW w:w="1843" w:type="dxa"/>
            <w:tcBorders>
              <w:bottom w:val="single" w:sz="4" w:space="0" w:color="auto"/>
            </w:tcBorders>
          </w:tcPr>
          <w:p w:rsidR="004F03A4" w:rsidRPr="00A53492" w:rsidRDefault="004F03A4" w:rsidP="008D603D">
            <w:pPr>
              <w:spacing w:line="360" w:lineRule="auto"/>
              <w:contextualSpacing/>
              <w:jc w:val="center"/>
              <w:rPr>
                <w:rFonts w:ascii="Times New Roman" w:hAnsi="Times New Roman" w:cs="Times New Roman"/>
                <w:sz w:val="24"/>
                <w:szCs w:val="24"/>
                <w:lang w:val="en-US"/>
              </w:rPr>
            </w:pPr>
            <w:r w:rsidRPr="00A53492">
              <w:rPr>
                <w:rFonts w:ascii="Times New Roman" w:hAnsi="Times New Roman" w:cs="Times New Roman"/>
                <w:sz w:val="24"/>
                <w:szCs w:val="24"/>
                <w:lang w:val="en-US"/>
              </w:rPr>
              <w:t>P</w:t>
            </w:r>
          </w:p>
        </w:tc>
      </w:tr>
      <w:tr w:rsidR="004F03A4" w:rsidRPr="00A53492" w:rsidTr="008D603D">
        <w:tc>
          <w:tcPr>
            <w:tcW w:w="1842" w:type="dxa"/>
            <w:tcBorders>
              <w:top w:val="single" w:sz="4" w:space="0" w:color="auto"/>
            </w:tcBorders>
          </w:tcPr>
          <w:p w:rsidR="004F03A4" w:rsidRPr="00A53492" w:rsidRDefault="004F03A4" w:rsidP="008D603D">
            <w:pPr>
              <w:spacing w:line="360" w:lineRule="auto"/>
              <w:contextualSpacing/>
              <w:jc w:val="both"/>
              <w:rPr>
                <w:rFonts w:ascii="Times New Roman" w:hAnsi="Times New Roman" w:cs="Times New Roman"/>
                <w:b/>
                <w:sz w:val="24"/>
                <w:szCs w:val="24"/>
                <w:lang w:val="en-US"/>
              </w:rPr>
            </w:pPr>
            <w:r w:rsidRPr="00A53492">
              <w:rPr>
                <w:rFonts w:ascii="Times New Roman" w:hAnsi="Times New Roman" w:cs="Times New Roman"/>
                <w:b/>
                <w:sz w:val="24"/>
                <w:szCs w:val="24"/>
                <w:lang w:val="en-US"/>
              </w:rPr>
              <w:t>Feeding spots</w:t>
            </w:r>
          </w:p>
        </w:tc>
        <w:tc>
          <w:tcPr>
            <w:tcW w:w="1842" w:type="dxa"/>
            <w:tcBorders>
              <w:top w:val="single" w:sz="4" w:space="0" w:color="auto"/>
            </w:tcBorders>
          </w:tcPr>
          <w:p w:rsidR="004F03A4" w:rsidRPr="00A53492" w:rsidRDefault="004F03A4" w:rsidP="008D603D">
            <w:pPr>
              <w:spacing w:line="360" w:lineRule="auto"/>
              <w:contextualSpacing/>
              <w:jc w:val="right"/>
              <w:rPr>
                <w:rFonts w:ascii="Times New Roman" w:hAnsi="Times New Roman" w:cs="Times New Roman"/>
                <w:sz w:val="24"/>
                <w:szCs w:val="24"/>
                <w:lang w:val="en-US"/>
              </w:rPr>
            </w:pPr>
          </w:p>
        </w:tc>
        <w:tc>
          <w:tcPr>
            <w:tcW w:w="1842" w:type="dxa"/>
            <w:tcBorders>
              <w:top w:val="single" w:sz="4" w:space="0" w:color="auto"/>
            </w:tcBorders>
          </w:tcPr>
          <w:p w:rsidR="004F03A4" w:rsidRPr="00A53492" w:rsidRDefault="004F03A4" w:rsidP="008D603D">
            <w:pPr>
              <w:spacing w:line="360" w:lineRule="auto"/>
              <w:contextualSpacing/>
              <w:jc w:val="right"/>
              <w:rPr>
                <w:rFonts w:ascii="Times New Roman" w:hAnsi="Times New Roman" w:cs="Times New Roman"/>
                <w:sz w:val="24"/>
                <w:szCs w:val="24"/>
                <w:lang w:val="en-US"/>
              </w:rPr>
            </w:pPr>
          </w:p>
        </w:tc>
        <w:tc>
          <w:tcPr>
            <w:tcW w:w="1843" w:type="dxa"/>
            <w:tcBorders>
              <w:top w:val="single" w:sz="4" w:space="0" w:color="auto"/>
            </w:tcBorders>
          </w:tcPr>
          <w:p w:rsidR="004F03A4" w:rsidRPr="00A53492" w:rsidRDefault="004F03A4" w:rsidP="008D603D">
            <w:pPr>
              <w:spacing w:line="360" w:lineRule="auto"/>
              <w:contextualSpacing/>
              <w:jc w:val="right"/>
              <w:rPr>
                <w:rFonts w:ascii="Times New Roman" w:hAnsi="Times New Roman" w:cs="Times New Roman"/>
                <w:sz w:val="24"/>
                <w:szCs w:val="24"/>
                <w:lang w:val="en-US"/>
              </w:rPr>
            </w:pPr>
          </w:p>
        </w:tc>
        <w:tc>
          <w:tcPr>
            <w:tcW w:w="1843" w:type="dxa"/>
            <w:tcBorders>
              <w:top w:val="single" w:sz="4" w:space="0" w:color="auto"/>
            </w:tcBorders>
          </w:tcPr>
          <w:p w:rsidR="004F03A4" w:rsidRPr="00A53492" w:rsidRDefault="004F03A4" w:rsidP="008D603D">
            <w:pPr>
              <w:spacing w:line="360" w:lineRule="auto"/>
              <w:contextualSpacing/>
              <w:jc w:val="right"/>
              <w:rPr>
                <w:rFonts w:ascii="Times New Roman" w:hAnsi="Times New Roman" w:cs="Times New Roman"/>
                <w:sz w:val="24"/>
                <w:szCs w:val="24"/>
                <w:lang w:val="en-US"/>
              </w:rPr>
            </w:pPr>
          </w:p>
        </w:tc>
      </w:tr>
      <w:tr w:rsidR="004F03A4" w:rsidRPr="00A53492" w:rsidTr="008D603D">
        <w:tc>
          <w:tcPr>
            <w:tcW w:w="1842" w:type="dxa"/>
          </w:tcPr>
          <w:p w:rsidR="004F03A4" w:rsidRPr="00A53492" w:rsidRDefault="004F03A4" w:rsidP="008D603D">
            <w:pPr>
              <w:spacing w:line="360" w:lineRule="auto"/>
              <w:contextualSpacing/>
              <w:jc w:val="both"/>
              <w:rPr>
                <w:rFonts w:ascii="Times New Roman" w:hAnsi="Times New Roman" w:cs="Times New Roman"/>
                <w:sz w:val="24"/>
                <w:szCs w:val="24"/>
                <w:lang w:val="en-US"/>
              </w:rPr>
            </w:pPr>
            <w:r w:rsidRPr="00A53492">
              <w:rPr>
                <w:rFonts w:ascii="Times New Roman" w:hAnsi="Times New Roman" w:cs="Times New Roman"/>
                <w:sz w:val="24"/>
                <w:szCs w:val="24"/>
                <w:lang w:val="en-US"/>
              </w:rPr>
              <w:t>Conspecifics</w:t>
            </w:r>
          </w:p>
        </w:tc>
        <w:tc>
          <w:tcPr>
            <w:tcW w:w="1842" w:type="dxa"/>
          </w:tcPr>
          <w:p w:rsidR="004F03A4" w:rsidRPr="00A53492" w:rsidRDefault="004F03A4" w:rsidP="008D603D">
            <w:pPr>
              <w:spacing w:line="360" w:lineRule="auto"/>
              <w:contextualSpacing/>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0.76</w:t>
            </w:r>
          </w:p>
        </w:tc>
        <w:tc>
          <w:tcPr>
            <w:tcW w:w="1842" w:type="dxa"/>
          </w:tcPr>
          <w:p w:rsidR="004F03A4" w:rsidRPr="00A53492" w:rsidRDefault="004F03A4" w:rsidP="008D603D">
            <w:pPr>
              <w:spacing w:line="360" w:lineRule="auto"/>
              <w:contextualSpacing/>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0.19</w:t>
            </w:r>
          </w:p>
        </w:tc>
        <w:tc>
          <w:tcPr>
            <w:tcW w:w="1843" w:type="dxa"/>
          </w:tcPr>
          <w:p w:rsidR="004F03A4" w:rsidRPr="00A53492" w:rsidRDefault="004F03A4" w:rsidP="008D603D">
            <w:pPr>
              <w:spacing w:line="360" w:lineRule="auto"/>
              <w:contextualSpacing/>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3.93</w:t>
            </w:r>
          </w:p>
        </w:tc>
        <w:tc>
          <w:tcPr>
            <w:tcW w:w="1843" w:type="dxa"/>
          </w:tcPr>
          <w:p w:rsidR="004F03A4" w:rsidRPr="00A53492" w:rsidRDefault="004F03A4" w:rsidP="008D603D">
            <w:pPr>
              <w:spacing w:line="360" w:lineRule="auto"/>
              <w:contextualSpacing/>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lt; 0.001</w:t>
            </w:r>
          </w:p>
        </w:tc>
      </w:tr>
      <w:tr w:rsidR="004F03A4" w:rsidRPr="00A53492" w:rsidTr="008D603D">
        <w:tc>
          <w:tcPr>
            <w:tcW w:w="1842" w:type="dxa"/>
          </w:tcPr>
          <w:p w:rsidR="004F03A4" w:rsidRPr="00A53492" w:rsidRDefault="004F03A4" w:rsidP="008D603D">
            <w:pPr>
              <w:spacing w:line="360" w:lineRule="auto"/>
              <w:contextualSpacing/>
              <w:jc w:val="both"/>
              <w:rPr>
                <w:rFonts w:ascii="Times New Roman" w:hAnsi="Times New Roman" w:cs="Times New Roman"/>
                <w:sz w:val="24"/>
                <w:szCs w:val="24"/>
                <w:lang w:val="en-US"/>
              </w:rPr>
            </w:pPr>
            <w:r w:rsidRPr="00A53492">
              <w:rPr>
                <w:rFonts w:ascii="Times New Roman" w:hAnsi="Times New Roman" w:cs="Times New Roman"/>
                <w:sz w:val="24"/>
                <w:szCs w:val="24"/>
                <w:lang w:val="en-US"/>
              </w:rPr>
              <w:t>Time</w:t>
            </w:r>
          </w:p>
        </w:tc>
        <w:tc>
          <w:tcPr>
            <w:tcW w:w="1842" w:type="dxa"/>
          </w:tcPr>
          <w:p w:rsidR="004F03A4" w:rsidRPr="00A53492" w:rsidRDefault="004F03A4" w:rsidP="008D603D">
            <w:pPr>
              <w:spacing w:line="360" w:lineRule="auto"/>
              <w:contextualSpacing/>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0.18</w:t>
            </w:r>
          </w:p>
        </w:tc>
        <w:tc>
          <w:tcPr>
            <w:tcW w:w="1842" w:type="dxa"/>
          </w:tcPr>
          <w:p w:rsidR="004F03A4" w:rsidRPr="00A53492" w:rsidRDefault="004F03A4" w:rsidP="008D603D">
            <w:pPr>
              <w:spacing w:line="360" w:lineRule="auto"/>
              <w:contextualSpacing/>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0.16</w:t>
            </w:r>
          </w:p>
        </w:tc>
        <w:tc>
          <w:tcPr>
            <w:tcW w:w="1843" w:type="dxa"/>
          </w:tcPr>
          <w:p w:rsidR="004F03A4" w:rsidRPr="00A53492" w:rsidRDefault="004F03A4" w:rsidP="008D603D">
            <w:pPr>
              <w:spacing w:line="360" w:lineRule="auto"/>
              <w:contextualSpacing/>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1.12</w:t>
            </w:r>
          </w:p>
        </w:tc>
        <w:tc>
          <w:tcPr>
            <w:tcW w:w="1843" w:type="dxa"/>
          </w:tcPr>
          <w:p w:rsidR="004F03A4" w:rsidRPr="00A53492" w:rsidRDefault="004F03A4" w:rsidP="008D603D">
            <w:pPr>
              <w:spacing w:line="360" w:lineRule="auto"/>
              <w:contextualSpacing/>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0.261</w:t>
            </w:r>
          </w:p>
        </w:tc>
      </w:tr>
      <w:tr w:rsidR="004F03A4" w:rsidRPr="00A53492" w:rsidTr="008D603D">
        <w:tc>
          <w:tcPr>
            <w:tcW w:w="1842" w:type="dxa"/>
          </w:tcPr>
          <w:p w:rsidR="004F03A4" w:rsidRPr="00A53492" w:rsidRDefault="004F03A4" w:rsidP="008D603D">
            <w:pPr>
              <w:spacing w:line="360" w:lineRule="auto"/>
              <w:contextualSpacing/>
              <w:jc w:val="both"/>
              <w:rPr>
                <w:rFonts w:ascii="Times New Roman" w:hAnsi="Times New Roman" w:cs="Times New Roman"/>
                <w:sz w:val="24"/>
                <w:szCs w:val="24"/>
                <w:lang w:val="en-US"/>
              </w:rPr>
            </w:pPr>
          </w:p>
        </w:tc>
        <w:tc>
          <w:tcPr>
            <w:tcW w:w="1842" w:type="dxa"/>
          </w:tcPr>
          <w:p w:rsidR="004F03A4" w:rsidRPr="00A53492" w:rsidRDefault="004F03A4" w:rsidP="008D603D">
            <w:pPr>
              <w:spacing w:line="360" w:lineRule="auto"/>
              <w:contextualSpacing/>
              <w:jc w:val="right"/>
              <w:rPr>
                <w:rFonts w:ascii="Times New Roman" w:hAnsi="Times New Roman" w:cs="Times New Roman"/>
                <w:sz w:val="24"/>
                <w:szCs w:val="24"/>
                <w:lang w:val="en-US"/>
              </w:rPr>
            </w:pPr>
          </w:p>
        </w:tc>
        <w:tc>
          <w:tcPr>
            <w:tcW w:w="1842" w:type="dxa"/>
          </w:tcPr>
          <w:p w:rsidR="004F03A4" w:rsidRPr="00A53492" w:rsidRDefault="004F03A4" w:rsidP="008D603D">
            <w:pPr>
              <w:spacing w:line="360" w:lineRule="auto"/>
              <w:contextualSpacing/>
              <w:jc w:val="right"/>
              <w:rPr>
                <w:rFonts w:ascii="Times New Roman" w:hAnsi="Times New Roman" w:cs="Times New Roman"/>
                <w:sz w:val="24"/>
                <w:szCs w:val="24"/>
                <w:lang w:val="en-US"/>
              </w:rPr>
            </w:pPr>
          </w:p>
        </w:tc>
        <w:tc>
          <w:tcPr>
            <w:tcW w:w="1843" w:type="dxa"/>
          </w:tcPr>
          <w:p w:rsidR="004F03A4" w:rsidRPr="00A53492" w:rsidRDefault="004F03A4" w:rsidP="008D603D">
            <w:pPr>
              <w:spacing w:line="360" w:lineRule="auto"/>
              <w:contextualSpacing/>
              <w:jc w:val="right"/>
              <w:rPr>
                <w:rFonts w:ascii="Times New Roman" w:hAnsi="Times New Roman" w:cs="Times New Roman"/>
                <w:sz w:val="24"/>
                <w:szCs w:val="24"/>
                <w:lang w:val="en-US"/>
              </w:rPr>
            </w:pPr>
          </w:p>
        </w:tc>
        <w:tc>
          <w:tcPr>
            <w:tcW w:w="1843" w:type="dxa"/>
          </w:tcPr>
          <w:p w:rsidR="004F03A4" w:rsidRPr="00A53492" w:rsidRDefault="004F03A4" w:rsidP="008D603D">
            <w:pPr>
              <w:spacing w:line="360" w:lineRule="auto"/>
              <w:contextualSpacing/>
              <w:jc w:val="right"/>
              <w:rPr>
                <w:rFonts w:ascii="Times New Roman" w:hAnsi="Times New Roman" w:cs="Times New Roman"/>
                <w:sz w:val="24"/>
                <w:szCs w:val="24"/>
                <w:lang w:val="en-US"/>
              </w:rPr>
            </w:pPr>
          </w:p>
        </w:tc>
      </w:tr>
      <w:tr w:rsidR="004F03A4" w:rsidRPr="00A53492" w:rsidTr="008D603D">
        <w:tc>
          <w:tcPr>
            <w:tcW w:w="1842" w:type="dxa"/>
          </w:tcPr>
          <w:p w:rsidR="004F03A4" w:rsidRPr="00A53492" w:rsidRDefault="004F03A4" w:rsidP="008D603D">
            <w:pPr>
              <w:spacing w:line="360" w:lineRule="auto"/>
              <w:contextualSpacing/>
              <w:jc w:val="both"/>
              <w:rPr>
                <w:rFonts w:ascii="Times New Roman" w:hAnsi="Times New Roman" w:cs="Times New Roman"/>
                <w:b/>
                <w:sz w:val="24"/>
                <w:szCs w:val="24"/>
                <w:lang w:val="en-US"/>
              </w:rPr>
            </w:pPr>
            <w:r w:rsidRPr="00A53492">
              <w:rPr>
                <w:rFonts w:ascii="Times New Roman" w:hAnsi="Times New Roman" w:cs="Times New Roman"/>
                <w:b/>
                <w:sz w:val="24"/>
                <w:szCs w:val="24"/>
                <w:lang w:val="en-US"/>
              </w:rPr>
              <w:t>Shelter</w:t>
            </w:r>
          </w:p>
        </w:tc>
        <w:tc>
          <w:tcPr>
            <w:tcW w:w="1842" w:type="dxa"/>
          </w:tcPr>
          <w:p w:rsidR="004F03A4" w:rsidRPr="00A53492" w:rsidRDefault="004F03A4" w:rsidP="008D603D">
            <w:pPr>
              <w:spacing w:line="360" w:lineRule="auto"/>
              <w:contextualSpacing/>
              <w:jc w:val="right"/>
              <w:rPr>
                <w:rFonts w:ascii="Times New Roman" w:hAnsi="Times New Roman" w:cs="Times New Roman"/>
                <w:sz w:val="24"/>
                <w:szCs w:val="24"/>
                <w:lang w:val="en-US"/>
              </w:rPr>
            </w:pPr>
          </w:p>
        </w:tc>
        <w:tc>
          <w:tcPr>
            <w:tcW w:w="1842" w:type="dxa"/>
          </w:tcPr>
          <w:p w:rsidR="004F03A4" w:rsidRPr="00A53492" w:rsidRDefault="004F03A4" w:rsidP="008D603D">
            <w:pPr>
              <w:spacing w:line="360" w:lineRule="auto"/>
              <w:contextualSpacing/>
              <w:jc w:val="right"/>
              <w:rPr>
                <w:rFonts w:ascii="Times New Roman" w:hAnsi="Times New Roman" w:cs="Times New Roman"/>
                <w:sz w:val="24"/>
                <w:szCs w:val="24"/>
                <w:lang w:val="en-US"/>
              </w:rPr>
            </w:pPr>
          </w:p>
        </w:tc>
        <w:tc>
          <w:tcPr>
            <w:tcW w:w="1843" w:type="dxa"/>
          </w:tcPr>
          <w:p w:rsidR="004F03A4" w:rsidRPr="00A53492" w:rsidRDefault="004F03A4" w:rsidP="008D603D">
            <w:pPr>
              <w:spacing w:line="360" w:lineRule="auto"/>
              <w:contextualSpacing/>
              <w:jc w:val="right"/>
              <w:rPr>
                <w:rFonts w:ascii="Times New Roman" w:hAnsi="Times New Roman" w:cs="Times New Roman"/>
                <w:sz w:val="24"/>
                <w:szCs w:val="24"/>
                <w:lang w:val="en-US"/>
              </w:rPr>
            </w:pPr>
          </w:p>
        </w:tc>
        <w:tc>
          <w:tcPr>
            <w:tcW w:w="1843" w:type="dxa"/>
          </w:tcPr>
          <w:p w:rsidR="004F03A4" w:rsidRPr="00A53492" w:rsidRDefault="004F03A4" w:rsidP="008D603D">
            <w:pPr>
              <w:spacing w:line="360" w:lineRule="auto"/>
              <w:contextualSpacing/>
              <w:jc w:val="right"/>
              <w:rPr>
                <w:rFonts w:ascii="Times New Roman" w:hAnsi="Times New Roman" w:cs="Times New Roman"/>
                <w:sz w:val="24"/>
                <w:szCs w:val="24"/>
                <w:lang w:val="en-US"/>
              </w:rPr>
            </w:pPr>
          </w:p>
        </w:tc>
      </w:tr>
      <w:tr w:rsidR="004F03A4" w:rsidRPr="00A53492" w:rsidTr="008D603D">
        <w:tc>
          <w:tcPr>
            <w:tcW w:w="1842" w:type="dxa"/>
          </w:tcPr>
          <w:p w:rsidR="004F03A4" w:rsidRPr="00A53492" w:rsidRDefault="004F03A4" w:rsidP="008D603D">
            <w:pPr>
              <w:spacing w:line="360" w:lineRule="auto"/>
              <w:contextualSpacing/>
              <w:jc w:val="both"/>
              <w:rPr>
                <w:rFonts w:ascii="Times New Roman" w:hAnsi="Times New Roman" w:cs="Times New Roman"/>
                <w:sz w:val="24"/>
                <w:szCs w:val="24"/>
                <w:lang w:val="en-US"/>
              </w:rPr>
            </w:pPr>
            <w:r w:rsidRPr="00A53492">
              <w:rPr>
                <w:rFonts w:ascii="Times New Roman" w:hAnsi="Times New Roman" w:cs="Times New Roman"/>
                <w:sz w:val="24"/>
                <w:szCs w:val="24"/>
                <w:lang w:val="en-US"/>
              </w:rPr>
              <w:t>Conspecifics</w:t>
            </w:r>
          </w:p>
        </w:tc>
        <w:tc>
          <w:tcPr>
            <w:tcW w:w="1842" w:type="dxa"/>
          </w:tcPr>
          <w:p w:rsidR="004F03A4" w:rsidRPr="00A53492" w:rsidRDefault="004F03A4" w:rsidP="008D603D">
            <w:pPr>
              <w:spacing w:line="360" w:lineRule="auto"/>
              <w:contextualSpacing/>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1.29</w:t>
            </w:r>
          </w:p>
        </w:tc>
        <w:tc>
          <w:tcPr>
            <w:tcW w:w="1842" w:type="dxa"/>
          </w:tcPr>
          <w:p w:rsidR="004F03A4" w:rsidRPr="00A53492" w:rsidRDefault="004F03A4" w:rsidP="008D603D">
            <w:pPr>
              <w:spacing w:line="360" w:lineRule="auto"/>
              <w:contextualSpacing/>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0.17</w:t>
            </w:r>
          </w:p>
        </w:tc>
        <w:tc>
          <w:tcPr>
            <w:tcW w:w="1843" w:type="dxa"/>
          </w:tcPr>
          <w:p w:rsidR="004F03A4" w:rsidRPr="00A53492" w:rsidRDefault="004F03A4" w:rsidP="008D603D">
            <w:pPr>
              <w:spacing w:line="360" w:lineRule="auto"/>
              <w:contextualSpacing/>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7.68</w:t>
            </w:r>
          </w:p>
        </w:tc>
        <w:tc>
          <w:tcPr>
            <w:tcW w:w="1843" w:type="dxa"/>
          </w:tcPr>
          <w:p w:rsidR="004F03A4" w:rsidRPr="00A53492" w:rsidRDefault="004F03A4" w:rsidP="008D603D">
            <w:pPr>
              <w:spacing w:line="360" w:lineRule="auto"/>
              <w:contextualSpacing/>
              <w:jc w:val="right"/>
              <w:rPr>
                <w:rFonts w:ascii="Times New Roman" w:hAnsi="Times New Roman" w:cs="Times New Roman"/>
                <w:sz w:val="24"/>
                <w:szCs w:val="24"/>
                <w:lang w:val="en-US"/>
              </w:rPr>
            </w:pPr>
            <w:r w:rsidRPr="00A53492">
              <w:rPr>
                <w:rFonts w:ascii="Times New Roman" w:hAnsi="Times New Roman" w:cs="Times New Roman"/>
                <w:sz w:val="24"/>
                <w:szCs w:val="24"/>
                <w:lang w:val="en-US"/>
              </w:rPr>
              <w:t>&lt; 0.001</w:t>
            </w:r>
          </w:p>
        </w:tc>
      </w:tr>
    </w:tbl>
    <w:p w:rsidR="004F03A4" w:rsidRPr="00A53492" w:rsidRDefault="004F03A4" w:rsidP="004F03A4">
      <w:pPr>
        <w:spacing w:line="480" w:lineRule="auto"/>
        <w:jc w:val="both"/>
        <w:rPr>
          <w:rFonts w:ascii="Times New Roman" w:hAnsi="Times New Roman" w:cs="Times New Roman"/>
          <w:sz w:val="24"/>
          <w:szCs w:val="24"/>
          <w:lang w:val="en-US"/>
        </w:rPr>
      </w:pPr>
    </w:p>
    <w:p w:rsidR="004F03A4" w:rsidRPr="00A53492" w:rsidRDefault="004F03A4" w:rsidP="004F03A4">
      <w:pPr>
        <w:spacing w:line="360" w:lineRule="auto"/>
        <w:jc w:val="both"/>
        <w:rPr>
          <w:rFonts w:ascii="Times New Roman" w:hAnsi="Times New Roman" w:cs="Times New Roman"/>
          <w:sz w:val="24"/>
          <w:szCs w:val="24"/>
          <w:lang w:val="en-US"/>
        </w:rPr>
      </w:pPr>
    </w:p>
    <w:p w:rsidR="004F03A4" w:rsidRPr="00A53492" w:rsidRDefault="004F03A4" w:rsidP="004F03A4">
      <w:pPr>
        <w:autoSpaceDE w:val="0"/>
        <w:autoSpaceDN w:val="0"/>
        <w:adjustRightInd w:val="0"/>
        <w:spacing w:line="480" w:lineRule="auto"/>
        <w:jc w:val="both"/>
        <w:rPr>
          <w:rFonts w:ascii="Times New Roman" w:hAnsi="Times New Roman" w:cs="Times New Roman"/>
          <w:sz w:val="24"/>
          <w:szCs w:val="24"/>
          <w:lang w:val="en-US"/>
        </w:rPr>
      </w:pPr>
    </w:p>
    <w:p w:rsidR="004F03A4" w:rsidRDefault="004F03A4" w:rsidP="007D1F48">
      <w:pPr>
        <w:spacing w:line="480" w:lineRule="auto"/>
        <w:jc w:val="both"/>
        <w:rPr>
          <w:rFonts w:ascii="Arial" w:hAnsi="Arial" w:cs="Arial"/>
          <w:sz w:val="28"/>
          <w:szCs w:val="28"/>
          <w:lang w:val="en-US"/>
        </w:rPr>
      </w:pPr>
    </w:p>
    <w:p w:rsidR="004F03A4" w:rsidRDefault="004F03A4" w:rsidP="007D1F48">
      <w:pPr>
        <w:spacing w:line="480" w:lineRule="auto"/>
        <w:jc w:val="both"/>
        <w:rPr>
          <w:rFonts w:ascii="Arial" w:hAnsi="Arial" w:cs="Arial"/>
          <w:sz w:val="28"/>
          <w:szCs w:val="28"/>
          <w:lang w:val="en-US"/>
        </w:rPr>
      </w:pPr>
    </w:p>
    <w:p w:rsidR="004F03A4" w:rsidRDefault="004F03A4" w:rsidP="007D1F48">
      <w:pPr>
        <w:spacing w:line="480" w:lineRule="auto"/>
        <w:jc w:val="both"/>
        <w:rPr>
          <w:rFonts w:ascii="Arial" w:hAnsi="Arial" w:cs="Arial"/>
          <w:sz w:val="28"/>
          <w:szCs w:val="28"/>
          <w:lang w:val="en-US"/>
        </w:rPr>
      </w:pPr>
    </w:p>
    <w:p w:rsidR="004F03A4" w:rsidRDefault="004F03A4" w:rsidP="007D1F48">
      <w:pPr>
        <w:spacing w:line="480" w:lineRule="auto"/>
        <w:jc w:val="both"/>
        <w:rPr>
          <w:rFonts w:ascii="Arial" w:hAnsi="Arial" w:cs="Arial"/>
          <w:sz w:val="28"/>
          <w:szCs w:val="28"/>
          <w:lang w:val="en-US"/>
        </w:rPr>
      </w:pPr>
    </w:p>
    <w:p w:rsidR="004F03A4" w:rsidRDefault="004F03A4" w:rsidP="007D1F48">
      <w:pPr>
        <w:spacing w:line="480" w:lineRule="auto"/>
        <w:jc w:val="both"/>
        <w:rPr>
          <w:rFonts w:ascii="Arial" w:hAnsi="Arial" w:cs="Arial"/>
          <w:sz w:val="28"/>
          <w:szCs w:val="28"/>
          <w:lang w:val="en-US"/>
        </w:rPr>
      </w:pPr>
    </w:p>
    <w:p w:rsidR="004F03A4" w:rsidRDefault="004F03A4" w:rsidP="007D1F48">
      <w:pPr>
        <w:spacing w:line="480" w:lineRule="auto"/>
        <w:jc w:val="both"/>
        <w:rPr>
          <w:rFonts w:ascii="Arial" w:hAnsi="Arial" w:cs="Arial"/>
          <w:sz w:val="28"/>
          <w:szCs w:val="28"/>
          <w:lang w:val="en-US"/>
        </w:rPr>
      </w:pPr>
    </w:p>
    <w:p w:rsidR="004F03A4" w:rsidRDefault="004F03A4" w:rsidP="007D1F48">
      <w:pPr>
        <w:spacing w:line="480" w:lineRule="auto"/>
        <w:jc w:val="both"/>
        <w:rPr>
          <w:rFonts w:ascii="Arial" w:hAnsi="Arial" w:cs="Arial"/>
          <w:sz w:val="28"/>
          <w:szCs w:val="28"/>
          <w:lang w:val="en-US"/>
        </w:rPr>
      </w:pPr>
    </w:p>
    <w:p w:rsidR="007D1F48" w:rsidRPr="00A53492" w:rsidRDefault="007D1F48" w:rsidP="007D1F48">
      <w:pPr>
        <w:spacing w:line="480" w:lineRule="auto"/>
        <w:jc w:val="both"/>
        <w:rPr>
          <w:rFonts w:ascii="Times New Roman" w:hAnsi="Times New Roman" w:cs="Times New Roman"/>
          <w:sz w:val="28"/>
          <w:szCs w:val="28"/>
          <w:lang w:val="en-US"/>
        </w:rPr>
      </w:pPr>
      <w:r w:rsidRPr="00A53492">
        <w:rPr>
          <w:rFonts w:ascii="Times New Roman" w:hAnsi="Times New Roman" w:cs="Times New Roman"/>
          <w:sz w:val="28"/>
          <w:szCs w:val="28"/>
          <w:lang w:val="en-US"/>
        </w:rPr>
        <w:lastRenderedPageBreak/>
        <w:t>Figures Appendix 2</w:t>
      </w:r>
    </w:p>
    <w:p w:rsidR="007D1F48" w:rsidRPr="00A53492" w:rsidRDefault="007D1F48" w:rsidP="007D1F48">
      <w:pPr>
        <w:spacing w:line="480" w:lineRule="auto"/>
        <w:jc w:val="both"/>
        <w:rPr>
          <w:rFonts w:ascii="Times New Roman" w:hAnsi="Times New Roman" w:cs="Times New Roman"/>
          <w:sz w:val="24"/>
          <w:szCs w:val="24"/>
          <w:lang w:val="en-US"/>
        </w:rPr>
      </w:pPr>
      <w:r w:rsidRPr="00A53492">
        <w:rPr>
          <w:rFonts w:ascii="Times New Roman" w:hAnsi="Times New Roman" w:cs="Times New Roman"/>
          <w:sz w:val="24"/>
          <w:szCs w:val="24"/>
          <w:lang w:val="en-US"/>
        </w:rPr>
        <w:t>Fig.</w:t>
      </w:r>
      <w:r w:rsidR="00466C5F">
        <w:rPr>
          <w:rFonts w:ascii="Times New Roman" w:hAnsi="Times New Roman" w:cs="Times New Roman"/>
          <w:sz w:val="24"/>
          <w:szCs w:val="24"/>
          <w:lang w:val="en-US"/>
        </w:rPr>
        <w:t xml:space="preserve"> </w:t>
      </w:r>
      <w:r w:rsidRPr="00A53492">
        <w:rPr>
          <w:rFonts w:ascii="Times New Roman" w:hAnsi="Times New Roman" w:cs="Times New Roman"/>
          <w:sz w:val="24"/>
          <w:szCs w:val="24"/>
          <w:lang w:val="en-US"/>
        </w:rPr>
        <w:t>1: Probability of positive detection on feeding spots using an automatic PIT system and circle antennae placed at the bottom of a large tank in dependence of the number of conspecifics present.</w:t>
      </w:r>
    </w:p>
    <w:p w:rsidR="007D1F48" w:rsidRPr="00A53492" w:rsidRDefault="00466C5F" w:rsidP="007D1F48">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Fig. </w:t>
      </w:r>
      <w:r w:rsidR="007D1F48" w:rsidRPr="00A53492">
        <w:rPr>
          <w:rFonts w:ascii="Times New Roman" w:hAnsi="Times New Roman" w:cs="Times New Roman"/>
          <w:sz w:val="24"/>
          <w:szCs w:val="24"/>
          <w:lang w:val="en-US"/>
        </w:rPr>
        <w:t>2: Probability of positive detection in front of a shelter structure using an automatic PIT system and antenna loops in dependence of the number of conspecifics present.</w:t>
      </w:r>
    </w:p>
    <w:p w:rsidR="007D1F48" w:rsidRPr="00A53492" w:rsidRDefault="00466C5F" w:rsidP="007D1F48">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Fig. </w:t>
      </w:r>
      <w:r w:rsidR="007D1F48" w:rsidRPr="00A53492">
        <w:rPr>
          <w:rFonts w:ascii="Times New Roman" w:hAnsi="Times New Roman" w:cs="Times New Roman"/>
          <w:sz w:val="24"/>
          <w:szCs w:val="24"/>
          <w:lang w:val="en-US"/>
        </w:rPr>
        <w:t>3: Correlation between the real number of visits at the feeding spots during N = 18 ten minutes lasting periods as observed visually and the number of visits at the feeding spots as determined by PIT data.</w:t>
      </w:r>
    </w:p>
    <w:p w:rsidR="007D1F48" w:rsidRPr="00A53492" w:rsidRDefault="00466C5F" w:rsidP="007D1F48">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Fig. </w:t>
      </w:r>
      <w:r w:rsidR="007D1F48" w:rsidRPr="00A53492">
        <w:rPr>
          <w:rFonts w:ascii="Times New Roman" w:hAnsi="Times New Roman" w:cs="Times New Roman"/>
          <w:sz w:val="24"/>
          <w:szCs w:val="24"/>
          <w:lang w:val="en-US"/>
        </w:rPr>
        <w:t>4: Correlation between the real time spent sheltering (min) during N = 8 ten minutes lasting periods as observed visually and the time spent under shelter (min) as determined by PIT data.</w:t>
      </w:r>
    </w:p>
    <w:p w:rsidR="007D1F48" w:rsidRPr="00A53492" w:rsidRDefault="007D1F48" w:rsidP="007D1F48">
      <w:pPr>
        <w:spacing w:line="480" w:lineRule="auto"/>
        <w:jc w:val="both"/>
        <w:rPr>
          <w:rFonts w:ascii="Times New Roman" w:hAnsi="Times New Roman" w:cs="Times New Roman"/>
          <w:sz w:val="24"/>
          <w:szCs w:val="24"/>
          <w:lang w:val="en-US"/>
        </w:rPr>
      </w:pPr>
    </w:p>
    <w:p w:rsidR="007D1F48" w:rsidRPr="00A53492" w:rsidRDefault="007D1F48" w:rsidP="007D1F48">
      <w:pPr>
        <w:spacing w:line="480" w:lineRule="auto"/>
        <w:jc w:val="both"/>
        <w:rPr>
          <w:rFonts w:ascii="Times New Roman" w:hAnsi="Times New Roman" w:cs="Times New Roman"/>
          <w:sz w:val="24"/>
          <w:szCs w:val="24"/>
          <w:lang w:val="en-US"/>
        </w:rPr>
      </w:pPr>
    </w:p>
    <w:p w:rsidR="007D1F48" w:rsidRDefault="007D1F48" w:rsidP="007D1F48">
      <w:pPr>
        <w:spacing w:line="480" w:lineRule="auto"/>
        <w:jc w:val="both"/>
        <w:rPr>
          <w:rFonts w:ascii="Arial" w:hAnsi="Arial" w:cs="Arial"/>
          <w:lang w:val="en-US"/>
        </w:rPr>
      </w:pPr>
    </w:p>
    <w:p w:rsidR="007D1F48" w:rsidRDefault="007D1F48" w:rsidP="007D1F48">
      <w:pPr>
        <w:spacing w:line="480" w:lineRule="auto"/>
        <w:jc w:val="both"/>
        <w:rPr>
          <w:rFonts w:ascii="Arial" w:hAnsi="Arial" w:cs="Arial"/>
          <w:lang w:val="en-US"/>
        </w:rPr>
      </w:pPr>
    </w:p>
    <w:p w:rsidR="007D1F48" w:rsidRDefault="007D1F48" w:rsidP="007D1F48">
      <w:pPr>
        <w:spacing w:line="480" w:lineRule="auto"/>
        <w:jc w:val="both"/>
        <w:rPr>
          <w:rFonts w:ascii="Arial" w:hAnsi="Arial" w:cs="Arial"/>
          <w:lang w:val="en-US"/>
        </w:rPr>
      </w:pPr>
    </w:p>
    <w:p w:rsidR="007D1F48" w:rsidRDefault="007D1F48" w:rsidP="007D1F48">
      <w:pPr>
        <w:spacing w:line="480" w:lineRule="auto"/>
        <w:jc w:val="both"/>
        <w:rPr>
          <w:rFonts w:ascii="Arial" w:hAnsi="Arial" w:cs="Arial"/>
          <w:lang w:val="en-US"/>
        </w:rPr>
      </w:pPr>
    </w:p>
    <w:p w:rsidR="00466C5F" w:rsidRDefault="00466C5F" w:rsidP="007D1F48">
      <w:pPr>
        <w:spacing w:line="480" w:lineRule="auto"/>
        <w:jc w:val="both"/>
        <w:rPr>
          <w:rFonts w:ascii="Arial" w:hAnsi="Arial" w:cs="Arial"/>
          <w:lang w:val="en-US"/>
        </w:rPr>
      </w:pPr>
    </w:p>
    <w:p w:rsidR="00466C5F" w:rsidRDefault="00466C5F" w:rsidP="007D1F48">
      <w:pPr>
        <w:spacing w:line="480" w:lineRule="auto"/>
        <w:jc w:val="both"/>
        <w:rPr>
          <w:rFonts w:ascii="Arial" w:hAnsi="Arial" w:cs="Arial"/>
          <w:lang w:val="en-US"/>
        </w:rPr>
      </w:pPr>
    </w:p>
    <w:p w:rsidR="00466C5F" w:rsidRDefault="00466C5F" w:rsidP="007D1F48">
      <w:pPr>
        <w:spacing w:line="480" w:lineRule="auto"/>
        <w:jc w:val="both"/>
        <w:rPr>
          <w:rFonts w:ascii="Arial" w:hAnsi="Arial" w:cs="Arial"/>
          <w:lang w:val="en-US"/>
        </w:rPr>
      </w:pPr>
    </w:p>
    <w:p w:rsidR="007D1F48" w:rsidRPr="00A53492" w:rsidRDefault="00466C5F" w:rsidP="007D1F48">
      <w:pPr>
        <w:spacing w:line="480" w:lineRule="auto"/>
        <w:jc w:val="both"/>
        <w:rPr>
          <w:rFonts w:ascii="Times New Roman" w:hAnsi="Times New Roman" w:cs="Times New Roman"/>
          <w:lang w:val="en-US"/>
        </w:rPr>
      </w:pPr>
      <w:r>
        <w:rPr>
          <w:rFonts w:ascii="Times New Roman" w:hAnsi="Times New Roman" w:cs="Times New Roman"/>
          <w:lang w:val="en-US"/>
        </w:rPr>
        <w:lastRenderedPageBreak/>
        <w:t xml:space="preserve">Fig. </w:t>
      </w:r>
      <w:r w:rsidR="007D1F48" w:rsidRPr="00A53492">
        <w:rPr>
          <w:rFonts w:ascii="Times New Roman" w:hAnsi="Times New Roman" w:cs="Times New Roman"/>
          <w:lang w:val="en-US"/>
        </w:rPr>
        <w:t>1:</w:t>
      </w:r>
    </w:p>
    <w:p w:rsidR="007D1F48" w:rsidRDefault="007D1F48" w:rsidP="007D1F48">
      <w:pPr>
        <w:spacing w:line="480" w:lineRule="auto"/>
        <w:jc w:val="both"/>
        <w:rPr>
          <w:rFonts w:ascii="Arial" w:hAnsi="Arial" w:cs="Arial"/>
          <w:lang w:val="en-US"/>
        </w:rPr>
      </w:pPr>
      <w:r>
        <w:rPr>
          <w:rFonts w:ascii="Arial" w:hAnsi="Arial" w:cs="Arial"/>
          <w:noProof/>
          <w:lang w:val="en-PH" w:eastAsia="en-PH"/>
        </w:rPr>
        <w:drawing>
          <wp:inline distT="0" distB="0" distL="0" distR="0" wp14:anchorId="523A5C52" wp14:editId="23F49AB8">
            <wp:extent cx="5760720" cy="488442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2_Fig1.png"/>
                    <pic:cNvPicPr/>
                  </pic:nvPicPr>
                  <pic:blipFill>
                    <a:blip r:embed="rId10">
                      <a:extLst>
                        <a:ext uri="{28A0092B-C50C-407E-A947-70E740481C1C}">
                          <a14:useLocalDpi xmlns:a14="http://schemas.microsoft.com/office/drawing/2010/main" val="0"/>
                        </a:ext>
                      </a:extLst>
                    </a:blip>
                    <a:stretch>
                      <a:fillRect/>
                    </a:stretch>
                  </pic:blipFill>
                  <pic:spPr>
                    <a:xfrm>
                      <a:off x="0" y="0"/>
                      <a:ext cx="5760720" cy="4884420"/>
                    </a:xfrm>
                    <a:prstGeom prst="rect">
                      <a:avLst/>
                    </a:prstGeom>
                  </pic:spPr>
                </pic:pic>
              </a:graphicData>
            </a:graphic>
          </wp:inline>
        </w:drawing>
      </w:r>
    </w:p>
    <w:p w:rsidR="007D1F48" w:rsidRDefault="007D1F48" w:rsidP="007D1F48">
      <w:pPr>
        <w:spacing w:line="480" w:lineRule="auto"/>
        <w:jc w:val="both"/>
        <w:rPr>
          <w:rFonts w:ascii="Arial" w:hAnsi="Arial" w:cs="Arial"/>
          <w:lang w:val="en-US"/>
        </w:rPr>
      </w:pPr>
    </w:p>
    <w:p w:rsidR="007D1F48" w:rsidRDefault="007D1F48" w:rsidP="007D1F48">
      <w:pPr>
        <w:spacing w:line="480" w:lineRule="auto"/>
        <w:jc w:val="both"/>
        <w:rPr>
          <w:rFonts w:ascii="Arial" w:hAnsi="Arial" w:cs="Arial"/>
          <w:lang w:val="en-US"/>
        </w:rPr>
      </w:pPr>
    </w:p>
    <w:p w:rsidR="007D1F48" w:rsidRDefault="007D1F48" w:rsidP="007D1F48">
      <w:pPr>
        <w:spacing w:line="480" w:lineRule="auto"/>
        <w:jc w:val="both"/>
        <w:rPr>
          <w:rFonts w:ascii="Arial" w:hAnsi="Arial" w:cs="Arial"/>
          <w:lang w:val="en-US"/>
        </w:rPr>
      </w:pPr>
    </w:p>
    <w:p w:rsidR="007D1F48" w:rsidRDefault="007D1F48" w:rsidP="007D1F48">
      <w:pPr>
        <w:spacing w:line="480" w:lineRule="auto"/>
        <w:jc w:val="both"/>
        <w:rPr>
          <w:rFonts w:ascii="Arial" w:hAnsi="Arial" w:cs="Arial"/>
          <w:lang w:val="en-US"/>
        </w:rPr>
      </w:pPr>
    </w:p>
    <w:p w:rsidR="007D1F48" w:rsidRDefault="007D1F48" w:rsidP="007D1F48">
      <w:pPr>
        <w:spacing w:line="480" w:lineRule="auto"/>
        <w:jc w:val="both"/>
        <w:rPr>
          <w:rFonts w:ascii="Arial" w:hAnsi="Arial" w:cs="Arial"/>
          <w:lang w:val="en-US"/>
        </w:rPr>
      </w:pPr>
    </w:p>
    <w:p w:rsidR="007D1F48" w:rsidRDefault="007D1F48" w:rsidP="007D1F48">
      <w:pPr>
        <w:spacing w:line="480" w:lineRule="auto"/>
        <w:jc w:val="both"/>
        <w:rPr>
          <w:rFonts w:ascii="Arial" w:hAnsi="Arial" w:cs="Arial"/>
          <w:lang w:val="en-US"/>
        </w:rPr>
      </w:pPr>
    </w:p>
    <w:p w:rsidR="007D1F48" w:rsidRDefault="007D1F48" w:rsidP="007D1F48">
      <w:pPr>
        <w:spacing w:line="480" w:lineRule="auto"/>
        <w:jc w:val="both"/>
        <w:rPr>
          <w:rFonts w:ascii="Arial" w:hAnsi="Arial" w:cs="Arial"/>
          <w:lang w:val="en-US"/>
        </w:rPr>
      </w:pPr>
    </w:p>
    <w:p w:rsidR="007D1F48" w:rsidRDefault="007D1F48" w:rsidP="007D1F48">
      <w:pPr>
        <w:spacing w:line="480" w:lineRule="auto"/>
        <w:jc w:val="both"/>
        <w:rPr>
          <w:rFonts w:ascii="Arial" w:hAnsi="Arial" w:cs="Arial"/>
          <w:lang w:val="en-US"/>
        </w:rPr>
      </w:pPr>
    </w:p>
    <w:p w:rsidR="007D1F48" w:rsidRPr="00A53492" w:rsidRDefault="00466C5F" w:rsidP="007D1F48">
      <w:pPr>
        <w:spacing w:line="480" w:lineRule="auto"/>
        <w:jc w:val="both"/>
        <w:rPr>
          <w:rFonts w:ascii="Times New Roman" w:hAnsi="Times New Roman" w:cs="Times New Roman"/>
          <w:lang w:val="en-US"/>
        </w:rPr>
      </w:pPr>
      <w:r>
        <w:rPr>
          <w:rFonts w:ascii="Times New Roman" w:hAnsi="Times New Roman" w:cs="Times New Roman"/>
          <w:lang w:val="en-US"/>
        </w:rPr>
        <w:lastRenderedPageBreak/>
        <w:t xml:space="preserve">Fig. </w:t>
      </w:r>
      <w:r w:rsidR="007D1F48" w:rsidRPr="00A53492">
        <w:rPr>
          <w:rFonts w:ascii="Times New Roman" w:hAnsi="Times New Roman" w:cs="Times New Roman"/>
          <w:lang w:val="en-US"/>
        </w:rPr>
        <w:t>2:</w:t>
      </w:r>
    </w:p>
    <w:p w:rsidR="007D1F48" w:rsidRDefault="007D1F48" w:rsidP="007D1F48">
      <w:pPr>
        <w:spacing w:line="480" w:lineRule="auto"/>
        <w:jc w:val="both"/>
        <w:rPr>
          <w:rFonts w:ascii="Arial" w:hAnsi="Arial" w:cs="Arial"/>
          <w:lang w:val="en-US"/>
        </w:rPr>
      </w:pPr>
      <w:r>
        <w:rPr>
          <w:rFonts w:ascii="Arial" w:hAnsi="Arial" w:cs="Arial"/>
          <w:noProof/>
          <w:lang w:val="en-PH" w:eastAsia="en-PH"/>
        </w:rPr>
        <w:drawing>
          <wp:inline distT="0" distB="0" distL="0" distR="0" wp14:anchorId="79E05204" wp14:editId="2DB7671B">
            <wp:extent cx="5760720" cy="486918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2_Fig2.png"/>
                    <pic:cNvPicPr/>
                  </pic:nvPicPr>
                  <pic:blipFill>
                    <a:blip r:embed="rId11">
                      <a:extLst>
                        <a:ext uri="{28A0092B-C50C-407E-A947-70E740481C1C}">
                          <a14:useLocalDpi xmlns:a14="http://schemas.microsoft.com/office/drawing/2010/main" val="0"/>
                        </a:ext>
                      </a:extLst>
                    </a:blip>
                    <a:stretch>
                      <a:fillRect/>
                    </a:stretch>
                  </pic:blipFill>
                  <pic:spPr>
                    <a:xfrm>
                      <a:off x="0" y="0"/>
                      <a:ext cx="5760720" cy="4869180"/>
                    </a:xfrm>
                    <a:prstGeom prst="rect">
                      <a:avLst/>
                    </a:prstGeom>
                  </pic:spPr>
                </pic:pic>
              </a:graphicData>
            </a:graphic>
          </wp:inline>
        </w:drawing>
      </w:r>
    </w:p>
    <w:p w:rsidR="007D1F48" w:rsidRDefault="007D1F48" w:rsidP="007D1F48">
      <w:pPr>
        <w:spacing w:line="480" w:lineRule="auto"/>
        <w:jc w:val="both"/>
        <w:rPr>
          <w:rFonts w:ascii="Arial" w:hAnsi="Arial" w:cs="Arial"/>
          <w:lang w:val="en-US"/>
        </w:rPr>
      </w:pPr>
    </w:p>
    <w:p w:rsidR="007D1F48" w:rsidRDefault="007D1F48" w:rsidP="007D1F48">
      <w:pPr>
        <w:spacing w:line="480" w:lineRule="auto"/>
        <w:jc w:val="both"/>
        <w:rPr>
          <w:rFonts w:ascii="Arial" w:hAnsi="Arial" w:cs="Arial"/>
          <w:lang w:val="en-US"/>
        </w:rPr>
      </w:pPr>
    </w:p>
    <w:p w:rsidR="007D1F48" w:rsidRDefault="007D1F48" w:rsidP="007D1F48">
      <w:pPr>
        <w:spacing w:line="480" w:lineRule="auto"/>
        <w:jc w:val="both"/>
        <w:rPr>
          <w:rFonts w:ascii="Arial" w:hAnsi="Arial" w:cs="Arial"/>
          <w:lang w:val="en-US"/>
        </w:rPr>
      </w:pPr>
    </w:p>
    <w:p w:rsidR="007D1F48" w:rsidRDefault="007D1F48" w:rsidP="007D1F48">
      <w:pPr>
        <w:spacing w:line="480" w:lineRule="auto"/>
        <w:jc w:val="both"/>
        <w:rPr>
          <w:rFonts w:ascii="Arial" w:hAnsi="Arial" w:cs="Arial"/>
          <w:lang w:val="en-US"/>
        </w:rPr>
      </w:pPr>
    </w:p>
    <w:p w:rsidR="007D1F48" w:rsidRDefault="007D1F48" w:rsidP="007D1F48">
      <w:pPr>
        <w:spacing w:line="480" w:lineRule="auto"/>
        <w:jc w:val="both"/>
        <w:rPr>
          <w:rFonts w:ascii="Arial" w:hAnsi="Arial" w:cs="Arial"/>
          <w:lang w:val="en-US"/>
        </w:rPr>
      </w:pPr>
    </w:p>
    <w:p w:rsidR="007D1F48" w:rsidRDefault="007D1F48" w:rsidP="007D1F48">
      <w:pPr>
        <w:spacing w:line="480" w:lineRule="auto"/>
        <w:jc w:val="both"/>
        <w:rPr>
          <w:rFonts w:ascii="Arial" w:hAnsi="Arial" w:cs="Arial"/>
          <w:lang w:val="en-US"/>
        </w:rPr>
      </w:pPr>
    </w:p>
    <w:p w:rsidR="007D1F48" w:rsidRDefault="007D1F48" w:rsidP="007D1F48">
      <w:pPr>
        <w:spacing w:line="480" w:lineRule="auto"/>
        <w:jc w:val="both"/>
        <w:rPr>
          <w:rFonts w:ascii="Arial" w:hAnsi="Arial" w:cs="Arial"/>
          <w:lang w:val="en-US"/>
        </w:rPr>
      </w:pPr>
    </w:p>
    <w:p w:rsidR="007D1F48" w:rsidRDefault="007D1F48" w:rsidP="007D1F48">
      <w:pPr>
        <w:spacing w:line="480" w:lineRule="auto"/>
        <w:jc w:val="both"/>
        <w:rPr>
          <w:rFonts w:ascii="Arial" w:hAnsi="Arial" w:cs="Arial"/>
          <w:lang w:val="en-US"/>
        </w:rPr>
      </w:pPr>
    </w:p>
    <w:p w:rsidR="007D1F48" w:rsidRPr="00A53492" w:rsidRDefault="00466C5F" w:rsidP="007D1F48">
      <w:pPr>
        <w:spacing w:line="480" w:lineRule="auto"/>
        <w:jc w:val="both"/>
        <w:rPr>
          <w:rFonts w:ascii="Times New Roman" w:hAnsi="Times New Roman" w:cs="Times New Roman"/>
          <w:lang w:val="en-US"/>
        </w:rPr>
      </w:pPr>
      <w:r>
        <w:rPr>
          <w:rFonts w:ascii="Times New Roman" w:hAnsi="Times New Roman" w:cs="Times New Roman"/>
          <w:lang w:val="en-US"/>
        </w:rPr>
        <w:lastRenderedPageBreak/>
        <w:t xml:space="preserve">Fig. </w:t>
      </w:r>
      <w:r w:rsidR="007D1F48" w:rsidRPr="00A53492">
        <w:rPr>
          <w:rFonts w:ascii="Times New Roman" w:hAnsi="Times New Roman" w:cs="Times New Roman"/>
          <w:lang w:val="en-US"/>
        </w:rPr>
        <w:t>3:</w:t>
      </w:r>
    </w:p>
    <w:p w:rsidR="007D1F48" w:rsidRDefault="007D1F48" w:rsidP="007D1F48">
      <w:pPr>
        <w:spacing w:line="480" w:lineRule="auto"/>
        <w:jc w:val="both"/>
        <w:rPr>
          <w:rFonts w:ascii="Arial" w:hAnsi="Arial" w:cs="Arial"/>
          <w:lang w:val="en-US"/>
        </w:rPr>
      </w:pPr>
      <w:r>
        <w:rPr>
          <w:rFonts w:ascii="Arial" w:hAnsi="Arial" w:cs="Arial"/>
          <w:noProof/>
          <w:lang w:val="en-PH" w:eastAsia="en-PH"/>
        </w:rPr>
        <w:drawing>
          <wp:inline distT="0" distB="0" distL="0" distR="0" wp14:anchorId="6FFB2FD4" wp14:editId="1266BAA0">
            <wp:extent cx="5760720" cy="462915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al_PIT_a3a4.png"/>
                    <pic:cNvPicPr/>
                  </pic:nvPicPr>
                  <pic:blipFill>
                    <a:blip r:embed="rId12">
                      <a:extLst>
                        <a:ext uri="{28A0092B-C50C-407E-A947-70E740481C1C}">
                          <a14:useLocalDpi xmlns:a14="http://schemas.microsoft.com/office/drawing/2010/main" val="0"/>
                        </a:ext>
                      </a:extLst>
                    </a:blip>
                    <a:stretch>
                      <a:fillRect/>
                    </a:stretch>
                  </pic:blipFill>
                  <pic:spPr>
                    <a:xfrm>
                      <a:off x="0" y="0"/>
                      <a:ext cx="5760720" cy="4629150"/>
                    </a:xfrm>
                    <a:prstGeom prst="rect">
                      <a:avLst/>
                    </a:prstGeom>
                  </pic:spPr>
                </pic:pic>
              </a:graphicData>
            </a:graphic>
          </wp:inline>
        </w:drawing>
      </w:r>
    </w:p>
    <w:p w:rsidR="007D1F48" w:rsidRDefault="007D1F48" w:rsidP="007D1F48">
      <w:pPr>
        <w:spacing w:line="480" w:lineRule="auto"/>
        <w:jc w:val="both"/>
        <w:rPr>
          <w:rFonts w:ascii="Arial" w:hAnsi="Arial" w:cs="Arial"/>
          <w:lang w:val="en-US"/>
        </w:rPr>
      </w:pPr>
    </w:p>
    <w:p w:rsidR="007D1F48" w:rsidRDefault="007D1F48" w:rsidP="007D1F48">
      <w:pPr>
        <w:spacing w:line="480" w:lineRule="auto"/>
        <w:jc w:val="both"/>
        <w:rPr>
          <w:rFonts w:ascii="Arial" w:hAnsi="Arial" w:cs="Arial"/>
          <w:lang w:val="en-US"/>
        </w:rPr>
      </w:pPr>
    </w:p>
    <w:p w:rsidR="007D1F48" w:rsidRDefault="007D1F48" w:rsidP="007D1F48">
      <w:pPr>
        <w:spacing w:line="480" w:lineRule="auto"/>
        <w:jc w:val="both"/>
        <w:rPr>
          <w:rFonts w:ascii="Arial" w:hAnsi="Arial" w:cs="Arial"/>
          <w:lang w:val="en-US"/>
        </w:rPr>
      </w:pPr>
    </w:p>
    <w:p w:rsidR="007D1F48" w:rsidRDefault="007D1F48" w:rsidP="007D1F48">
      <w:pPr>
        <w:spacing w:line="480" w:lineRule="auto"/>
        <w:jc w:val="both"/>
        <w:rPr>
          <w:rFonts w:ascii="Arial" w:hAnsi="Arial" w:cs="Arial"/>
          <w:lang w:val="en-US"/>
        </w:rPr>
      </w:pPr>
    </w:p>
    <w:p w:rsidR="007D1F48" w:rsidRDefault="007D1F48" w:rsidP="007D1F48">
      <w:pPr>
        <w:spacing w:line="480" w:lineRule="auto"/>
        <w:jc w:val="both"/>
        <w:rPr>
          <w:rFonts w:ascii="Arial" w:hAnsi="Arial" w:cs="Arial"/>
          <w:lang w:val="en-US"/>
        </w:rPr>
      </w:pPr>
    </w:p>
    <w:p w:rsidR="007D1F48" w:rsidRDefault="007D1F48" w:rsidP="007D1F48">
      <w:pPr>
        <w:spacing w:line="480" w:lineRule="auto"/>
        <w:jc w:val="both"/>
        <w:rPr>
          <w:rFonts w:ascii="Arial" w:hAnsi="Arial" w:cs="Arial"/>
          <w:lang w:val="en-US"/>
        </w:rPr>
      </w:pPr>
    </w:p>
    <w:p w:rsidR="007D1F48" w:rsidRDefault="007D1F48" w:rsidP="007D1F48">
      <w:pPr>
        <w:spacing w:line="480" w:lineRule="auto"/>
        <w:jc w:val="both"/>
        <w:rPr>
          <w:rFonts w:ascii="Arial" w:hAnsi="Arial" w:cs="Arial"/>
          <w:lang w:val="en-US"/>
        </w:rPr>
      </w:pPr>
    </w:p>
    <w:p w:rsidR="007D1F48" w:rsidRDefault="007D1F48" w:rsidP="007D1F48">
      <w:pPr>
        <w:spacing w:line="480" w:lineRule="auto"/>
        <w:jc w:val="both"/>
        <w:rPr>
          <w:rFonts w:ascii="Arial" w:hAnsi="Arial" w:cs="Arial"/>
          <w:lang w:val="en-US"/>
        </w:rPr>
      </w:pPr>
    </w:p>
    <w:p w:rsidR="007D1F48" w:rsidRPr="00A53492" w:rsidRDefault="00466C5F" w:rsidP="007D1F48">
      <w:pPr>
        <w:spacing w:line="480" w:lineRule="auto"/>
        <w:jc w:val="both"/>
        <w:rPr>
          <w:rFonts w:ascii="Times New Roman" w:hAnsi="Times New Roman" w:cs="Times New Roman"/>
          <w:lang w:val="en-US"/>
        </w:rPr>
      </w:pPr>
      <w:r>
        <w:rPr>
          <w:rFonts w:ascii="Times New Roman" w:hAnsi="Times New Roman" w:cs="Times New Roman"/>
          <w:lang w:val="en-US"/>
        </w:rPr>
        <w:lastRenderedPageBreak/>
        <w:t xml:space="preserve">Fig. </w:t>
      </w:r>
      <w:r w:rsidR="007D1F48" w:rsidRPr="00A53492">
        <w:rPr>
          <w:rFonts w:ascii="Times New Roman" w:hAnsi="Times New Roman" w:cs="Times New Roman"/>
          <w:lang w:val="en-US"/>
        </w:rPr>
        <w:t>4:</w:t>
      </w:r>
    </w:p>
    <w:p w:rsidR="007D1F48" w:rsidRDefault="007D1F48" w:rsidP="007D1F48">
      <w:pPr>
        <w:spacing w:line="480" w:lineRule="auto"/>
        <w:jc w:val="both"/>
        <w:rPr>
          <w:rFonts w:ascii="Arial" w:hAnsi="Arial" w:cs="Arial"/>
          <w:lang w:val="en-US"/>
        </w:rPr>
      </w:pPr>
      <w:r>
        <w:rPr>
          <w:noProof/>
          <w:sz w:val="16"/>
          <w:szCs w:val="16"/>
          <w:lang w:val="en-PH" w:eastAsia="en-PH"/>
        </w:rPr>
        <w:drawing>
          <wp:inline distT="0" distB="0" distL="0" distR="0" wp14:anchorId="0A12411A" wp14:editId="79584607">
            <wp:extent cx="5760720" cy="4861560"/>
            <wp:effectExtent l="0" t="0" r="0" b="0"/>
            <wp:docPr id="31" name="Grafik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al_PIT.png"/>
                    <pic:cNvPicPr/>
                  </pic:nvPicPr>
                  <pic:blipFill>
                    <a:blip r:embed="rId13">
                      <a:extLst>
                        <a:ext uri="{28A0092B-C50C-407E-A947-70E740481C1C}">
                          <a14:useLocalDpi xmlns:a14="http://schemas.microsoft.com/office/drawing/2010/main" val="0"/>
                        </a:ext>
                      </a:extLst>
                    </a:blip>
                    <a:stretch>
                      <a:fillRect/>
                    </a:stretch>
                  </pic:blipFill>
                  <pic:spPr>
                    <a:xfrm>
                      <a:off x="0" y="0"/>
                      <a:ext cx="5760720" cy="4861560"/>
                    </a:xfrm>
                    <a:prstGeom prst="rect">
                      <a:avLst/>
                    </a:prstGeom>
                  </pic:spPr>
                </pic:pic>
              </a:graphicData>
            </a:graphic>
          </wp:inline>
        </w:drawing>
      </w:r>
    </w:p>
    <w:p w:rsidR="007D1F48" w:rsidRDefault="007D1F48" w:rsidP="007D1F48">
      <w:pPr>
        <w:spacing w:line="480" w:lineRule="auto"/>
        <w:jc w:val="both"/>
        <w:rPr>
          <w:rFonts w:ascii="Arial" w:hAnsi="Arial" w:cs="Arial"/>
          <w:lang w:val="en-US"/>
        </w:rPr>
      </w:pPr>
    </w:p>
    <w:p w:rsidR="007D1F48" w:rsidRDefault="007D1F48" w:rsidP="007D1F48">
      <w:pPr>
        <w:spacing w:line="480" w:lineRule="auto"/>
        <w:ind w:firstLine="708"/>
        <w:jc w:val="both"/>
        <w:rPr>
          <w:rFonts w:ascii="Arial" w:hAnsi="Arial" w:cs="Arial"/>
          <w:lang w:val="en-US"/>
        </w:rPr>
      </w:pPr>
    </w:p>
    <w:p w:rsidR="007D1F48" w:rsidRDefault="007D1F48" w:rsidP="007D1F48">
      <w:pPr>
        <w:spacing w:line="480" w:lineRule="auto"/>
        <w:jc w:val="both"/>
        <w:rPr>
          <w:rFonts w:ascii="Arial" w:hAnsi="Arial" w:cs="Arial"/>
          <w:lang w:val="en-US"/>
        </w:rPr>
      </w:pPr>
    </w:p>
    <w:p w:rsidR="007D1F48" w:rsidRDefault="007D1F48" w:rsidP="007D1F48">
      <w:pPr>
        <w:spacing w:line="480" w:lineRule="auto"/>
        <w:jc w:val="both"/>
        <w:rPr>
          <w:rFonts w:ascii="Arial" w:hAnsi="Arial" w:cs="Arial"/>
          <w:lang w:val="en-US"/>
        </w:rPr>
      </w:pPr>
    </w:p>
    <w:p w:rsidR="007D1F48" w:rsidRDefault="007D1F48" w:rsidP="007D1F48">
      <w:pPr>
        <w:spacing w:line="480" w:lineRule="auto"/>
        <w:jc w:val="both"/>
        <w:rPr>
          <w:rFonts w:ascii="Arial" w:hAnsi="Arial" w:cs="Arial"/>
          <w:lang w:val="en-US"/>
        </w:rPr>
      </w:pPr>
    </w:p>
    <w:p w:rsidR="007D1F48" w:rsidRDefault="007D1F48" w:rsidP="007D1F48">
      <w:pPr>
        <w:spacing w:line="480" w:lineRule="auto"/>
        <w:jc w:val="both"/>
        <w:rPr>
          <w:rFonts w:ascii="Arial" w:hAnsi="Arial" w:cs="Arial"/>
          <w:lang w:val="en-US"/>
        </w:rPr>
      </w:pPr>
    </w:p>
    <w:p w:rsidR="007D1F48" w:rsidRDefault="007D1F48" w:rsidP="007D1F48">
      <w:pPr>
        <w:spacing w:line="480" w:lineRule="auto"/>
        <w:jc w:val="both"/>
        <w:rPr>
          <w:rFonts w:ascii="Arial" w:hAnsi="Arial" w:cs="Arial"/>
          <w:lang w:val="en-US"/>
        </w:rPr>
      </w:pPr>
    </w:p>
    <w:p w:rsidR="007D1F48" w:rsidRDefault="007D1F48" w:rsidP="007D1F48">
      <w:pPr>
        <w:spacing w:line="480" w:lineRule="auto"/>
        <w:jc w:val="both"/>
        <w:rPr>
          <w:rFonts w:ascii="Arial" w:hAnsi="Arial" w:cs="Arial"/>
          <w:lang w:val="en-US"/>
        </w:rPr>
      </w:pPr>
    </w:p>
    <w:sectPr w:rsidR="007D1F48" w:rsidSect="00334DDC">
      <w:headerReference w:type="even" r:id="rId14"/>
      <w:headerReference w:type="default" r:id="rId15"/>
      <w:footerReference w:type="even" r:id="rId16"/>
      <w:footerReference w:type="default" r:id="rId17"/>
      <w:headerReference w:type="first" r:id="rId18"/>
      <w:footerReference w:type="first" r:id="rId19"/>
      <w:type w:val="continuous"/>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91713" w:rsidRDefault="00791713" w:rsidP="0077764C">
      <w:pPr>
        <w:spacing w:after="0" w:line="240" w:lineRule="auto"/>
      </w:pPr>
      <w:r>
        <w:separator/>
      </w:r>
    </w:p>
  </w:endnote>
  <w:endnote w:type="continuationSeparator" w:id="0">
    <w:p w:rsidR="00791713" w:rsidRDefault="00791713" w:rsidP="007776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E15F0" w:rsidRDefault="00BE15F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21432009"/>
      <w:docPartObj>
        <w:docPartGallery w:val="Page Numbers (Bottom of Page)"/>
        <w:docPartUnique/>
      </w:docPartObj>
    </w:sdtPr>
    <w:sdtEndPr/>
    <w:sdtContent>
      <w:p w:rsidR="0014197F" w:rsidRDefault="0014197F">
        <w:pPr>
          <w:pStyle w:val="Footer"/>
          <w:jc w:val="center"/>
        </w:pPr>
        <w:r>
          <w:fldChar w:fldCharType="begin"/>
        </w:r>
        <w:r>
          <w:instrText>PAGE   \* MERGEFORMAT</w:instrText>
        </w:r>
        <w:r>
          <w:fldChar w:fldCharType="separate"/>
        </w:r>
        <w:r w:rsidR="00BE15F0">
          <w:rPr>
            <w:noProof/>
          </w:rPr>
          <w:t>1</w:t>
        </w:r>
        <w:r>
          <w:fldChar w:fldCharType="end"/>
        </w:r>
      </w:p>
    </w:sdtContent>
  </w:sdt>
  <w:p w:rsidR="0014197F" w:rsidRDefault="0014197F">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E15F0" w:rsidRDefault="00BE15F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91713" w:rsidRDefault="00791713" w:rsidP="0077764C">
      <w:pPr>
        <w:spacing w:after="0" w:line="240" w:lineRule="auto"/>
      </w:pPr>
      <w:r>
        <w:separator/>
      </w:r>
    </w:p>
  </w:footnote>
  <w:footnote w:type="continuationSeparator" w:id="0">
    <w:p w:rsidR="00791713" w:rsidRDefault="00791713" w:rsidP="0077764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E15F0" w:rsidRDefault="00BE15F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E15F0" w:rsidRDefault="00BE15F0">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E15F0" w:rsidRDefault="00BE15F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6AC5228"/>
    <w:multiLevelType w:val="hybridMultilevel"/>
    <w:tmpl w:val="09069B5A"/>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37B0257E"/>
    <w:multiLevelType w:val="hybridMultilevel"/>
    <w:tmpl w:val="1242CD9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4FBD40CA"/>
    <w:multiLevelType w:val="hybridMultilevel"/>
    <w:tmpl w:val="42DAF99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579F49DE"/>
    <w:multiLevelType w:val="hybridMultilevel"/>
    <w:tmpl w:val="42DAF99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639772CD"/>
    <w:multiLevelType w:val="hybridMultilevel"/>
    <w:tmpl w:val="09069B5A"/>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nsid w:val="712E3366"/>
    <w:multiLevelType w:val="hybridMultilevel"/>
    <w:tmpl w:val="AFAA9C84"/>
    <w:lvl w:ilvl="0" w:tplc="CA663CE0">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7BBC3DCE"/>
    <w:multiLevelType w:val="hybridMultilevel"/>
    <w:tmpl w:val="42DAF99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4"/>
  </w:num>
  <w:num w:numId="3">
    <w:abstractNumId w:val="0"/>
  </w:num>
  <w:num w:numId="4">
    <w:abstractNumId w:val="3"/>
  </w:num>
  <w:num w:numId="5">
    <w:abstractNumId w:val="2"/>
  </w:num>
  <w:num w:numId="6">
    <w:abstractNumId w:val="6"/>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518E"/>
    <w:rsid w:val="000004E3"/>
    <w:rsid w:val="000025E8"/>
    <w:rsid w:val="00002633"/>
    <w:rsid w:val="00005D79"/>
    <w:rsid w:val="00005FB9"/>
    <w:rsid w:val="000061E1"/>
    <w:rsid w:val="0001166F"/>
    <w:rsid w:val="00012701"/>
    <w:rsid w:val="00012A4B"/>
    <w:rsid w:val="00012F64"/>
    <w:rsid w:val="00013AAF"/>
    <w:rsid w:val="00014465"/>
    <w:rsid w:val="0001551F"/>
    <w:rsid w:val="00015825"/>
    <w:rsid w:val="00016510"/>
    <w:rsid w:val="00016681"/>
    <w:rsid w:val="000166F9"/>
    <w:rsid w:val="000170A5"/>
    <w:rsid w:val="000175FE"/>
    <w:rsid w:val="0001770C"/>
    <w:rsid w:val="0002018D"/>
    <w:rsid w:val="00021286"/>
    <w:rsid w:val="0002188B"/>
    <w:rsid w:val="00021C94"/>
    <w:rsid w:val="00022CCE"/>
    <w:rsid w:val="000253CC"/>
    <w:rsid w:val="0002547C"/>
    <w:rsid w:val="0002675B"/>
    <w:rsid w:val="00030088"/>
    <w:rsid w:val="00031377"/>
    <w:rsid w:val="000315ED"/>
    <w:rsid w:val="0003179C"/>
    <w:rsid w:val="00033613"/>
    <w:rsid w:val="00034EEF"/>
    <w:rsid w:val="00035DB3"/>
    <w:rsid w:val="00036817"/>
    <w:rsid w:val="00036F3E"/>
    <w:rsid w:val="00040673"/>
    <w:rsid w:val="00040F48"/>
    <w:rsid w:val="00041728"/>
    <w:rsid w:val="00042423"/>
    <w:rsid w:val="000437FE"/>
    <w:rsid w:val="0004469E"/>
    <w:rsid w:val="0004663C"/>
    <w:rsid w:val="00047E4A"/>
    <w:rsid w:val="000510C9"/>
    <w:rsid w:val="00053E59"/>
    <w:rsid w:val="00055200"/>
    <w:rsid w:val="00057722"/>
    <w:rsid w:val="000621A3"/>
    <w:rsid w:val="000631C2"/>
    <w:rsid w:val="00063662"/>
    <w:rsid w:val="00063E00"/>
    <w:rsid w:val="000664EA"/>
    <w:rsid w:val="000667A0"/>
    <w:rsid w:val="00070944"/>
    <w:rsid w:val="000728ED"/>
    <w:rsid w:val="00072B60"/>
    <w:rsid w:val="00073900"/>
    <w:rsid w:val="00074037"/>
    <w:rsid w:val="00075620"/>
    <w:rsid w:val="00076F0A"/>
    <w:rsid w:val="00077F6B"/>
    <w:rsid w:val="00081882"/>
    <w:rsid w:val="0008225C"/>
    <w:rsid w:val="000843AD"/>
    <w:rsid w:val="00085E2D"/>
    <w:rsid w:val="00086B23"/>
    <w:rsid w:val="00087AB7"/>
    <w:rsid w:val="000916B5"/>
    <w:rsid w:val="0009179B"/>
    <w:rsid w:val="00094EE7"/>
    <w:rsid w:val="000A020D"/>
    <w:rsid w:val="000A0CA7"/>
    <w:rsid w:val="000A1844"/>
    <w:rsid w:val="000A29E5"/>
    <w:rsid w:val="000A2E3E"/>
    <w:rsid w:val="000A43A8"/>
    <w:rsid w:val="000A4876"/>
    <w:rsid w:val="000A6A3B"/>
    <w:rsid w:val="000A7424"/>
    <w:rsid w:val="000A7CA6"/>
    <w:rsid w:val="000B0A74"/>
    <w:rsid w:val="000B0C44"/>
    <w:rsid w:val="000B24A0"/>
    <w:rsid w:val="000B2C09"/>
    <w:rsid w:val="000B3D28"/>
    <w:rsid w:val="000B3EEB"/>
    <w:rsid w:val="000B5496"/>
    <w:rsid w:val="000B7DF3"/>
    <w:rsid w:val="000C0E7F"/>
    <w:rsid w:val="000C10E7"/>
    <w:rsid w:val="000C3ACC"/>
    <w:rsid w:val="000C4397"/>
    <w:rsid w:val="000C518E"/>
    <w:rsid w:val="000C5B0D"/>
    <w:rsid w:val="000C61DB"/>
    <w:rsid w:val="000C6C81"/>
    <w:rsid w:val="000C794E"/>
    <w:rsid w:val="000C7E39"/>
    <w:rsid w:val="000D00D6"/>
    <w:rsid w:val="000D0424"/>
    <w:rsid w:val="000D08A4"/>
    <w:rsid w:val="000D0F5C"/>
    <w:rsid w:val="000D0F8C"/>
    <w:rsid w:val="000D4764"/>
    <w:rsid w:val="000D5D88"/>
    <w:rsid w:val="000D7F67"/>
    <w:rsid w:val="000E004C"/>
    <w:rsid w:val="000E3662"/>
    <w:rsid w:val="000E5528"/>
    <w:rsid w:val="000E7467"/>
    <w:rsid w:val="000E74E6"/>
    <w:rsid w:val="000E7C80"/>
    <w:rsid w:val="000F17CB"/>
    <w:rsid w:val="000F2B06"/>
    <w:rsid w:val="000F38B1"/>
    <w:rsid w:val="000F43C5"/>
    <w:rsid w:val="000F4AAA"/>
    <w:rsid w:val="000F79DF"/>
    <w:rsid w:val="00100268"/>
    <w:rsid w:val="001011B6"/>
    <w:rsid w:val="00101B62"/>
    <w:rsid w:val="001020A7"/>
    <w:rsid w:val="0010248D"/>
    <w:rsid w:val="00102887"/>
    <w:rsid w:val="00103EF1"/>
    <w:rsid w:val="00104DB0"/>
    <w:rsid w:val="001060C7"/>
    <w:rsid w:val="001068DD"/>
    <w:rsid w:val="00106D54"/>
    <w:rsid w:val="00107413"/>
    <w:rsid w:val="0011041F"/>
    <w:rsid w:val="00110A0E"/>
    <w:rsid w:val="00113767"/>
    <w:rsid w:val="00114C67"/>
    <w:rsid w:val="0011674C"/>
    <w:rsid w:val="00121055"/>
    <w:rsid w:val="00121C7A"/>
    <w:rsid w:val="00122D1D"/>
    <w:rsid w:val="00123AA8"/>
    <w:rsid w:val="001249AF"/>
    <w:rsid w:val="00124CCA"/>
    <w:rsid w:val="0012533B"/>
    <w:rsid w:val="00125B4B"/>
    <w:rsid w:val="00126E59"/>
    <w:rsid w:val="00127627"/>
    <w:rsid w:val="00131137"/>
    <w:rsid w:val="0013180C"/>
    <w:rsid w:val="00131F27"/>
    <w:rsid w:val="00133BD1"/>
    <w:rsid w:val="00133BEC"/>
    <w:rsid w:val="00134301"/>
    <w:rsid w:val="00134A06"/>
    <w:rsid w:val="00134C9B"/>
    <w:rsid w:val="00136018"/>
    <w:rsid w:val="00137C11"/>
    <w:rsid w:val="0014197F"/>
    <w:rsid w:val="001419FF"/>
    <w:rsid w:val="0014251A"/>
    <w:rsid w:val="001426D4"/>
    <w:rsid w:val="00142BA8"/>
    <w:rsid w:val="0014354B"/>
    <w:rsid w:val="001445B3"/>
    <w:rsid w:val="0014499C"/>
    <w:rsid w:val="00144CA7"/>
    <w:rsid w:val="001459D0"/>
    <w:rsid w:val="00150884"/>
    <w:rsid w:val="00150C9B"/>
    <w:rsid w:val="00150DA8"/>
    <w:rsid w:val="0015198E"/>
    <w:rsid w:val="001522D5"/>
    <w:rsid w:val="0015252E"/>
    <w:rsid w:val="0015253F"/>
    <w:rsid w:val="0015374D"/>
    <w:rsid w:val="00153864"/>
    <w:rsid w:val="001540CF"/>
    <w:rsid w:val="00154829"/>
    <w:rsid w:val="00155050"/>
    <w:rsid w:val="001571E3"/>
    <w:rsid w:val="0016081A"/>
    <w:rsid w:val="00161D8F"/>
    <w:rsid w:val="00162055"/>
    <w:rsid w:val="0016207D"/>
    <w:rsid w:val="001621B8"/>
    <w:rsid w:val="00162D87"/>
    <w:rsid w:val="00162E8F"/>
    <w:rsid w:val="00163B17"/>
    <w:rsid w:val="00164AB8"/>
    <w:rsid w:val="001656AC"/>
    <w:rsid w:val="00166489"/>
    <w:rsid w:val="00170450"/>
    <w:rsid w:val="00170F2E"/>
    <w:rsid w:val="00171AF7"/>
    <w:rsid w:val="00171E8C"/>
    <w:rsid w:val="00172991"/>
    <w:rsid w:val="00173084"/>
    <w:rsid w:val="00174154"/>
    <w:rsid w:val="0017480E"/>
    <w:rsid w:val="00174A77"/>
    <w:rsid w:val="001760EE"/>
    <w:rsid w:val="0017691D"/>
    <w:rsid w:val="00176999"/>
    <w:rsid w:val="00176E9D"/>
    <w:rsid w:val="00180DB7"/>
    <w:rsid w:val="0018194D"/>
    <w:rsid w:val="0018522A"/>
    <w:rsid w:val="00187A38"/>
    <w:rsid w:val="001902A8"/>
    <w:rsid w:val="00190739"/>
    <w:rsid w:val="0019232C"/>
    <w:rsid w:val="00193197"/>
    <w:rsid w:val="00193221"/>
    <w:rsid w:val="001939D3"/>
    <w:rsid w:val="0019468C"/>
    <w:rsid w:val="001948B1"/>
    <w:rsid w:val="001952F2"/>
    <w:rsid w:val="001955ED"/>
    <w:rsid w:val="001968C7"/>
    <w:rsid w:val="00197733"/>
    <w:rsid w:val="001A0C5B"/>
    <w:rsid w:val="001A1692"/>
    <w:rsid w:val="001A1D2C"/>
    <w:rsid w:val="001A1D49"/>
    <w:rsid w:val="001A1E0E"/>
    <w:rsid w:val="001A21D0"/>
    <w:rsid w:val="001A2398"/>
    <w:rsid w:val="001A3627"/>
    <w:rsid w:val="001A3662"/>
    <w:rsid w:val="001A3772"/>
    <w:rsid w:val="001A558A"/>
    <w:rsid w:val="001A647F"/>
    <w:rsid w:val="001A677B"/>
    <w:rsid w:val="001B116E"/>
    <w:rsid w:val="001B246E"/>
    <w:rsid w:val="001B2BE4"/>
    <w:rsid w:val="001B3F0C"/>
    <w:rsid w:val="001B4188"/>
    <w:rsid w:val="001B7D00"/>
    <w:rsid w:val="001C033A"/>
    <w:rsid w:val="001C1839"/>
    <w:rsid w:val="001C243C"/>
    <w:rsid w:val="001C2E19"/>
    <w:rsid w:val="001C30C3"/>
    <w:rsid w:val="001C3336"/>
    <w:rsid w:val="001C37BA"/>
    <w:rsid w:val="001C3A60"/>
    <w:rsid w:val="001C459C"/>
    <w:rsid w:val="001C611A"/>
    <w:rsid w:val="001C6D1E"/>
    <w:rsid w:val="001C787C"/>
    <w:rsid w:val="001C78A5"/>
    <w:rsid w:val="001D1504"/>
    <w:rsid w:val="001D1E2B"/>
    <w:rsid w:val="001D2847"/>
    <w:rsid w:val="001D3038"/>
    <w:rsid w:val="001D5EC2"/>
    <w:rsid w:val="001D68B4"/>
    <w:rsid w:val="001D6A30"/>
    <w:rsid w:val="001D7564"/>
    <w:rsid w:val="001D758D"/>
    <w:rsid w:val="001E1131"/>
    <w:rsid w:val="001E2D01"/>
    <w:rsid w:val="001E3A11"/>
    <w:rsid w:val="001E458E"/>
    <w:rsid w:val="001E55F2"/>
    <w:rsid w:val="001E72E8"/>
    <w:rsid w:val="001E7E56"/>
    <w:rsid w:val="001F0539"/>
    <w:rsid w:val="001F3C1C"/>
    <w:rsid w:val="001F4284"/>
    <w:rsid w:val="001F5BF0"/>
    <w:rsid w:val="001F6841"/>
    <w:rsid w:val="0020074A"/>
    <w:rsid w:val="0020117C"/>
    <w:rsid w:val="0020169B"/>
    <w:rsid w:val="002018C3"/>
    <w:rsid w:val="002037B7"/>
    <w:rsid w:val="002037CB"/>
    <w:rsid w:val="00205679"/>
    <w:rsid w:val="0021165C"/>
    <w:rsid w:val="00212789"/>
    <w:rsid w:val="00217044"/>
    <w:rsid w:val="002174F9"/>
    <w:rsid w:val="00217694"/>
    <w:rsid w:val="002178FE"/>
    <w:rsid w:val="002203FC"/>
    <w:rsid w:val="00220F02"/>
    <w:rsid w:val="00221BDF"/>
    <w:rsid w:val="0022296D"/>
    <w:rsid w:val="00223A0C"/>
    <w:rsid w:val="00224C9E"/>
    <w:rsid w:val="00226DF2"/>
    <w:rsid w:val="00226F43"/>
    <w:rsid w:val="00232928"/>
    <w:rsid w:val="002332A9"/>
    <w:rsid w:val="00235664"/>
    <w:rsid w:val="00237825"/>
    <w:rsid w:val="0024079F"/>
    <w:rsid w:val="00241CAE"/>
    <w:rsid w:val="00243354"/>
    <w:rsid w:val="00243579"/>
    <w:rsid w:val="00243BBD"/>
    <w:rsid w:val="002444AA"/>
    <w:rsid w:val="00245A66"/>
    <w:rsid w:val="00247D1E"/>
    <w:rsid w:val="00247D6F"/>
    <w:rsid w:val="0025113C"/>
    <w:rsid w:val="002513DC"/>
    <w:rsid w:val="00252B1C"/>
    <w:rsid w:val="00252C2E"/>
    <w:rsid w:val="002570BF"/>
    <w:rsid w:val="00257B17"/>
    <w:rsid w:val="0026166A"/>
    <w:rsid w:val="0027057C"/>
    <w:rsid w:val="00270F97"/>
    <w:rsid w:val="002712BB"/>
    <w:rsid w:val="00271A83"/>
    <w:rsid w:val="002723E6"/>
    <w:rsid w:val="002755BD"/>
    <w:rsid w:val="002760D0"/>
    <w:rsid w:val="00276E49"/>
    <w:rsid w:val="00276F93"/>
    <w:rsid w:val="0027733F"/>
    <w:rsid w:val="00277EAC"/>
    <w:rsid w:val="00280B42"/>
    <w:rsid w:val="00280DA4"/>
    <w:rsid w:val="002835D9"/>
    <w:rsid w:val="00284393"/>
    <w:rsid w:val="002847A8"/>
    <w:rsid w:val="00284D5F"/>
    <w:rsid w:val="0029170A"/>
    <w:rsid w:val="00291CCF"/>
    <w:rsid w:val="00292980"/>
    <w:rsid w:val="0029306A"/>
    <w:rsid w:val="00293A3F"/>
    <w:rsid w:val="00293A45"/>
    <w:rsid w:val="00294D8F"/>
    <w:rsid w:val="00295912"/>
    <w:rsid w:val="002967AE"/>
    <w:rsid w:val="00297813"/>
    <w:rsid w:val="00297C81"/>
    <w:rsid w:val="002A0143"/>
    <w:rsid w:val="002A02C8"/>
    <w:rsid w:val="002A0789"/>
    <w:rsid w:val="002A0883"/>
    <w:rsid w:val="002A0B58"/>
    <w:rsid w:val="002A33A1"/>
    <w:rsid w:val="002A3C6B"/>
    <w:rsid w:val="002A54B5"/>
    <w:rsid w:val="002A5C05"/>
    <w:rsid w:val="002A6329"/>
    <w:rsid w:val="002B02EC"/>
    <w:rsid w:val="002B037D"/>
    <w:rsid w:val="002B0766"/>
    <w:rsid w:val="002B3E28"/>
    <w:rsid w:val="002B3E9D"/>
    <w:rsid w:val="002B4839"/>
    <w:rsid w:val="002B6225"/>
    <w:rsid w:val="002B6706"/>
    <w:rsid w:val="002B7F53"/>
    <w:rsid w:val="002C0825"/>
    <w:rsid w:val="002C0FC7"/>
    <w:rsid w:val="002C1A83"/>
    <w:rsid w:val="002C26EE"/>
    <w:rsid w:val="002C2852"/>
    <w:rsid w:val="002C3A02"/>
    <w:rsid w:val="002C3E24"/>
    <w:rsid w:val="002C44C9"/>
    <w:rsid w:val="002C4F58"/>
    <w:rsid w:val="002C6203"/>
    <w:rsid w:val="002C75CB"/>
    <w:rsid w:val="002C7C7E"/>
    <w:rsid w:val="002D1353"/>
    <w:rsid w:val="002D1356"/>
    <w:rsid w:val="002D1DC4"/>
    <w:rsid w:val="002D26F9"/>
    <w:rsid w:val="002D2A7D"/>
    <w:rsid w:val="002D38C8"/>
    <w:rsid w:val="002D5E7B"/>
    <w:rsid w:val="002D6BDF"/>
    <w:rsid w:val="002D7401"/>
    <w:rsid w:val="002D77DC"/>
    <w:rsid w:val="002E209E"/>
    <w:rsid w:val="002E3803"/>
    <w:rsid w:val="002E3A67"/>
    <w:rsid w:val="002E450E"/>
    <w:rsid w:val="002E4605"/>
    <w:rsid w:val="002E46D5"/>
    <w:rsid w:val="002E511F"/>
    <w:rsid w:val="002E61D4"/>
    <w:rsid w:val="002E72E4"/>
    <w:rsid w:val="002F0449"/>
    <w:rsid w:val="002F41BD"/>
    <w:rsid w:val="002F5399"/>
    <w:rsid w:val="002F6806"/>
    <w:rsid w:val="00300A12"/>
    <w:rsid w:val="00300B40"/>
    <w:rsid w:val="00300D43"/>
    <w:rsid w:val="00302433"/>
    <w:rsid w:val="003024D9"/>
    <w:rsid w:val="00302877"/>
    <w:rsid w:val="003030D9"/>
    <w:rsid w:val="003033CA"/>
    <w:rsid w:val="0030384F"/>
    <w:rsid w:val="003054A0"/>
    <w:rsid w:val="00305B3F"/>
    <w:rsid w:val="00307E1A"/>
    <w:rsid w:val="003105E0"/>
    <w:rsid w:val="003107C3"/>
    <w:rsid w:val="00310897"/>
    <w:rsid w:val="00310A8D"/>
    <w:rsid w:val="00310DF2"/>
    <w:rsid w:val="00311504"/>
    <w:rsid w:val="003116B7"/>
    <w:rsid w:val="003124ED"/>
    <w:rsid w:val="00314C91"/>
    <w:rsid w:val="00314EDC"/>
    <w:rsid w:val="00315D16"/>
    <w:rsid w:val="003176B9"/>
    <w:rsid w:val="00320063"/>
    <w:rsid w:val="00320DDF"/>
    <w:rsid w:val="00321A4A"/>
    <w:rsid w:val="00323507"/>
    <w:rsid w:val="00323D62"/>
    <w:rsid w:val="00324CDF"/>
    <w:rsid w:val="00325C6D"/>
    <w:rsid w:val="00327D9F"/>
    <w:rsid w:val="00330875"/>
    <w:rsid w:val="00330D38"/>
    <w:rsid w:val="00331FCC"/>
    <w:rsid w:val="00332898"/>
    <w:rsid w:val="00332A81"/>
    <w:rsid w:val="0033367E"/>
    <w:rsid w:val="00334DDC"/>
    <w:rsid w:val="00340A91"/>
    <w:rsid w:val="00340EA6"/>
    <w:rsid w:val="003411BD"/>
    <w:rsid w:val="00342228"/>
    <w:rsid w:val="00342820"/>
    <w:rsid w:val="003436C0"/>
    <w:rsid w:val="0034470B"/>
    <w:rsid w:val="00344E82"/>
    <w:rsid w:val="003454E3"/>
    <w:rsid w:val="003472B8"/>
    <w:rsid w:val="003478B8"/>
    <w:rsid w:val="00347C6A"/>
    <w:rsid w:val="00347F5B"/>
    <w:rsid w:val="00351AB2"/>
    <w:rsid w:val="00351DBE"/>
    <w:rsid w:val="003534C7"/>
    <w:rsid w:val="0035411D"/>
    <w:rsid w:val="00354288"/>
    <w:rsid w:val="00356B45"/>
    <w:rsid w:val="00361662"/>
    <w:rsid w:val="00363614"/>
    <w:rsid w:val="00363A7F"/>
    <w:rsid w:val="00364CA1"/>
    <w:rsid w:val="00365140"/>
    <w:rsid w:val="00366689"/>
    <w:rsid w:val="003702A0"/>
    <w:rsid w:val="003709F8"/>
    <w:rsid w:val="00373F52"/>
    <w:rsid w:val="00374FDE"/>
    <w:rsid w:val="00375FE5"/>
    <w:rsid w:val="00376893"/>
    <w:rsid w:val="00376D8E"/>
    <w:rsid w:val="00381A92"/>
    <w:rsid w:val="00383E12"/>
    <w:rsid w:val="00384463"/>
    <w:rsid w:val="0038633F"/>
    <w:rsid w:val="00386846"/>
    <w:rsid w:val="003918B5"/>
    <w:rsid w:val="00391E1D"/>
    <w:rsid w:val="00391FA9"/>
    <w:rsid w:val="00392DC9"/>
    <w:rsid w:val="00392F59"/>
    <w:rsid w:val="00393049"/>
    <w:rsid w:val="003932D9"/>
    <w:rsid w:val="003938F5"/>
    <w:rsid w:val="003946B7"/>
    <w:rsid w:val="00394E3D"/>
    <w:rsid w:val="00396DDC"/>
    <w:rsid w:val="00396F2C"/>
    <w:rsid w:val="003972FC"/>
    <w:rsid w:val="00397AC7"/>
    <w:rsid w:val="003A0A0B"/>
    <w:rsid w:val="003A1FB9"/>
    <w:rsid w:val="003A344F"/>
    <w:rsid w:val="003A3566"/>
    <w:rsid w:val="003A49CE"/>
    <w:rsid w:val="003B0481"/>
    <w:rsid w:val="003B08CB"/>
    <w:rsid w:val="003B0C67"/>
    <w:rsid w:val="003B114D"/>
    <w:rsid w:val="003B269D"/>
    <w:rsid w:val="003B2E59"/>
    <w:rsid w:val="003B3C50"/>
    <w:rsid w:val="003B6971"/>
    <w:rsid w:val="003B6B01"/>
    <w:rsid w:val="003B6B72"/>
    <w:rsid w:val="003B771F"/>
    <w:rsid w:val="003C0D2E"/>
    <w:rsid w:val="003C2310"/>
    <w:rsid w:val="003C3772"/>
    <w:rsid w:val="003C47EC"/>
    <w:rsid w:val="003C5F59"/>
    <w:rsid w:val="003C5F61"/>
    <w:rsid w:val="003C7431"/>
    <w:rsid w:val="003C7522"/>
    <w:rsid w:val="003C793B"/>
    <w:rsid w:val="003C79DE"/>
    <w:rsid w:val="003D0BF1"/>
    <w:rsid w:val="003D10C1"/>
    <w:rsid w:val="003D377B"/>
    <w:rsid w:val="003D37F5"/>
    <w:rsid w:val="003D4672"/>
    <w:rsid w:val="003D55C4"/>
    <w:rsid w:val="003D5DE6"/>
    <w:rsid w:val="003D618F"/>
    <w:rsid w:val="003D7CA4"/>
    <w:rsid w:val="003E0B9A"/>
    <w:rsid w:val="003E0D96"/>
    <w:rsid w:val="003E3341"/>
    <w:rsid w:val="003E554A"/>
    <w:rsid w:val="003E5615"/>
    <w:rsid w:val="003E614F"/>
    <w:rsid w:val="003E636F"/>
    <w:rsid w:val="003E7998"/>
    <w:rsid w:val="003F0510"/>
    <w:rsid w:val="003F143F"/>
    <w:rsid w:val="003F31EB"/>
    <w:rsid w:val="003F3B08"/>
    <w:rsid w:val="003F6A14"/>
    <w:rsid w:val="003F793A"/>
    <w:rsid w:val="003F799F"/>
    <w:rsid w:val="003F7CAE"/>
    <w:rsid w:val="00400EBC"/>
    <w:rsid w:val="0040109C"/>
    <w:rsid w:val="004010C7"/>
    <w:rsid w:val="00401D5E"/>
    <w:rsid w:val="00404374"/>
    <w:rsid w:val="00405F6D"/>
    <w:rsid w:val="00406067"/>
    <w:rsid w:val="00410FE8"/>
    <w:rsid w:val="00411688"/>
    <w:rsid w:val="00413166"/>
    <w:rsid w:val="00414D12"/>
    <w:rsid w:val="004152D9"/>
    <w:rsid w:val="00415DF7"/>
    <w:rsid w:val="0041669A"/>
    <w:rsid w:val="00417C87"/>
    <w:rsid w:val="004214D8"/>
    <w:rsid w:val="00421915"/>
    <w:rsid w:val="00424284"/>
    <w:rsid w:val="00424DC4"/>
    <w:rsid w:val="00426C95"/>
    <w:rsid w:val="0042717C"/>
    <w:rsid w:val="004278F2"/>
    <w:rsid w:val="00434119"/>
    <w:rsid w:val="004350F7"/>
    <w:rsid w:val="004350FD"/>
    <w:rsid w:val="00437EB0"/>
    <w:rsid w:val="0044093E"/>
    <w:rsid w:val="00440AE2"/>
    <w:rsid w:val="00441333"/>
    <w:rsid w:val="004422CB"/>
    <w:rsid w:val="00443D18"/>
    <w:rsid w:val="00443EC9"/>
    <w:rsid w:val="00446063"/>
    <w:rsid w:val="004468EF"/>
    <w:rsid w:val="00450D8D"/>
    <w:rsid w:val="00451C44"/>
    <w:rsid w:val="00452BCC"/>
    <w:rsid w:val="00453123"/>
    <w:rsid w:val="00456CBD"/>
    <w:rsid w:val="004577A2"/>
    <w:rsid w:val="00460011"/>
    <w:rsid w:val="00461E9E"/>
    <w:rsid w:val="00462FE5"/>
    <w:rsid w:val="004646BC"/>
    <w:rsid w:val="00464816"/>
    <w:rsid w:val="00465973"/>
    <w:rsid w:val="00466A3F"/>
    <w:rsid w:val="00466C5F"/>
    <w:rsid w:val="00467485"/>
    <w:rsid w:val="004675C0"/>
    <w:rsid w:val="00471C85"/>
    <w:rsid w:val="00472150"/>
    <w:rsid w:val="0047219C"/>
    <w:rsid w:val="00472C3C"/>
    <w:rsid w:val="00472E24"/>
    <w:rsid w:val="00473C73"/>
    <w:rsid w:val="00475717"/>
    <w:rsid w:val="00477210"/>
    <w:rsid w:val="00480338"/>
    <w:rsid w:val="00480647"/>
    <w:rsid w:val="00482031"/>
    <w:rsid w:val="0048261C"/>
    <w:rsid w:val="0048276D"/>
    <w:rsid w:val="00482B88"/>
    <w:rsid w:val="0048598F"/>
    <w:rsid w:val="0048660D"/>
    <w:rsid w:val="00486745"/>
    <w:rsid w:val="00486DB8"/>
    <w:rsid w:val="00486E24"/>
    <w:rsid w:val="00487CFD"/>
    <w:rsid w:val="00490059"/>
    <w:rsid w:val="00491C34"/>
    <w:rsid w:val="00491FD6"/>
    <w:rsid w:val="00492723"/>
    <w:rsid w:val="00493998"/>
    <w:rsid w:val="00494C34"/>
    <w:rsid w:val="00495146"/>
    <w:rsid w:val="004954D6"/>
    <w:rsid w:val="00495E43"/>
    <w:rsid w:val="00496AB2"/>
    <w:rsid w:val="00496F6A"/>
    <w:rsid w:val="00496F8E"/>
    <w:rsid w:val="004A17F2"/>
    <w:rsid w:val="004A19A4"/>
    <w:rsid w:val="004A23DE"/>
    <w:rsid w:val="004A3C27"/>
    <w:rsid w:val="004A49A2"/>
    <w:rsid w:val="004A4B9F"/>
    <w:rsid w:val="004A627D"/>
    <w:rsid w:val="004A7CDB"/>
    <w:rsid w:val="004B226D"/>
    <w:rsid w:val="004B2E3B"/>
    <w:rsid w:val="004B3108"/>
    <w:rsid w:val="004B3711"/>
    <w:rsid w:val="004B37E2"/>
    <w:rsid w:val="004B38BD"/>
    <w:rsid w:val="004B3B69"/>
    <w:rsid w:val="004B4C23"/>
    <w:rsid w:val="004B5805"/>
    <w:rsid w:val="004B5C42"/>
    <w:rsid w:val="004B5CDF"/>
    <w:rsid w:val="004B5EAA"/>
    <w:rsid w:val="004C0181"/>
    <w:rsid w:val="004C065B"/>
    <w:rsid w:val="004C1668"/>
    <w:rsid w:val="004C2E8E"/>
    <w:rsid w:val="004C33D6"/>
    <w:rsid w:val="004C3E9C"/>
    <w:rsid w:val="004C4B71"/>
    <w:rsid w:val="004C4CEF"/>
    <w:rsid w:val="004C59DA"/>
    <w:rsid w:val="004C6AEE"/>
    <w:rsid w:val="004D1EB9"/>
    <w:rsid w:val="004D210D"/>
    <w:rsid w:val="004D3540"/>
    <w:rsid w:val="004D3D70"/>
    <w:rsid w:val="004D3E8B"/>
    <w:rsid w:val="004D419F"/>
    <w:rsid w:val="004D42BD"/>
    <w:rsid w:val="004D4523"/>
    <w:rsid w:val="004D4941"/>
    <w:rsid w:val="004D527F"/>
    <w:rsid w:val="004D5318"/>
    <w:rsid w:val="004D6E3A"/>
    <w:rsid w:val="004D708E"/>
    <w:rsid w:val="004D70A4"/>
    <w:rsid w:val="004D70EE"/>
    <w:rsid w:val="004D7903"/>
    <w:rsid w:val="004E0CA6"/>
    <w:rsid w:val="004E1E33"/>
    <w:rsid w:val="004E3724"/>
    <w:rsid w:val="004E3888"/>
    <w:rsid w:val="004E3B59"/>
    <w:rsid w:val="004E402C"/>
    <w:rsid w:val="004E42B2"/>
    <w:rsid w:val="004E5B19"/>
    <w:rsid w:val="004E6283"/>
    <w:rsid w:val="004F03A4"/>
    <w:rsid w:val="004F4CE0"/>
    <w:rsid w:val="004F5ED9"/>
    <w:rsid w:val="004F6ABC"/>
    <w:rsid w:val="00500AE3"/>
    <w:rsid w:val="00503AE3"/>
    <w:rsid w:val="00506275"/>
    <w:rsid w:val="00506A17"/>
    <w:rsid w:val="00507287"/>
    <w:rsid w:val="005111B8"/>
    <w:rsid w:val="005122E6"/>
    <w:rsid w:val="00512599"/>
    <w:rsid w:val="00513059"/>
    <w:rsid w:val="0051322C"/>
    <w:rsid w:val="005146F4"/>
    <w:rsid w:val="00515169"/>
    <w:rsid w:val="00515182"/>
    <w:rsid w:val="00515CCD"/>
    <w:rsid w:val="00515E14"/>
    <w:rsid w:val="00516040"/>
    <w:rsid w:val="005162EC"/>
    <w:rsid w:val="00516663"/>
    <w:rsid w:val="005170E4"/>
    <w:rsid w:val="005208D4"/>
    <w:rsid w:val="005244DF"/>
    <w:rsid w:val="00524B99"/>
    <w:rsid w:val="00527564"/>
    <w:rsid w:val="005300E5"/>
    <w:rsid w:val="00531EBD"/>
    <w:rsid w:val="00532E08"/>
    <w:rsid w:val="005348D2"/>
    <w:rsid w:val="005355B0"/>
    <w:rsid w:val="0053579E"/>
    <w:rsid w:val="00536017"/>
    <w:rsid w:val="00537933"/>
    <w:rsid w:val="00537A6B"/>
    <w:rsid w:val="00542186"/>
    <w:rsid w:val="00542579"/>
    <w:rsid w:val="005427FD"/>
    <w:rsid w:val="00544408"/>
    <w:rsid w:val="005450E8"/>
    <w:rsid w:val="00545A48"/>
    <w:rsid w:val="00545CC8"/>
    <w:rsid w:val="005479C3"/>
    <w:rsid w:val="005502A5"/>
    <w:rsid w:val="005503AA"/>
    <w:rsid w:val="00551A4A"/>
    <w:rsid w:val="005538B7"/>
    <w:rsid w:val="005540A8"/>
    <w:rsid w:val="00554261"/>
    <w:rsid w:val="00554D80"/>
    <w:rsid w:val="005550ED"/>
    <w:rsid w:val="005558A9"/>
    <w:rsid w:val="005615BB"/>
    <w:rsid w:val="00562498"/>
    <w:rsid w:val="00562818"/>
    <w:rsid w:val="00562EBC"/>
    <w:rsid w:val="00564916"/>
    <w:rsid w:val="005658FB"/>
    <w:rsid w:val="00565B3D"/>
    <w:rsid w:val="00566240"/>
    <w:rsid w:val="00566476"/>
    <w:rsid w:val="0056737E"/>
    <w:rsid w:val="005678D3"/>
    <w:rsid w:val="005714FD"/>
    <w:rsid w:val="00571D7F"/>
    <w:rsid w:val="00572227"/>
    <w:rsid w:val="0057222A"/>
    <w:rsid w:val="0057311B"/>
    <w:rsid w:val="00574261"/>
    <w:rsid w:val="005744BE"/>
    <w:rsid w:val="00577B5F"/>
    <w:rsid w:val="005804F1"/>
    <w:rsid w:val="00580A9E"/>
    <w:rsid w:val="005818E8"/>
    <w:rsid w:val="00581DE7"/>
    <w:rsid w:val="005838F5"/>
    <w:rsid w:val="005842A0"/>
    <w:rsid w:val="005847C7"/>
    <w:rsid w:val="00584C40"/>
    <w:rsid w:val="0058647C"/>
    <w:rsid w:val="00586799"/>
    <w:rsid w:val="00587F52"/>
    <w:rsid w:val="005901E9"/>
    <w:rsid w:val="0059108B"/>
    <w:rsid w:val="005929D4"/>
    <w:rsid w:val="0059308C"/>
    <w:rsid w:val="005931E4"/>
    <w:rsid w:val="005960C9"/>
    <w:rsid w:val="00596A34"/>
    <w:rsid w:val="005978F0"/>
    <w:rsid w:val="005A00A5"/>
    <w:rsid w:val="005A10D8"/>
    <w:rsid w:val="005A1800"/>
    <w:rsid w:val="005A1F40"/>
    <w:rsid w:val="005A1FFA"/>
    <w:rsid w:val="005A34B8"/>
    <w:rsid w:val="005A372E"/>
    <w:rsid w:val="005A3989"/>
    <w:rsid w:val="005A3C61"/>
    <w:rsid w:val="005A5662"/>
    <w:rsid w:val="005A5812"/>
    <w:rsid w:val="005A5A34"/>
    <w:rsid w:val="005A73D9"/>
    <w:rsid w:val="005A78A9"/>
    <w:rsid w:val="005A7C87"/>
    <w:rsid w:val="005B0A11"/>
    <w:rsid w:val="005B354D"/>
    <w:rsid w:val="005B3B7F"/>
    <w:rsid w:val="005B4EC0"/>
    <w:rsid w:val="005B6402"/>
    <w:rsid w:val="005B7CBB"/>
    <w:rsid w:val="005B7DAE"/>
    <w:rsid w:val="005C02F9"/>
    <w:rsid w:val="005C0E69"/>
    <w:rsid w:val="005C11A7"/>
    <w:rsid w:val="005C1A03"/>
    <w:rsid w:val="005C2C4C"/>
    <w:rsid w:val="005C2FCA"/>
    <w:rsid w:val="005C3194"/>
    <w:rsid w:val="005C4EFE"/>
    <w:rsid w:val="005C7B40"/>
    <w:rsid w:val="005C7CDF"/>
    <w:rsid w:val="005D115B"/>
    <w:rsid w:val="005D1D6A"/>
    <w:rsid w:val="005D5356"/>
    <w:rsid w:val="005D5641"/>
    <w:rsid w:val="005D5961"/>
    <w:rsid w:val="005D615F"/>
    <w:rsid w:val="005D75D3"/>
    <w:rsid w:val="005D7A83"/>
    <w:rsid w:val="005E1DCC"/>
    <w:rsid w:val="005E3AF7"/>
    <w:rsid w:val="005E4162"/>
    <w:rsid w:val="005E485D"/>
    <w:rsid w:val="005E517F"/>
    <w:rsid w:val="005E6824"/>
    <w:rsid w:val="005F0589"/>
    <w:rsid w:val="005F0DA2"/>
    <w:rsid w:val="005F1E20"/>
    <w:rsid w:val="005F20D1"/>
    <w:rsid w:val="005F2C40"/>
    <w:rsid w:val="005F318D"/>
    <w:rsid w:val="005F388B"/>
    <w:rsid w:val="005F47EC"/>
    <w:rsid w:val="005F4A11"/>
    <w:rsid w:val="005F5689"/>
    <w:rsid w:val="005F7C02"/>
    <w:rsid w:val="00600D1C"/>
    <w:rsid w:val="006011ED"/>
    <w:rsid w:val="006032DD"/>
    <w:rsid w:val="00603C1A"/>
    <w:rsid w:val="00603D5B"/>
    <w:rsid w:val="00605D9F"/>
    <w:rsid w:val="00606948"/>
    <w:rsid w:val="00606ED2"/>
    <w:rsid w:val="00607B29"/>
    <w:rsid w:val="006102A0"/>
    <w:rsid w:val="0061089C"/>
    <w:rsid w:val="00614BC1"/>
    <w:rsid w:val="00614BFC"/>
    <w:rsid w:val="00615CDA"/>
    <w:rsid w:val="00622787"/>
    <w:rsid w:val="00622C40"/>
    <w:rsid w:val="006259B4"/>
    <w:rsid w:val="00626040"/>
    <w:rsid w:val="00627E1D"/>
    <w:rsid w:val="00627FEF"/>
    <w:rsid w:val="00631217"/>
    <w:rsid w:val="0063199A"/>
    <w:rsid w:val="00631C0C"/>
    <w:rsid w:val="00633290"/>
    <w:rsid w:val="00634010"/>
    <w:rsid w:val="00634A1D"/>
    <w:rsid w:val="006364C1"/>
    <w:rsid w:val="00636E00"/>
    <w:rsid w:val="00640C5B"/>
    <w:rsid w:val="006416DD"/>
    <w:rsid w:val="00641F89"/>
    <w:rsid w:val="006424B3"/>
    <w:rsid w:val="00642B7A"/>
    <w:rsid w:val="00644869"/>
    <w:rsid w:val="0064500A"/>
    <w:rsid w:val="00645309"/>
    <w:rsid w:val="00645C79"/>
    <w:rsid w:val="00652236"/>
    <w:rsid w:val="00653B9B"/>
    <w:rsid w:val="0065590A"/>
    <w:rsid w:val="00655CD6"/>
    <w:rsid w:val="00656D71"/>
    <w:rsid w:val="00657277"/>
    <w:rsid w:val="00657D77"/>
    <w:rsid w:val="00660594"/>
    <w:rsid w:val="006608FD"/>
    <w:rsid w:val="00660DAE"/>
    <w:rsid w:val="00661505"/>
    <w:rsid w:val="00663B20"/>
    <w:rsid w:val="00663D8D"/>
    <w:rsid w:val="00665B2C"/>
    <w:rsid w:val="00671F1B"/>
    <w:rsid w:val="006722D0"/>
    <w:rsid w:val="00672B0E"/>
    <w:rsid w:val="00672F30"/>
    <w:rsid w:val="0067413D"/>
    <w:rsid w:val="00674869"/>
    <w:rsid w:val="00674987"/>
    <w:rsid w:val="006775CE"/>
    <w:rsid w:val="0067790D"/>
    <w:rsid w:val="00680BAB"/>
    <w:rsid w:val="00680C90"/>
    <w:rsid w:val="00681883"/>
    <w:rsid w:val="0068273C"/>
    <w:rsid w:val="00682D8A"/>
    <w:rsid w:val="0068317A"/>
    <w:rsid w:val="00683C63"/>
    <w:rsid w:val="00684343"/>
    <w:rsid w:val="006844C6"/>
    <w:rsid w:val="006848E2"/>
    <w:rsid w:val="00684A3D"/>
    <w:rsid w:val="00685AD2"/>
    <w:rsid w:val="00686419"/>
    <w:rsid w:val="00686F73"/>
    <w:rsid w:val="006907BA"/>
    <w:rsid w:val="006920C0"/>
    <w:rsid w:val="00692BD0"/>
    <w:rsid w:val="00693AB4"/>
    <w:rsid w:val="00693EB3"/>
    <w:rsid w:val="00695774"/>
    <w:rsid w:val="00695EF6"/>
    <w:rsid w:val="00696E37"/>
    <w:rsid w:val="00697A87"/>
    <w:rsid w:val="00697AB8"/>
    <w:rsid w:val="00697C01"/>
    <w:rsid w:val="006A0EDB"/>
    <w:rsid w:val="006A28C9"/>
    <w:rsid w:val="006A3CB3"/>
    <w:rsid w:val="006A418C"/>
    <w:rsid w:val="006A65A0"/>
    <w:rsid w:val="006B0C45"/>
    <w:rsid w:val="006B0C7C"/>
    <w:rsid w:val="006B2B42"/>
    <w:rsid w:val="006B3860"/>
    <w:rsid w:val="006B3B4D"/>
    <w:rsid w:val="006B616D"/>
    <w:rsid w:val="006C2664"/>
    <w:rsid w:val="006C2B02"/>
    <w:rsid w:val="006C3723"/>
    <w:rsid w:val="006C40C4"/>
    <w:rsid w:val="006C4D76"/>
    <w:rsid w:val="006C51C5"/>
    <w:rsid w:val="006C6052"/>
    <w:rsid w:val="006C64B4"/>
    <w:rsid w:val="006C6797"/>
    <w:rsid w:val="006C7033"/>
    <w:rsid w:val="006C7815"/>
    <w:rsid w:val="006D07EE"/>
    <w:rsid w:val="006D10D2"/>
    <w:rsid w:val="006D13F9"/>
    <w:rsid w:val="006D1456"/>
    <w:rsid w:val="006D3C1C"/>
    <w:rsid w:val="006D3C8C"/>
    <w:rsid w:val="006D42BE"/>
    <w:rsid w:val="006D6779"/>
    <w:rsid w:val="006D7029"/>
    <w:rsid w:val="006E0F98"/>
    <w:rsid w:val="006E1091"/>
    <w:rsid w:val="006E1133"/>
    <w:rsid w:val="006E16CA"/>
    <w:rsid w:val="006E17E3"/>
    <w:rsid w:val="006E1E29"/>
    <w:rsid w:val="006E2424"/>
    <w:rsid w:val="006E3521"/>
    <w:rsid w:val="006E3AB6"/>
    <w:rsid w:val="006E3C8B"/>
    <w:rsid w:val="006E5454"/>
    <w:rsid w:val="006F0693"/>
    <w:rsid w:val="006F1358"/>
    <w:rsid w:val="006F222D"/>
    <w:rsid w:val="006F474D"/>
    <w:rsid w:val="006F6C77"/>
    <w:rsid w:val="006F7DE0"/>
    <w:rsid w:val="007003A0"/>
    <w:rsid w:val="00701FC1"/>
    <w:rsid w:val="007025A6"/>
    <w:rsid w:val="007036B2"/>
    <w:rsid w:val="007052DC"/>
    <w:rsid w:val="00705333"/>
    <w:rsid w:val="00705A4B"/>
    <w:rsid w:val="0071043C"/>
    <w:rsid w:val="0071072B"/>
    <w:rsid w:val="007118C1"/>
    <w:rsid w:val="00711BB0"/>
    <w:rsid w:val="007123C3"/>
    <w:rsid w:val="00713B08"/>
    <w:rsid w:val="00713C91"/>
    <w:rsid w:val="00714E69"/>
    <w:rsid w:val="00715578"/>
    <w:rsid w:val="00715BAB"/>
    <w:rsid w:val="007163F0"/>
    <w:rsid w:val="007206D8"/>
    <w:rsid w:val="00720E01"/>
    <w:rsid w:val="00721CDC"/>
    <w:rsid w:val="0072326C"/>
    <w:rsid w:val="00723B3B"/>
    <w:rsid w:val="007241D9"/>
    <w:rsid w:val="00724FF6"/>
    <w:rsid w:val="00727B62"/>
    <w:rsid w:val="00730321"/>
    <w:rsid w:val="007316FA"/>
    <w:rsid w:val="00732803"/>
    <w:rsid w:val="00732FDC"/>
    <w:rsid w:val="007332E4"/>
    <w:rsid w:val="00734A13"/>
    <w:rsid w:val="00735858"/>
    <w:rsid w:val="0073716D"/>
    <w:rsid w:val="0074013D"/>
    <w:rsid w:val="00740BAD"/>
    <w:rsid w:val="00741022"/>
    <w:rsid w:val="007413EB"/>
    <w:rsid w:val="00741EEB"/>
    <w:rsid w:val="00742775"/>
    <w:rsid w:val="00744E9D"/>
    <w:rsid w:val="0074647D"/>
    <w:rsid w:val="0074728D"/>
    <w:rsid w:val="00747915"/>
    <w:rsid w:val="00747FA8"/>
    <w:rsid w:val="0075078E"/>
    <w:rsid w:val="007508A0"/>
    <w:rsid w:val="00751461"/>
    <w:rsid w:val="007516F5"/>
    <w:rsid w:val="00752848"/>
    <w:rsid w:val="00753878"/>
    <w:rsid w:val="00753A08"/>
    <w:rsid w:val="00753A25"/>
    <w:rsid w:val="00754AEC"/>
    <w:rsid w:val="00754FF7"/>
    <w:rsid w:val="00755557"/>
    <w:rsid w:val="00756A31"/>
    <w:rsid w:val="007570F9"/>
    <w:rsid w:val="007601D4"/>
    <w:rsid w:val="007602C6"/>
    <w:rsid w:val="007619CC"/>
    <w:rsid w:val="00762172"/>
    <w:rsid w:val="0076388A"/>
    <w:rsid w:val="007641B9"/>
    <w:rsid w:val="00766A66"/>
    <w:rsid w:val="00766B16"/>
    <w:rsid w:val="00770082"/>
    <w:rsid w:val="00770E6C"/>
    <w:rsid w:val="00771B30"/>
    <w:rsid w:val="00771BB2"/>
    <w:rsid w:val="00771DEA"/>
    <w:rsid w:val="007729D0"/>
    <w:rsid w:val="007763E8"/>
    <w:rsid w:val="007772DE"/>
    <w:rsid w:val="0077764C"/>
    <w:rsid w:val="007777B8"/>
    <w:rsid w:val="00777F67"/>
    <w:rsid w:val="00780FCD"/>
    <w:rsid w:val="007812D4"/>
    <w:rsid w:val="00781D75"/>
    <w:rsid w:val="00783153"/>
    <w:rsid w:val="0078328B"/>
    <w:rsid w:val="00783CB7"/>
    <w:rsid w:val="007845C2"/>
    <w:rsid w:val="00786235"/>
    <w:rsid w:val="00787737"/>
    <w:rsid w:val="00790641"/>
    <w:rsid w:val="00791713"/>
    <w:rsid w:val="00792EDB"/>
    <w:rsid w:val="00793EF5"/>
    <w:rsid w:val="00795FF3"/>
    <w:rsid w:val="0079605B"/>
    <w:rsid w:val="00797715"/>
    <w:rsid w:val="00797DFC"/>
    <w:rsid w:val="007A013D"/>
    <w:rsid w:val="007A0C4C"/>
    <w:rsid w:val="007A18F2"/>
    <w:rsid w:val="007A3923"/>
    <w:rsid w:val="007A418F"/>
    <w:rsid w:val="007A4A0A"/>
    <w:rsid w:val="007A4AE1"/>
    <w:rsid w:val="007A6790"/>
    <w:rsid w:val="007B0153"/>
    <w:rsid w:val="007B11EB"/>
    <w:rsid w:val="007B1617"/>
    <w:rsid w:val="007B2940"/>
    <w:rsid w:val="007B2B45"/>
    <w:rsid w:val="007B2CDE"/>
    <w:rsid w:val="007B5B67"/>
    <w:rsid w:val="007B63FC"/>
    <w:rsid w:val="007B69EB"/>
    <w:rsid w:val="007B716E"/>
    <w:rsid w:val="007B7842"/>
    <w:rsid w:val="007C023C"/>
    <w:rsid w:val="007C1B8D"/>
    <w:rsid w:val="007C4DDA"/>
    <w:rsid w:val="007C681B"/>
    <w:rsid w:val="007C6AE7"/>
    <w:rsid w:val="007C7446"/>
    <w:rsid w:val="007D1887"/>
    <w:rsid w:val="007D1F48"/>
    <w:rsid w:val="007D3BC6"/>
    <w:rsid w:val="007D3E92"/>
    <w:rsid w:val="007D4D96"/>
    <w:rsid w:val="007D628B"/>
    <w:rsid w:val="007E076E"/>
    <w:rsid w:val="007E2F35"/>
    <w:rsid w:val="007E3514"/>
    <w:rsid w:val="007E3632"/>
    <w:rsid w:val="007E51D1"/>
    <w:rsid w:val="007E61A2"/>
    <w:rsid w:val="007E68B9"/>
    <w:rsid w:val="007E6E64"/>
    <w:rsid w:val="007E7B64"/>
    <w:rsid w:val="007F06CB"/>
    <w:rsid w:val="007F1A12"/>
    <w:rsid w:val="007F2CE6"/>
    <w:rsid w:val="007F6153"/>
    <w:rsid w:val="007F7C27"/>
    <w:rsid w:val="00800070"/>
    <w:rsid w:val="00800A9D"/>
    <w:rsid w:val="00802542"/>
    <w:rsid w:val="008055BB"/>
    <w:rsid w:val="008069CC"/>
    <w:rsid w:val="00810FF4"/>
    <w:rsid w:val="008127EF"/>
    <w:rsid w:val="00812AF8"/>
    <w:rsid w:val="008130D6"/>
    <w:rsid w:val="00813359"/>
    <w:rsid w:val="00814C22"/>
    <w:rsid w:val="008155A7"/>
    <w:rsid w:val="00820ADE"/>
    <w:rsid w:val="00820F4D"/>
    <w:rsid w:val="00823D7A"/>
    <w:rsid w:val="00823EE5"/>
    <w:rsid w:val="00825400"/>
    <w:rsid w:val="00825F3F"/>
    <w:rsid w:val="00827E67"/>
    <w:rsid w:val="00833B71"/>
    <w:rsid w:val="00833DFF"/>
    <w:rsid w:val="00835DE3"/>
    <w:rsid w:val="008363DE"/>
    <w:rsid w:val="008369F9"/>
    <w:rsid w:val="00836CDB"/>
    <w:rsid w:val="00837418"/>
    <w:rsid w:val="0084030A"/>
    <w:rsid w:val="00841843"/>
    <w:rsid w:val="00842695"/>
    <w:rsid w:val="00843FBF"/>
    <w:rsid w:val="00844F20"/>
    <w:rsid w:val="00845A32"/>
    <w:rsid w:val="00845DD4"/>
    <w:rsid w:val="00846779"/>
    <w:rsid w:val="0084791E"/>
    <w:rsid w:val="00847A72"/>
    <w:rsid w:val="008508AB"/>
    <w:rsid w:val="00851050"/>
    <w:rsid w:val="00853336"/>
    <w:rsid w:val="00853961"/>
    <w:rsid w:val="00854B01"/>
    <w:rsid w:val="00854BE0"/>
    <w:rsid w:val="0085544D"/>
    <w:rsid w:val="008565D5"/>
    <w:rsid w:val="008608B5"/>
    <w:rsid w:val="008672DF"/>
    <w:rsid w:val="00867C7E"/>
    <w:rsid w:val="00870D37"/>
    <w:rsid w:val="0087152B"/>
    <w:rsid w:val="00871910"/>
    <w:rsid w:val="008727D7"/>
    <w:rsid w:val="00873049"/>
    <w:rsid w:val="00873609"/>
    <w:rsid w:val="00874DCF"/>
    <w:rsid w:val="008768FB"/>
    <w:rsid w:val="00876D5F"/>
    <w:rsid w:val="00877A04"/>
    <w:rsid w:val="00880E74"/>
    <w:rsid w:val="00880FB5"/>
    <w:rsid w:val="00881FD8"/>
    <w:rsid w:val="008824D3"/>
    <w:rsid w:val="00882900"/>
    <w:rsid w:val="00884FC0"/>
    <w:rsid w:val="0088509F"/>
    <w:rsid w:val="00887031"/>
    <w:rsid w:val="00887ED2"/>
    <w:rsid w:val="00890B4F"/>
    <w:rsid w:val="00890C1A"/>
    <w:rsid w:val="00891829"/>
    <w:rsid w:val="008975CE"/>
    <w:rsid w:val="00897F49"/>
    <w:rsid w:val="00897F79"/>
    <w:rsid w:val="008A0947"/>
    <w:rsid w:val="008A0EBC"/>
    <w:rsid w:val="008A1BEE"/>
    <w:rsid w:val="008A26E0"/>
    <w:rsid w:val="008A2877"/>
    <w:rsid w:val="008A2887"/>
    <w:rsid w:val="008A2F89"/>
    <w:rsid w:val="008A3216"/>
    <w:rsid w:val="008A3A54"/>
    <w:rsid w:val="008A5A04"/>
    <w:rsid w:val="008A5EDC"/>
    <w:rsid w:val="008A5F99"/>
    <w:rsid w:val="008A7AB0"/>
    <w:rsid w:val="008B00A3"/>
    <w:rsid w:val="008B1E56"/>
    <w:rsid w:val="008B6F7D"/>
    <w:rsid w:val="008B7A48"/>
    <w:rsid w:val="008C0E2B"/>
    <w:rsid w:val="008C23B9"/>
    <w:rsid w:val="008C3E6F"/>
    <w:rsid w:val="008C4446"/>
    <w:rsid w:val="008C51D0"/>
    <w:rsid w:val="008C5A35"/>
    <w:rsid w:val="008C5DB9"/>
    <w:rsid w:val="008C5F58"/>
    <w:rsid w:val="008C7FE0"/>
    <w:rsid w:val="008D0F8C"/>
    <w:rsid w:val="008D3503"/>
    <w:rsid w:val="008D36F0"/>
    <w:rsid w:val="008D38E0"/>
    <w:rsid w:val="008D4D25"/>
    <w:rsid w:val="008D5C35"/>
    <w:rsid w:val="008D603D"/>
    <w:rsid w:val="008D7D6E"/>
    <w:rsid w:val="008E06C7"/>
    <w:rsid w:val="008E083B"/>
    <w:rsid w:val="008E0C17"/>
    <w:rsid w:val="008E145E"/>
    <w:rsid w:val="008E2003"/>
    <w:rsid w:val="008E26A3"/>
    <w:rsid w:val="008E27E8"/>
    <w:rsid w:val="008E5872"/>
    <w:rsid w:val="008E5D3C"/>
    <w:rsid w:val="008E602E"/>
    <w:rsid w:val="008E7706"/>
    <w:rsid w:val="008F0A89"/>
    <w:rsid w:val="008F0B0C"/>
    <w:rsid w:val="008F1691"/>
    <w:rsid w:val="008F17D8"/>
    <w:rsid w:val="008F2AC9"/>
    <w:rsid w:val="008F2DCF"/>
    <w:rsid w:val="008F3715"/>
    <w:rsid w:val="008F39F5"/>
    <w:rsid w:val="008F3E78"/>
    <w:rsid w:val="008F4214"/>
    <w:rsid w:val="008F50D1"/>
    <w:rsid w:val="008F6C49"/>
    <w:rsid w:val="008F6F0A"/>
    <w:rsid w:val="009019FA"/>
    <w:rsid w:val="00902A54"/>
    <w:rsid w:val="00902D09"/>
    <w:rsid w:val="00902FAA"/>
    <w:rsid w:val="00903321"/>
    <w:rsid w:val="00903F32"/>
    <w:rsid w:val="00904A3F"/>
    <w:rsid w:val="0090517D"/>
    <w:rsid w:val="00905FA6"/>
    <w:rsid w:val="00911428"/>
    <w:rsid w:val="009135B7"/>
    <w:rsid w:val="00915022"/>
    <w:rsid w:val="00917D7D"/>
    <w:rsid w:val="00920237"/>
    <w:rsid w:val="00920B14"/>
    <w:rsid w:val="00920B26"/>
    <w:rsid w:val="00924FE0"/>
    <w:rsid w:val="00925456"/>
    <w:rsid w:val="00925FA1"/>
    <w:rsid w:val="00925FFE"/>
    <w:rsid w:val="00927034"/>
    <w:rsid w:val="00927C22"/>
    <w:rsid w:val="0093057C"/>
    <w:rsid w:val="00932F28"/>
    <w:rsid w:val="0093427E"/>
    <w:rsid w:val="00935056"/>
    <w:rsid w:val="00935294"/>
    <w:rsid w:val="00937780"/>
    <w:rsid w:val="009400F5"/>
    <w:rsid w:val="00940474"/>
    <w:rsid w:val="009419BB"/>
    <w:rsid w:val="00942588"/>
    <w:rsid w:val="009427A6"/>
    <w:rsid w:val="00942E88"/>
    <w:rsid w:val="009431EE"/>
    <w:rsid w:val="00943D75"/>
    <w:rsid w:val="009447AA"/>
    <w:rsid w:val="00945AD5"/>
    <w:rsid w:val="00945B9F"/>
    <w:rsid w:val="009460B0"/>
    <w:rsid w:val="00946188"/>
    <w:rsid w:val="00946C24"/>
    <w:rsid w:val="0095013D"/>
    <w:rsid w:val="009526D5"/>
    <w:rsid w:val="0095279F"/>
    <w:rsid w:val="00953FF7"/>
    <w:rsid w:val="00954C2B"/>
    <w:rsid w:val="00955377"/>
    <w:rsid w:val="00955C33"/>
    <w:rsid w:val="0096131C"/>
    <w:rsid w:val="0096387C"/>
    <w:rsid w:val="009644FB"/>
    <w:rsid w:val="00964A71"/>
    <w:rsid w:val="00967114"/>
    <w:rsid w:val="00967873"/>
    <w:rsid w:val="009704F5"/>
    <w:rsid w:val="00971D7F"/>
    <w:rsid w:val="00972EAE"/>
    <w:rsid w:val="00973CFA"/>
    <w:rsid w:val="009740CA"/>
    <w:rsid w:val="00974199"/>
    <w:rsid w:val="00974A29"/>
    <w:rsid w:val="00974B75"/>
    <w:rsid w:val="00974CD6"/>
    <w:rsid w:val="0097617A"/>
    <w:rsid w:val="009769E7"/>
    <w:rsid w:val="00976A41"/>
    <w:rsid w:val="0097739B"/>
    <w:rsid w:val="00977704"/>
    <w:rsid w:val="00977ECE"/>
    <w:rsid w:val="00980D19"/>
    <w:rsid w:val="0098111F"/>
    <w:rsid w:val="00981B94"/>
    <w:rsid w:val="00981BE4"/>
    <w:rsid w:val="009836F2"/>
    <w:rsid w:val="00983AA1"/>
    <w:rsid w:val="00986817"/>
    <w:rsid w:val="00987847"/>
    <w:rsid w:val="009879D7"/>
    <w:rsid w:val="00990620"/>
    <w:rsid w:val="0099146E"/>
    <w:rsid w:val="00991808"/>
    <w:rsid w:val="00993A92"/>
    <w:rsid w:val="0099712F"/>
    <w:rsid w:val="0099782C"/>
    <w:rsid w:val="009A014D"/>
    <w:rsid w:val="009A0914"/>
    <w:rsid w:val="009A2ED8"/>
    <w:rsid w:val="009A337B"/>
    <w:rsid w:val="009A4D56"/>
    <w:rsid w:val="009A5238"/>
    <w:rsid w:val="009A53C3"/>
    <w:rsid w:val="009A619D"/>
    <w:rsid w:val="009B08C1"/>
    <w:rsid w:val="009B10A9"/>
    <w:rsid w:val="009B233B"/>
    <w:rsid w:val="009B2D98"/>
    <w:rsid w:val="009B2DB8"/>
    <w:rsid w:val="009B5517"/>
    <w:rsid w:val="009C1C44"/>
    <w:rsid w:val="009C1FA5"/>
    <w:rsid w:val="009C24D8"/>
    <w:rsid w:val="009C31D3"/>
    <w:rsid w:val="009C3A60"/>
    <w:rsid w:val="009C42F5"/>
    <w:rsid w:val="009C4419"/>
    <w:rsid w:val="009C4A8E"/>
    <w:rsid w:val="009C4CF8"/>
    <w:rsid w:val="009C4FAC"/>
    <w:rsid w:val="009C5685"/>
    <w:rsid w:val="009C59E9"/>
    <w:rsid w:val="009C660F"/>
    <w:rsid w:val="009C6C06"/>
    <w:rsid w:val="009C6E86"/>
    <w:rsid w:val="009C72DA"/>
    <w:rsid w:val="009D0A19"/>
    <w:rsid w:val="009D17CC"/>
    <w:rsid w:val="009D2A8A"/>
    <w:rsid w:val="009D2DD6"/>
    <w:rsid w:val="009D3607"/>
    <w:rsid w:val="009D4565"/>
    <w:rsid w:val="009D47CA"/>
    <w:rsid w:val="009D4B19"/>
    <w:rsid w:val="009D5326"/>
    <w:rsid w:val="009D5E16"/>
    <w:rsid w:val="009D6237"/>
    <w:rsid w:val="009D66C8"/>
    <w:rsid w:val="009D6CEF"/>
    <w:rsid w:val="009D74E6"/>
    <w:rsid w:val="009D79FE"/>
    <w:rsid w:val="009D7A00"/>
    <w:rsid w:val="009D7E8D"/>
    <w:rsid w:val="009E3282"/>
    <w:rsid w:val="009E4EB8"/>
    <w:rsid w:val="009E5C7A"/>
    <w:rsid w:val="009E6088"/>
    <w:rsid w:val="009E6529"/>
    <w:rsid w:val="009F034B"/>
    <w:rsid w:val="009F055C"/>
    <w:rsid w:val="009F0B0B"/>
    <w:rsid w:val="009F20FB"/>
    <w:rsid w:val="009F53AC"/>
    <w:rsid w:val="009F5B0B"/>
    <w:rsid w:val="009F746F"/>
    <w:rsid w:val="009F7ACE"/>
    <w:rsid w:val="00A00B17"/>
    <w:rsid w:val="00A0103A"/>
    <w:rsid w:val="00A024B2"/>
    <w:rsid w:val="00A0536C"/>
    <w:rsid w:val="00A064FA"/>
    <w:rsid w:val="00A06F42"/>
    <w:rsid w:val="00A070E7"/>
    <w:rsid w:val="00A0756F"/>
    <w:rsid w:val="00A0778E"/>
    <w:rsid w:val="00A1015E"/>
    <w:rsid w:val="00A10637"/>
    <w:rsid w:val="00A10C73"/>
    <w:rsid w:val="00A1150D"/>
    <w:rsid w:val="00A116C9"/>
    <w:rsid w:val="00A13BEA"/>
    <w:rsid w:val="00A13F35"/>
    <w:rsid w:val="00A1462D"/>
    <w:rsid w:val="00A14A07"/>
    <w:rsid w:val="00A15834"/>
    <w:rsid w:val="00A17933"/>
    <w:rsid w:val="00A202C1"/>
    <w:rsid w:val="00A2349F"/>
    <w:rsid w:val="00A23719"/>
    <w:rsid w:val="00A23888"/>
    <w:rsid w:val="00A24B73"/>
    <w:rsid w:val="00A24CE8"/>
    <w:rsid w:val="00A251B7"/>
    <w:rsid w:val="00A26F0A"/>
    <w:rsid w:val="00A27846"/>
    <w:rsid w:val="00A30DFC"/>
    <w:rsid w:val="00A31F46"/>
    <w:rsid w:val="00A320AC"/>
    <w:rsid w:val="00A336CF"/>
    <w:rsid w:val="00A354ED"/>
    <w:rsid w:val="00A40C76"/>
    <w:rsid w:val="00A40CC8"/>
    <w:rsid w:val="00A40ED6"/>
    <w:rsid w:val="00A41E9F"/>
    <w:rsid w:val="00A42511"/>
    <w:rsid w:val="00A446B4"/>
    <w:rsid w:val="00A44A80"/>
    <w:rsid w:val="00A45630"/>
    <w:rsid w:val="00A45D12"/>
    <w:rsid w:val="00A45DAB"/>
    <w:rsid w:val="00A46184"/>
    <w:rsid w:val="00A46652"/>
    <w:rsid w:val="00A46BB7"/>
    <w:rsid w:val="00A474F6"/>
    <w:rsid w:val="00A50B04"/>
    <w:rsid w:val="00A51216"/>
    <w:rsid w:val="00A52391"/>
    <w:rsid w:val="00A53492"/>
    <w:rsid w:val="00A54271"/>
    <w:rsid w:val="00A54FBF"/>
    <w:rsid w:val="00A56711"/>
    <w:rsid w:val="00A5697B"/>
    <w:rsid w:val="00A57083"/>
    <w:rsid w:val="00A57542"/>
    <w:rsid w:val="00A57734"/>
    <w:rsid w:val="00A60EE7"/>
    <w:rsid w:val="00A616B0"/>
    <w:rsid w:val="00A632C4"/>
    <w:rsid w:val="00A6411C"/>
    <w:rsid w:val="00A64644"/>
    <w:rsid w:val="00A64990"/>
    <w:rsid w:val="00A65595"/>
    <w:rsid w:val="00A65A03"/>
    <w:rsid w:val="00A65D86"/>
    <w:rsid w:val="00A65E00"/>
    <w:rsid w:val="00A67643"/>
    <w:rsid w:val="00A700C8"/>
    <w:rsid w:val="00A70AC2"/>
    <w:rsid w:val="00A71426"/>
    <w:rsid w:val="00A744E1"/>
    <w:rsid w:val="00A74507"/>
    <w:rsid w:val="00A74FCD"/>
    <w:rsid w:val="00A75A9A"/>
    <w:rsid w:val="00A76936"/>
    <w:rsid w:val="00A778B2"/>
    <w:rsid w:val="00A810F4"/>
    <w:rsid w:val="00A81DCD"/>
    <w:rsid w:val="00A81E53"/>
    <w:rsid w:val="00A83C10"/>
    <w:rsid w:val="00A849CA"/>
    <w:rsid w:val="00A84BC4"/>
    <w:rsid w:val="00A85D23"/>
    <w:rsid w:val="00A86303"/>
    <w:rsid w:val="00A86648"/>
    <w:rsid w:val="00A86E30"/>
    <w:rsid w:val="00A875FA"/>
    <w:rsid w:val="00A90B75"/>
    <w:rsid w:val="00A9256E"/>
    <w:rsid w:val="00A92914"/>
    <w:rsid w:val="00A9325B"/>
    <w:rsid w:val="00A94179"/>
    <w:rsid w:val="00A95DCC"/>
    <w:rsid w:val="00A96A9D"/>
    <w:rsid w:val="00A972E9"/>
    <w:rsid w:val="00A979C6"/>
    <w:rsid w:val="00AA00B8"/>
    <w:rsid w:val="00AA1002"/>
    <w:rsid w:val="00AA13B2"/>
    <w:rsid w:val="00AA2491"/>
    <w:rsid w:val="00AA27A8"/>
    <w:rsid w:val="00AA2FEE"/>
    <w:rsid w:val="00AA4D0F"/>
    <w:rsid w:val="00AA4D3A"/>
    <w:rsid w:val="00AA5496"/>
    <w:rsid w:val="00AA5A76"/>
    <w:rsid w:val="00AA5AF6"/>
    <w:rsid w:val="00AA5D68"/>
    <w:rsid w:val="00AA6663"/>
    <w:rsid w:val="00AA6ACD"/>
    <w:rsid w:val="00AB00AD"/>
    <w:rsid w:val="00AB106E"/>
    <w:rsid w:val="00AB1A01"/>
    <w:rsid w:val="00AB4BED"/>
    <w:rsid w:val="00AB683C"/>
    <w:rsid w:val="00AB703E"/>
    <w:rsid w:val="00AB7CD1"/>
    <w:rsid w:val="00AB7FB9"/>
    <w:rsid w:val="00AC1F77"/>
    <w:rsid w:val="00AC2D1A"/>
    <w:rsid w:val="00AC32F7"/>
    <w:rsid w:val="00AC37C5"/>
    <w:rsid w:val="00AC3957"/>
    <w:rsid w:val="00AC3AE2"/>
    <w:rsid w:val="00AC4EF0"/>
    <w:rsid w:val="00AC524C"/>
    <w:rsid w:val="00AC52EB"/>
    <w:rsid w:val="00AC5920"/>
    <w:rsid w:val="00AC6B05"/>
    <w:rsid w:val="00AC70CA"/>
    <w:rsid w:val="00AC70DD"/>
    <w:rsid w:val="00AC70E4"/>
    <w:rsid w:val="00AC7FEF"/>
    <w:rsid w:val="00AD0240"/>
    <w:rsid w:val="00AD04A5"/>
    <w:rsid w:val="00AD0BD8"/>
    <w:rsid w:val="00AD0D2B"/>
    <w:rsid w:val="00AD18D1"/>
    <w:rsid w:val="00AD1CDE"/>
    <w:rsid w:val="00AD21BC"/>
    <w:rsid w:val="00AD2255"/>
    <w:rsid w:val="00AD296C"/>
    <w:rsid w:val="00AD30E2"/>
    <w:rsid w:val="00AD3BB5"/>
    <w:rsid w:val="00AD3F22"/>
    <w:rsid w:val="00AD44B8"/>
    <w:rsid w:val="00AD52C4"/>
    <w:rsid w:val="00AD6572"/>
    <w:rsid w:val="00AD6588"/>
    <w:rsid w:val="00AD6B5E"/>
    <w:rsid w:val="00AD7380"/>
    <w:rsid w:val="00AD74AE"/>
    <w:rsid w:val="00AD7DE6"/>
    <w:rsid w:val="00AE04CA"/>
    <w:rsid w:val="00AE0752"/>
    <w:rsid w:val="00AE0C81"/>
    <w:rsid w:val="00AE3991"/>
    <w:rsid w:val="00AE3C08"/>
    <w:rsid w:val="00AE4F00"/>
    <w:rsid w:val="00AE5383"/>
    <w:rsid w:val="00AE6745"/>
    <w:rsid w:val="00AE6D40"/>
    <w:rsid w:val="00AE75E2"/>
    <w:rsid w:val="00AF08E1"/>
    <w:rsid w:val="00AF4286"/>
    <w:rsid w:val="00AF52BC"/>
    <w:rsid w:val="00B00C9C"/>
    <w:rsid w:val="00B00E1F"/>
    <w:rsid w:val="00B02DD9"/>
    <w:rsid w:val="00B02FD7"/>
    <w:rsid w:val="00B032FA"/>
    <w:rsid w:val="00B0352C"/>
    <w:rsid w:val="00B04C24"/>
    <w:rsid w:val="00B0568A"/>
    <w:rsid w:val="00B0617A"/>
    <w:rsid w:val="00B065B9"/>
    <w:rsid w:val="00B06D81"/>
    <w:rsid w:val="00B07CD1"/>
    <w:rsid w:val="00B103FB"/>
    <w:rsid w:val="00B11179"/>
    <w:rsid w:val="00B11870"/>
    <w:rsid w:val="00B11958"/>
    <w:rsid w:val="00B11BA5"/>
    <w:rsid w:val="00B145AB"/>
    <w:rsid w:val="00B14978"/>
    <w:rsid w:val="00B1551C"/>
    <w:rsid w:val="00B1625E"/>
    <w:rsid w:val="00B164B0"/>
    <w:rsid w:val="00B16B57"/>
    <w:rsid w:val="00B17793"/>
    <w:rsid w:val="00B210B4"/>
    <w:rsid w:val="00B211DA"/>
    <w:rsid w:val="00B21981"/>
    <w:rsid w:val="00B21A0B"/>
    <w:rsid w:val="00B21E08"/>
    <w:rsid w:val="00B23160"/>
    <w:rsid w:val="00B24D3F"/>
    <w:rsid w:val="00B26EB2"/>
    <w:rsid w:val="00B27D95"/>
    <w:rsid w:val="00B30485"/>
    <w:rsid w:val="00B313BF"/>
    <w:rsid w:val="00B33AFF"/>
    <w:rsid w:val="00B34065"/>
    <w:rsid w:val="00B348D5"/>
    <w:rsid w:val="00B34BCD"/>
    <w:rsid w:val="00B37456"/>
    <w:rsid w:val="00B37620"/>
    <w:rsid w:val="00B37C0E"/>
    <w:rsid w:val="00B425FF"/>
    <w:rsid w:val="00B44649"/>
    <w:rsid w:val="00B459C3"/>
    <w:rsid w:val="00B4639E"/>
    <w:rsid w:val="00B4648C"/>
    <w:rsid w:val="00B46C05"/>
    <w:rsid w:val="00B473D3"/>
    <w:rsid w:val="00B47EF4"/>
    <w:rsid w:val="00B5025A"/>
    <w:rsid w:val="00B51ADB"/>
    <w:rsid w:val="00B52E32"/>
    <w:rsid w:val="00B536BC"/>
    <w:rsid w:val="00B55A99"/>
    <w:rsid w:val="00B56B5C"/>
    <w:rsid w:val="00B56F46"/>
    <w:rsid w:val="00B57958"/>
    <w:rsid w:val="00B6126F"/>
    <w:rsid w:val="00B64183"/>
    <w:rsid w:val="00B64424"/>
    <w:rsid w:val="00B64B8D"/>
    <w:rsid w:val="00B64C95"/>
    <w:rsid w:val="00B64F26"/>
    <w:rsid w:val="00B6683B"/>
    <w:rsid w:val="00B66A2B"/>
    <w:rsid w:val="00B702B7"/>
    <w:rsid w:val="00B7094A"/>
    <w:rsid w:val="00B709E6"/>
    <w:rsid w:val="00B70C6A"/>
    <w:rsid w:val="00B713D4"/>
    <w:rsid w:val="00B7209C"/>
    <w:rsid w:val="00B7304A"/>
    <w:rsid w:val="00B73855"/>
    <w:rsid w:val="00B73B01"/>
    <w:rsid w:val="00B73B65"/>
    <w:rsid w:val="00B73C47"/>
    <w:rsid w:val="00B7426B"/>
    <w:rsid w:val="00B743FC"/>
    <w:rsid w:val="00B745C5"/>
    <w:rsid w:val="00B74C59"/>
    <w:rsid w:val="00B7512C"/>
    <w:rsid w:val="00B769AE"/>
    <w:rsid w:val="00B76D87"/>
    <w:rsid w:val="00B8057B"/>
    <w:rsid w:val="00B8167C"/>
    <w:rsid w:val="00B8348D"/>
    <w:rsid w:val="00B8361B"/>
    <w:rsid w:val="00B84304"/>
    <w:rsid w:val="00B85239"/>
    <w:rsid w:val="00B85477"/>
    <w:rsid w:val="00B85621"/>
    <w:rsid w:val="00B875E8"/>
    <w:rsid w:val="00B8796C"/>
    <w:rsid w:val="00B87C5C"/>
    <w:rsid w:val="00B90403"/>
    <w:rsid w:val="00B90BFB"/>
    <w:rsid w:val="00B90EC0"/>
    <w:rsid w:val="00B91EC4"/>
    <w:rsid w:val="00B9293D"/>
    <w:rsid w:val="00B950A3"/>
    <w:rsid w:val="00B956DD"/>
    <w:rsid w:val="00B97186"/>
    <w:rsid w:val="00B976C6"/>
    <w:rsid w:val="00BA1071"/>
    <w:rsid w:val="00BA1141"/>
    <w:rsid w:val="00BA4B0F"/>
    <w:rsid w:val="00BA5D3E"/>
    <w:rsid w:val="00BA5DDF"/>
    <w:rsid w:val="00BA5E4C"/>
    <w:rsid w:val="00BA6B04"/>
    <w:rsid w:val="00BA6F39"/>
    <w:rsid w:val="00BA7B75"/>
    <w:rsid w:val="00BB0CC8"/>
    <w:rsid w:val="00BB1619"/>
    <w:rsid w:val="00BB30A7"/>
    <w:rsid w:val="00BB7034"/>
    <w:rsid w:val="00BC02A1"/>
    <w:rsid w:val="00BC08A2"/>
    <w:rsid w:val="00BC0CB6"/>
    <w:rsid w:val="00BC2B31"/>
    <w:rsid w:val="00BC3B36"/>
    <w:rsid w:val="00BC40FE"/>
    <w:rsid w:val="00BC7257"/>
    <w:rsid w:val="00BD04D0"/>
    <w:rsid w:val="00BD0773"/>
    <w:rsid w:val="00BD2908"/>
    <w:rsid w:val="00BD2A74"/>
    <w:rsid w:val="00BD3D44"/>
    <w:rsid w:val="00BD4D9C"/>
    <w:rsid w:val="00BD6542"/>
    <w:rsid w:val="00BD6621"/>
    <w:rsid w:val="00BD6BC0"/>
    <w:rsid w:val="00BE02AA"/>
    <w:rsid w:val="00BE0EE1"/>
    <w:rsid w:val="00BE111B"/>
    <w:rsid w:val="00BE15F0"/>
    <w:rsid w:val="00BE182D"/>
    <w:rsid w:val="00BE2B93"/>
    <w:rsid w:val="00BE31CC"/>
    <w:rsid w:val="00BE3FBC"/>
    <w:rsid w:val="00BE41BF"/>
    <w:rsid w:val="00BE56ED"/>
    <w:rsid w:val="00BE5B4B"/>
    <w:rsid w:val="00BE60A2"/>
    <w:rsid w:val="00BE71BD"/>
    <w:rsid w:val="00BF1919"/>
    <w:rsid w:val="00BF21D7"/>
    <w:rsid w:val="00BF3D8D"/>
    <w:rsid w:val="00BF4A5C"/>
    <w:rsid w:val="00BF4C04"/>
    <w:rsid w:val="00BF58D1"/>
    <w:rsid w:val="00BF7840"/>
    <w:rsid w:val="00BF7B8C"/>
    <w:rsid w:val="00C01042"/>
    <w:rsid w:val="00C020BD"/>
    <w:rsid w:val="00C02AB8"/>
    <w:rsid w:val="00C07A08"/>
    <w:rsid w:val="00C10075"/>
    <w:rsid w:val="00C10116"/>
    <w:rsid w:val="00C12225"/>
    <w:rsid w:val="00C13294"/>
    <w:rsid w:val="00C1356F"/>
    <w:rsid w:val="00C13C96"/>
    <w:rsid w:val="00C1419C"/>
    <w:rsid w:val="00C145F9"/>
    <w:rsid w:val="00C15CD8"/>
    <w:rsid w:val="00C163C2"/>
    <w:rsid w:val="00C16F76"/>
    <w:rsid w:val="00C1705D"/>
    <w:rsid w:val="00C17B25"/>
    <w:rsid w:val="00C2106E"/>
    <w:rsid w:val="00C22238"/>
    <w:rsid w:val="00C240D1"/>
    <w:rsid w:val="00C24AC2"/>
    <w:rsid w:val="00C26222"/>
    <w:rsid w:val="00C2797B"/>
    <w:rsid w:val="00C27F4A"/>
    <w:rsid w:val="00C30B19"/>
    <w:rsid w:val="00C31267"/>
    <w:rsid w:val="00C32844"/>
    <w:rsid w:val="00C32B53"/>
    <w:rsid w:val="00C32C22"/>
    <w:rsid w:val="00C33203"/>
    <w:rsid w:val="00C33BDC"/>
    <w:rsid w:val="00C3448B"/>
    <w:rsid w:val="00C34845"/>
    <w:rsid w:val="00C34C16"/>
    <w:rsid w:val="00C352D5"/>
    <w:rsid w:val="00C35963"/>
    <w:rsid w:val="00C35CAC"/>
    <w:rsid w:val="00C36205"/>
    <w:rsid w:val="00C36420"/>
    <w:rsid w:val="00C4097C"/>
    <w:rsid w:val="00C40A98"/>
    <w:rsid w:val="00C4225F"/>
    <w:rsid w:val="00C4281E"/>
    <w:rsid w:val="00C42A13"/>
    <w:rsid w:val="00C441BC"/>
    <w:rsid w:val="00C446B0"/>
    <w:rsid w:val="00C501A7"/>
    <w:rsid w:val="00C50DB8"/>
    <w:rsid w:val="00C50FA1"/>
    <w:rsid w:val="00C51143"/>
    <w:rsid w:val="00C51208"/>
    <w:rsid w:val="00C54201"/>
    <w:rsid w:val="00C552F7"/>
    <w:rsid w:val="00C557D0"/>
    <w:rsid w:val="00C55A6A"/>
    <w:rsid w:val="00C579F5"/>
    <w:rsid w:val="00C629F0"/>
    <w:rsid w:val="00C65E6F"/>
    <w:rsid w:val="00C6665F"/>
    <w:rsid w:val="00C672CE"/>
    <w:rsid w:val="00C6777F"/>
    <w:rsid w:val="00C702B9"/>
    <w:rsid w:val="00C7520F"/>
    <w:rsid w:val="00C75F9A"/>
    <w:rsid w:val="00C77836"/>
    <w:rsid w:val="00C77CDF"/>
    <w:rsid w:val="00C77F43"/>
    <w:rsid w:val="00C807ED"/>
    <w:rsid w:val="00C808C3"/>
    <w:rsid w:val="00C820C4"/>
    <w:rsid w:val="00C82211"/>
    <w:rsid w:val="00C8281A"/>
    <w:rsid w:val="00C84F92"/>
    <w:rsid w:val="00C872E5"/>
    <w:rsid w:val="00C91FA5"/>
    <w:rsid w:val="00C92269"/>
    <w:rsid w:val="00C927D4"/>
    <w:rsid w:val="00C92D78"/>
    <w:rsid w:val="00C971C0"/>
    <w:rsid w:val="00C97A85"/>
    <w:rsid w:val="00C97AD8"/>
    <w:rsid w:val="00CA05BF"/>
    <w:rsid w:val="00CA1A12"/>
    <w:rsid w:val="00CA294D"/>
    <w:rsid w:val="00CA2A7A"/>
    <w:rsid w:val="00CA3DBA"/>
    <w:rsid w:val="00CA407A"/>
    <w:rsid w:val="00CA4FFB"/>
    <w:rsid w:val="00CA558D"/>
    <w:rsid w:val="00CA5C71"/>
    <w:rsid w:val="00CB02B4"/>
    <w:rsid w:val="00CB0795"/>
    <w:rsid w:val="00CB2C48"/>
    <w:rsid w:val="00CB364D"/>
    <w:rsid w:val="00CB431D"/>
    <w:rsid w:val="00CB5839"/>
    <w:rsid w:val="00CB5DD7"/>
    <w:rsid w:val="00CB5FA4"/>
    <w:rsid w:val="00CB72B1"/>
    <w:rsid w:val="00CB7AE4"/>
    <w:rsid w:val="00CC103A"/>
    <w:rsid w:val="00CC1FB3"/>
    <w:rsid w:val="00CC24B9"/>
    <w:rsid w:val="00CC26CA"/>
    <w:rsid w:val="00CC2972"/>
    <w:rsid w:val="00CC3035"/>
    <w:rsid w:val="00CC313B"/>
    <w:rsid w:val="00CC3743"/>
    <w:rsid w:val="00CC3A3B"/>
    <w:rsid w:val="00CC45A1"/>
    <w:rsid w:val="00CC780F"/>
    <w:rsid w:val="00CC7E61"/>
    <w:rsid w:val="00CD13D3"/>
    <w:rsid w:val="00CD25FE"/>
    <w:rsid w:val="00CD2699"/>
    <w:rsid w:val="00CD2D76"/>
    <w:rsid w:val="00CD46EB"/>
    <w:rsid w:val="00CD55D0"/>
    <w:rsid w:val="00CD69C4"/>
    <w:rsid w:val="00CD77D0"/>
    <w:rsid w:val="00CE32C4"/>
    <w:rsid w:val="00CE3B5A"/>
    <w:rsid w:val="00CE65F2"/>
    <w:rsid w:val="00CF07FE"/>
    <w:rsid w:val="00CF0D0A"/>
    <w:rsid w:val="00CF1275"/>
    <w:rsid w:val="00CF1847"/>
    <w:rsid w:val="00CF1959"/>
    <w:rsid w:val="00CF2165"/>
    <w:rsid w:val="00CF2231"/>
    <w:rsid w:val="00CF326E"/>
    <w:rsid w:val="00CF5A35"/>
    <w:rsid w:val="00CF5C01"/>
    <w:rsid w:val="00CF6785"/>
    <w:rsid w:val="00CF7296"/>
    <w:rsid w:val="00CF761B"/>
    <w:rsid w:val="00CF7674"/>
    <w:rsid w:val="00D00324"/>
    <w:rsid w:val="00D02339"/>
    <w:rsid w:val="00D03276"/>
    <w:rsid w:val="00D04FE7"/>
    <w:rsid w:val="00D058AF"/>
    <w:rsid w:val="00D062FA"/>
    <w:rsid w:val="00D067AE"/>
    <w:rsid w:val="00D06C24"/>
    <w:rsid w:val="00D10247"/>
    <w:rsid w:val="00D1040B"/>
    <w:rsid w:val="00D108F5"/>
    <w:rsid w:val="00D129D3"/>
    <w:rsid w:val="00D145A2"/>
    <w:rsid w:val="00D145CA"/>
    <w:rsid w:val="00D20FAD"/>
    <w:rsid w:val="00D210BA"/>
    <w:rsid w:val="00D22497"/>
    <w:rsid w:val="00D22DAD"/>
    <w:rsid w:val="00D24D5F"/>
    <w:rsid w:val="00D24DD1"/>
    <w:rsid w:val="00D2513E"/>
    <w:rsid w:val="00D255D4"/>
    <w:rsid w:val="00D27DC8"/>
    <w:rsid w:val="00D3276A"/>
    <w:rsid w:val="00D34D6F"/>
    <w:rsid w:val="00D35419"/>
    <w:rsid w:val="00D4063B"/>
    <w:rsid w:val="00D40A8B"/>
    <w:rsid w:val="00D43997"/>
    <w:rsid w:val="00D43D36"/>
    <w:rsid w:val="00D44A1E"/>
    <w:rsid w:val="00D467C7"/>
    <w:rsid w:val="00D467E6"/>
    <w:rsid w:val="00D47A0F"/>
    <w:rsid w:val="00D501D0"/>
    <w:rsid w:val="00D5052E"/>
    <w:rsid w:val="00D50746"/>
    <w:rsid w:val="00D50C16"/>
    <w:rsid w:val="00D51DFC"/>
    <w:rsid w:val="00D53D63"/>
    <w:rsid w:val="00D55433"/>
    <w:rsid w:val="00D56725"/>
    <w:rsid w:val="00D56812"/>
    <w:rsid w:val="00D575DE"/>
    <w:rsid w:val="00D57F79"/>
    <w:rsid w:val="00D602E8"/>
    <w:rsid w:val="00D618DA"/>
    <w:rsid w:val="00D61F5C"/>
    <w:rsid w:val="00D627E7"/>
    <w:rsid w:val="00D628FF"/>
    <w:rsid w:val="00D62ADB"/>
    <w:rsid w:val="00D62F70"/>
    <w:rsid w:val="00D6432C"/>
    <w:rsid w:val="00D647CA"/>
    <w:rsid w:val="00D64D03"/>
    <w:rsid w:val="00D67526"/>
    <w:rsid w:val="00D67FE4"/>
    <w:rsid w:val="00D717F7"/>
    <w:rsid w:val="00D722E6"/>
    <w:rsid w:val="00D72772"/>
    <w:rsid w:val="00D73066"/>
    <w:rsid w:val="00D732B4"/>
    <w:rsid w:val="00D7381B"/>
    <w:rsid w:val="00D7434D"/>
    <w:rsid w:val="00D75173"/>
    <w:rsid w:val="00D81F0B"/>
    <w:rsid w:val="00D82EE1"/>
    <w:rsid w:val="00D82FAA"/>
    <w:rsid w:val="00D840EA"/>
    <w:rsid w:val="00D86F27"/>
    <w:rsid w:val="00D8774F"/>
    <w:rsid w:val="00D87A82"/>
    <w:rsid w:val="00D915DC"/>
    <w:rsid w:val="00D9178B"/>
    <w:rsid w:val="00D929D6"/>
    <w:rsid w:val="00D942C4"/>
    <w:rsid w:val="00D94E39"/>
    <w:rsid w:val="00DA0343"/>
    <w:rsid w:val="00DA1645"/>
    <w:rsid w:val="00DA168C"/>
    <w:rsid w:val="00DA1977"/>
    <w:rsid w:val="00DA1B03"/>
    <w:rsid w:val="00DA1D73"/>
    <w:rsid w:val="00DA20AB"/>
    <w:rsid w:val="00DA456D"/>
    <w:rsid w:val="00DA54F8"/>
    <w:rsid w:val="00DA747C"/>
    <w:rsid w:val="00DB0166"/>
    <w:rsid w:val="00DB1D2F"/>
    <w:rsid w:val="00DB3D27"/>
    <w:rsid w:val="00DB4CF8"/>
    <w:rsid w:val="00DB5302"/>
    <w:rsid w:val="00DB63B6"/>
    <w:rsid w:val="00DC02CF"/>
    <w:rsid w:val="00DC0F11"/>
    <w:rsid w:val="00DC1859"/>
    <w:rsid w:val="00DC190C"/>
    <w:rsid w:val="00DC1B0D"/>
    <w:rsid w:val="00DC1FC4"/>
    <w:rsid w:val="00DC218C"/>
    <w:rsid w:val="00DC25BC"/>
    <w:rsid w:val="00DC3032"/>
    <w:rsid w:val="00DC34EE"/>
    <w:rsid w:val="00DC3BEB"/>
    <w:rsid w:val="00DC4022"/>
    <w:rsid w:val="00DC4611"/>
    <w:rsid w:val="00DC702C"/>
    <w:rsid w:val="00DC7D9E"/>
    <w:rsid w:val="00DD04E8"/>
    <w:rsid w:val="00DD05F8"/>
    <w:rsid w:val="00DD0BD3"/>
    <w:rsid w:val="00DD14D1"/>
    <w:rsid w:val="00DD15D3"/>
    <w:rsid w:val="00DD3D07"/>
    <w:rsid w:val="00DD439D"/>
    <w:rsid w:val="00DD5EA2"/>
    <w:rsid w:val="00DD602C"/>
    <w:rsid w:val="00DD6E03"/>
    <w:rsid w:val="00DD7B98"/>
    <w:rsid w:val="00DE049C"/>
    <w:rsid w:val="00DE0F42"/>
    <w:rsid w:val="00DE1665"/>
    <w:rsid w:val="00DE1C0C"/>
    <w:rsid w:val="00DE3E0A"/>
    <w:rsid w:val="00DE463A"/>
    <w:rsid w:val="00DE509E"/>
    <w:rsid w:val="00DE54D9"/>
    <w:rsid w:val="00DE57E0"/>
    <w:rsid w:val="00DE5FE0"/>
    <w:rsid w:val="00DE611E"/>
    <w:rsid w:val="00DE65D0"/>
    <w:rsid w:val="00DF07F0"/>
    <w:rsid w:val="00DF0A20"/>
    <w:rsid w:val="00DF34F2"/>
    <w:rsid w:val="00DF3681"/>
    <w:rsid w:val="00DF3D1E"/>
    <w:rsid w:val="00DF429E"/>
    <w:rsid w:val="00DF4694"/>
    <w:rsid w:val="00DF5060"/>
    <w:rsid w:val="00DF5711"/>
    <w:rsid w:val="00DF5F68"/>
    <w:rsid w:val="00DF76C7"/>
    <w:rsid w:val="00E03602"/>
    <w:rsid w:val="00E0386D"/>
    <w:rsid w:val="00E0501D"/>
    <w:rsid w:val="00E06011"/>
    <w:rsid w:val="00E06AA4"/>
    <w:rsid w:val="00E06C1B"/>
    <w:rsid w:val="00E075AD"/>
    <w:rsid w:val="00E105CC"/>
    <w:rsid w:val="00E11C4E"/>
    <w:rsid w:val="00E12290"/>
    <w:rsid w:val="00E12307"/>
    <w:rsid w:val="00E1283D"/>
    <w:rsid w:val="00E14F04"/>
    <w:rsid w:val="00E205BF"/>
    <w:rsid w:val="00E20A98"/>
    <w:rsid w:val="00E2116D"/>
    <w:rsid w:val="00E21E6C"/>
    <w:rsid w:val="00E21FD8"/>
    <w:rsid w:val="00E2335A"/>
    <w:rsid w:val="00E23BB4"/>
    <w:rsid w:val="00E24530"/>
    <w:rsid w:val="00E253BD"/>
    <w:rsid w:val="00E25888"/>
    <w:rsid w:val="00E26684"/>
    <w:rsid w:val="00E26F67"/>
    <w:rsid w:val="00E30912"/>
    <w:rsid w:val="00E3109A"/>
    <w:rsid w:val="00E32469"/>
    <w:rsid w:val="00E3295E"/>
    <w:rsid w:val="00E33CF9"/>
    <w:rsid w:val="00E33F56"/>
    <w:rsid w:val="00E4240D"/>
    <w:rsid w:val="00E44F18"/>
    <w:rsid w:val="00E4544A"/>
    <w:rsid w:val="00E45CB3"/>
    <w:rsid w:val="00E46093"/>
    <w:rsid w:val="00E461CE"/>
    <w:rsid w:val="00E46DE7"/>
    <w:rsid w:val="00E46F39"/>
    <w:rsid w:val="00E4766B"/>
    <w:rsid w:val="00E5002C"/>
    <w:rsid w:val="00E51971"/>
    <w:rsid w:val="00E521FD"/>
    <w:rsid w:val="00E53F1C"/>
    <w:rsid w:val="00E54DD5"/>
    <w:rsid w:val="00E557B1"/>
    <w:rsid w:val="00E55E43"/>
    <w:rsid w:val="00E570A2"/>
    <w:rsid w:val="00E579B7"/>
    <w:rsid w:val="00E579E2"/>
    <w:rsid w:val="00E60413"/>
    <w:rsid w:val="00E60BBC"/>
    <w:rsid w:val="00E61665"/>
    <w:rsid w:val="00E628CC"/>
    <w:rsid w:val="00E66003"/>
    <w:rsid w:val="00E678C9"/>
    <w:rsid w:val="00E67AC5"/>
    <w:rsid w:val="00E67E99"/>
    <w:rsid w:val="00E7109F"/>
    <w:rsid w:val="00E7184C"/>
    <w:rsid w:val="00E72DDD"/>
    <w:rsid w:val="00E736FE"/>
    <w:rsid w:val="00E744AA"/>
    <w:rsid w:val="00E76705"/>
    <w:rsid w:val="00E831F8"/>
    <w:rsid w:val="00E83C08"/>
    <w:rsid w:val="00E84936"/>
    <w:rsid w:val="00E84D38"/>
    <w:rsid w:val="00E84DCD"/>
    <w:rsid w:val="00E84FBA"/>
    <w:rsid w:val="00E85A8A"/>
    <w:rsid w:val="00E907C7"/>
    <w:rsid w:val="00E90AAF"/>
    <w:rsid w:val="00E91A3D"/>
    <w:rsid w:val="00E92139"/>
    <w:rsid w:val="00E925CD"/>
    <w:rsid w:val="00E92883"/>
    <w:rsid w:val="00E92D82"/>
    <w:rsid w:val="00E94227"/>
    <w:rsid w:val="00E943B0"/>
    <w:rsid w:val="00E95BDA"/>
    <w:rsid w:val="00E96DF2"/>
    <w:rsid w:val="00E976C0"/>
    <w:rsid w:val="00EA0AD2"/>
    <w:rsid w:val="00EA37B8"/>
    <w:rsid w:val="00EA457C"/>
    <w:rsid w:val="00EA45BA"/>
    <w:rsid w:val="00EA4983"/>
    <w:rsid w:val="00EA4F54"/>
    <w:rsid w:val="00EA4FEE"/>
    <w:rsid w:val="00EA50B1"/>
    <w:rsid w:val="00EA68EE"/>
    <w:rsid w:val="00EA6C2B"/>
    <w:rsid w:val="00EA7334"/>
    <w:rsid w:val="00EB0F68"/>
    <w:rsid w:val="00EB25B5"/>
    <w:rsid w:val="00EB3078"/>
    <w:rsid w:val="00EB6664"/>
    <w:rsid w:val="00EB6D27"/>
    <w:rsid w:val="00EB6FA6"/>
    <w:rsid w:val="00EB7DFF"/>
    <w:rsid w:val="00EC1385"/>
    <w:rsid w:val="00EC21BB"/>
    <w:rsid w:val="00EC23AE"/>
    <w:rsid w:val="00EC31EC"/>
    <w:rsid w:val="00EC38BD"/>
    <w:rsid w:val="00EC3C68"/>
    <w:rsid w:val="00EC599F"/>
    <w:rsid w:val="00ED0473"/>
    <w:rsid w:val="00ED2896"/>
    <w:rsid w:val="00ED2E3D"/>
    <w:rsid w:val="00ED3312"/>
    <w:rsid w:val="00ED6905"/>
    <w:rsid w:val="00ED75B4"/>
    <w:rsid w:val="00ED7C95"/>
    <w:rsid w:val="00EE101A"/>
    <w:rsid w:val="00EE235F"/>
    <w:rsid w:val="00EE35E1"/>
    <w:rsid w:val="00EE38BE"/>
    <w:rsid w:val="00EE4AD7"/>
    <w:rsid w:val="00EE4F1C"/>
    <w:rsid w:val="00EE7044"/>
    <w:rsid w:val="00EE77D1"/>
    <w:rsid w:val="00EE7AF7"/>
    <w:rsid w:val="00EE7ED4"/>
    <w:rsid w:val="00EF1204"/>
    <w:rsid w:val="00EF1EE7"/>
    <w:rsid w:val="00EF2B2E"/>
    <w:rsid w:val="00EF2F78"/>
    <w:rsid w:val="00EF4076"/>
    <w:rsid w:val="00EF6481"/>
    <w:rsid w:val="00EF72FE"/>
    <w:rsid w:val="00F00657"/>
    <w:rsid w:val="00F0205A"/>
    <w:rsid w:val="00F02181"/>
    <w:rsid w:val="00F03D8A"/>
    <w:rsid w:val="00F03F64"/>
    <w:rsid w:val="00F05243"/>
    <w:rsid w:val="00F05795"/>
    <w:rsid w:val="00F05D42"/>
    <w:rsid w:val="00F103C2"/>
    <w:rsid w:val="00F107D7"/>
    <w:rsid w:val="00F11139"/>
    <w:rsid w:val="00F111DB"/>
    <w:rsid w:val="00F12146"/>
    <w:rsid w:val="00F12F3F"/>
    <w:rsid w:val="00F15067"/>
    <w:rsid w:val="00F172F1"/>
    <w:rsid w:val="00F17CA0"/>
    <w:rsid w:val="00F208E5"/>
    <w:rsid w:val="00F20A59"/>
    <w:rsid w:val="00F20E60"/>
    <w:rsid w:val="00F21568"/>
    <w:rsid w:val="00F22EB3"/>
    <w:rsid w:val="00F237AC"/>
    <w:rsid w:val="00F23B43"/>
    <w:rsid w:val="00F23C07"/>
    <w:rsid w:val="00F25243"/>
    <w:rsid w:val="00F254D2"/>
    <w:rsid w:val="00F25B33"/>
    <w:rsid w:val="00F262DA"/>
    <w:rsid w:val="00F2712E"/>
    <w:rsid w:val="00F27C09"/>
    <w:rsid w:val="00F27E15"/>
    <w:rsid w:val="00F30024"/>
    <w:rsid w:val="00F304F1"/>
    <w:rsid w:val="00F312A9"/>
    <w:rsid w:val="00F313A4"/>
    <w:rsid w:val="00F31D39"/>
    <w:rsid w:val="00F31F81"/>
    <w:rsid w:val="00F321C7"/>
    <w:rsid w:val="00F33ED8"/>
    <w:rsid w:val="00F34E09"/>
    <w:rsid w:val="00F35099"/>
    <w:rsid w:val="00F405BD"/>
    <w:rsid w:val="00F405E9"/>
    <w:rsid w:val="00F408EE"/>
    <w:rsid w:val="00F4253B"/>
    <w:rsid w:val="00F42D9C"/>
    <w:rsid w:val="00F43027"/>
    <w:rsid w:val="00F432C9"/>
    <w:rsid w:val="00F43D9E"/>
    <w:rsid w:val="00F44911"/>
    <w:rsid w:val="00F4495C"/>
    <w:rsid w:val="00F468E4"/>
    <w:rsid w:val="00F46E94"/>
    <w:rsid w:val="00F475B3"/>
    <w:rsid w:val="00F479F0"/>
    <w:rsid w:val="00F47B07"/>
    <w:rsid w:val="00F47F37"/>
    <w:rsid w:val="00F51DAC"/>
    <w:rsid w:val="00F52200"/>
    <w:rsid w:val="00F52A90"/>
    <w:rsid w:val="00F52BCF"/>
    <w:rsid w:val="00F53E5A"/>
    <w:rsid w:val="00F556D0"/>
    <w:rsid w:val="00F56465"/>
    <w:rsid w:val="00F565F3"/>
    <w:rsid w:val="00F6013D"/>
    <w:rsid w:val="00F6176D"/>
    <w:rsid w:val="00F6256D"/>
    <w:rsid w:val="00F62904"/>
    <w:rsid w:val="00F62958"/>
    <w:rsid w:val="00F666BB"/>
    <w:rsid w:val="00F66AAC"/>
    <w:rsid w:val="00F70A1A"/>
    <w:rsid w:val="00F7176E"/>
    <w:rsid w:val="00F72180"/>
    <w:rsid w:val="00F726E0"/>
    <w:rsid w:val="00F730AB"/>
    <w:rsid w:val="00F745F1"/>
    <w:rsid w:val="00F755C1"/>
    <w:rsid w:val="00F75613"/>
    <w:rsid w:val="00F76038"/>
    <w:rsid w:val="00F770E2"/>
    <w:rsid w:val="00F77A96"/>
    <w:rsid w:val="00F802A1"/>
    <w:rsid w:val="00F80543"/>
    <w:rsid w:val="00F811B4"/>
    <w:rsid w:val="00F81951"/>
    <w:rsid w:val="00F8209A"/>
    <w:rsid w:val="00F827B9"/>
    <w:rsid w:val="00F82D5B"/>
    <w:rsid w:val="00F833FA"/>
    <w:rsid w:val="00F83867"/>
    <w:rsid w:val="00F84C09"/>
    <w:rsid w:val="00F85448"/>
    <w:rsid w:val="00F8754D"/>
    <w:rsid w:val="00F90035"/>
    <w:rsid w:val="00F90DE1"/>
    <w:rsid w:val="00F91C60"/>
    <w:rsid w:val="00F93D61"/>
    <w:rsid w:val="00F94832"/>
    <w:rsid w:val="00F95A9D"/>
    <w:rsid w:val="00F973F1"/>
    <w:rsid w:val="00F97D4F"/>
    <w:rsid w:val="00FA02B2"/>
    <w:rsid w:val="00FA213A"/>
    <w:rsid w:val="00FA3C8A"/>
    <w:rsid w:val="00FA590F"/>
    <w:rsid w:val="00FA5BE6"/>
    <w:rsid w:val="00FA6060"/>
    <w:rsid w:val="00FA7BCD"/>
    <w:rsid w:val="00FA7EBF"/>
    <w:rsid w:val="00FA7F24"/>
    <w:rsid w:val="00FB00DD"/>
    <w:rsid w:val="00FB1552"/>
    <w:rsid w:val="00FB1780"/>
    <w:rsid w:val="00FB1B15"/>
    <w:rsid w:val="00FB2690"/>
    <w:rsid w:val="00FB2812"/>
    <w:rsid w:val="00FB34D7"/>
    <w:rsid w:val="00FB50CD"/>
    <w:rsid w:val="00FB6857"/>
    <w:rsid w:val="00FB6CB7"/>
    <w:rsid w:val="00FB72DE"/>
    <w:rsid w:val="00FC0071"/>
    <w:rsid w:val="00FC102B"/>
    <w:rsid w:val="00FC2205"/>
    <w:rsid w:val="00FC461F"/>
    <w:rsid w:val="00FC5BE9"/>
    <w:rsid w:val="00FC5CE8"/>
    <w:rsid w:val="00FC5D86"/>
    <w:rsid w:val="00FC6E88"/>
    <w:rsid w:val="00FD0C29"/>
    <w:rsid w:val="00FD14AA"/>
    <w:rsid w:val="00FD1CFC"/>
    <w:rsid w:val="00FD2CEF"/>
    <w:rsid w:val="00FD4960"/>
    <w:rsid w:val="00FD49D7"/>
    <w:rsid w:val="00FD527F"/>
    <w:rsid w:val="00FD5F12"/>
    <w:rsid w:val="00FD67EA"/>
    <w:rsid w:val="00FD6E98"/>
    <w:rsid w:val="00FD7386"/>
    <w:rsid w:val="00FE0544"/>
    <w:rsid w:val="00FE1120"/>
    <w:rsid w:val="00FE31F8"/>
    <w:rsid w:val="00FE6743"/>
    <w:rsid w:val="00FF06FA"/>
    <w:rsid w:val="00FF2153"/>
    <w:rsid w:val="00FF31A0"/>
    <w:rsid w:val="00FF468E"/>
    <w:rsid w:val="00FF52B7"/>
    <w:rsid w:val="00FF54C8"/>
    <w:rsid w:val="00FF6C5B"/>
    <w:rsid w:val="00FF7146"/>
    <w:rsid w:val="00FF7990"/>
    <w:rsid w:val="00FF7D8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518E"/>
  </w:style>
  <w:style w:type="paragraph" w:styleId="Heading1">
    <w:name w:val="heading 1"/>
    <w:basedOn w:val="Normal"/>
    <w:link w:val="Heading1Char"/>
    <w:uiPriority w:val="9"/>
    <w:qFormat/>
    <w:rsid w:val="000C518E"/>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518E"/>
    <w:rPr>
      <w:rFonts w:ascii="Times New Roman" w:eastAsia="Times New Roman" w:hAnsi="Times New Roman" w:cs="Times New Roman"/>
      <w:b/>
      <w:bCs/>
      <w:kern w:val="36"/>
      <w:sz w:val="48"/>
      <w:szCs w:val="48"/>
      <w:lang w:eastAsia="de-DE"/>
    </w:rPr>
  </w:style>
  <w:style w:type="character" w:styleId="Hyperlink">
    <w:name w:val="Hyperlink"/>
    <w:basedOn w:val="DefaultParagraphFont"/>
    <w:uiPriority w:val="99"/>
    <w:unhideWhenUsed/>
    <w:rsid w:val="000C518E"/>
    <w:rPr>
      <w:color w:val="0000FF" w:themeColor="hyperlink"/>
      <w:u w:val="single"/>
    </w:rPr>
  </w:style>
  <w:style w:type="paragraph" w:styleId="BalloonText">
    <w:name w:val="Balloon Text"/>
    <w:basedOn w:val="Normal"/>
    <w:link w:val="BalloonTextChar"/>
    <w:uiPriority w:val="99"/>
    <w:semiHidden/>
    <w:unhideWhenUsed/>
    <w:rsid w:val="000C518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C518E"/>
    <w:rPr>
      <w:rFonts w:ascii="Tahoma" w:hAnsi="Tahoma" w:cs="Tahoma"/>
      <w:sz w:val="16"/>
      <w:szCs w:val="16"/>
    </w:rPr>
  </w:style>
  <w:style w:type="character" w:customStyle="1" w:styleId="bibsurname">
    <w:name w:val="bib_surname"/>
    <w:basedOn w:val="DefaultParagraphFont"/>
    <w:rsid w:val="000C518E"/>
    <w:rPr>
      <w:sz w:val="14"/>
      <w:bdr w:val="none" w:sz="0" w:space="0" w:color="auto"/>
      <w:shd w:val="clear" w:color="auto" w:fill="FFFF00"/>
    </w:rPr>
  </w:style>
  <w:style w:type="paragraph" w:customStyle="1" w:styleId="ListParagraph1">
    <w:name w:val="List Paragraph1"/>
    <w:basedOn w:val="Normal"/>
    <w:uiPriority w:val="99"/>
    <w:rsid w:val="000C518E"/>
    <w:pPr>
      <w:ind w:left="720"/>
    </w:pPr>
    <w:rPr>
      <w:rFonts w:ascii="Calibri" w:eastAsia="Times New Roman" w:hAnsi="Calibri" w:cs="Calibri"/>
    </w:rPr>
  </w:style>
  <w:style w:type="table" w:styleId="TableGrid">
    <w:name w:val="Table Grid"/>
    <w:basedOn w:val="TableNormal"/>
    <w:uiPriority w:val="59"/>
    <w:rsid w:val="000C518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0C518E"/>
  </w:style>
  <w:style w:type="character" w:customStyle="1" w:styleId="maintitle">
    <w:name w:val="maintitle"/>
    <w:basedOn w:val="DefaultParagraphFont"/>
    <w:rsid w:val="000C518E"/>
  </w:style>
  <w:style w:type="character" w:styleId="HTMLCite">
    <w:name w:val="HTML Cite"/>
    <w:basedOn w:val="DefaultParagraphFont"/>
    <w:uiPriority w:val="99"/>
    <w:semiHidden/>
    <w:unhideWhenUsed/>
    <w:rsid w:val="000C518E"/>
    <w:rPr>
      <w:i/>
      <w:iCs/>
    </w:rPr>
  </w:style>
  <w:style w:type="character" w:customStyle="1" w:styleId="author">
    <w:name w:val="author"/>
    <w:basedOn w:val="DefaultParagraphFont"/>
    <w:rsid w:val="000C518E"/>
  </w:style>
  <w:style w:type="character" w:customStyle="1" w:styleId="pubyear">
    <w:name w:val="pubyear"/>
    <w:basedOn w:val="DefaultParagraphFont"/>
    <w:rsid w:val="000C518E"/>
  </w:style>
  <w:style w:type="character" w:customStyle="1" w:styleId="articletitle">
    <w:name w:val="articletitle"/>
    <w:basedOn w:val="DefaultParagraphFont"/>
    <w:rsid w:val="000C518E"/>
  </w:style>
  <w:style w:type="character" w:customStyle="1" w:styleId="journaltitle">
    <w:name w:val="journaltitle"/>
    <w:basedOn w:val="DefaultParagraphFont"/>
    <w:rsid w:val="000C518E"/>
  </w:style>
  <w:style w:type="character" w:customStyle="1" w:styleId="slug-doi">
    <w:name w:val="slug-doi"/>
    <w:basedOn w:val="DefaultParagraphFont"/>
    <w:rsid w:val="000C518E"/>
  </w:style>
  <w:style w:type="character" w:customStyle="1" w:styleId="st">
    <w:name w:val="st"/>
    <w:basedOn w:val="DefaultParagraphFont"/>
    <w:rsid w:val="000C518E"/>
  </w:style>
  <w:style w:type="character" w:customStyle="1" w:styleId="absnonlinkmetadata">
    <w:name w:val="abs_nonlink_metadata"/>
    <w:basedOn w:val="DefaultParagraphFont"/>
    <w:rsid w:val="000C518E"/>
  </w:style>
  <w:style w:type="character" w:customStyle="1" w:styleId="slug-doi-wrapper">
    <w:name w:val="slug-doi-wrapper"/>
    <w:basedOn w:val="DefaultParagraphFont"/>
    <w:rsid w:val="000C518E"/>
  </w:style>
  <w:style w:type="paragraph" w:styleId="ListParagraph">
    <w:name w:val="List Paragraph"/>
    <w:basedOn w:val="Normal"/>
    <w:uiPriority w:val="34"/>
    <w:qFormat/>
    <w:rsid w:val="000C518E"/>
    <w:pPr>
      <w:ind w:left="720"/>
      <w:contextualSpacing/>
    </w:pPr>
  </w:style>
  <w:style w:type="character" w:styleId="CommentReference">
    <w:name w:val="annotation reference"/>
    <w:basedOn w:val="DefaultParagraphFont"/>
    <w:uiPriority w:val="99"/>
    <w:semiHidden/>
    <w:unhideWhenUsed/>
    <w:rsid w:val="000C518E"/>
    <w:rPr>
      <w:sz w:val="16"/>
      <w:szCs w:val="16"/>
    </w:rPr>
  </w:style>
  <w:style w:type="paragraph" w:styleId="CommentText">
    <w:name w:val="annotation text"/>
    <w:basedOn w:val="Normal"/>
    <w:link w:val="CommentTextChar"/>
    <w:uiPriority w:val="99"/>
    <w:semiHidden/>
    <w:unhideWhenUsed/>
    <w:rsid w:val="000C518E"/>
    <w:pPr>
      <w:spacing w:line="240" w:lineRule="auto"/>
    </w:pPr>
    <w:rPr>
      <w:sz w:val="20"/>
      <w:szCs w:val="20"/>
    </w:rPr>
  </w:style>
  <w:style w:type="character" w:customStyle="1" w:styleId="CommentTextChar">
    <w:name w:val="Comment Text Char"/>
    <w:basedOn w:val="DefaultParagraphFont"/>
    <w:link w:val="CommentText"/>
    <w:uiPriority w:val="99"/>
    <w:semiHidden/>
    <w:rsid w:val="000C518E"/>
    <w:rPr>
      <w:sz w:val="20"/>
      <w:szCs w:val="20"/>
    </w:rPr>
  </w:style>
  <w:style w:type="character" w:customStyle="1" w:styleId="CommentSubjectChar">
    <w:name w:val="Comment Subject Char"/>
    <w:basedOn w:val="CommentTextChar"/>
    <w:link w:val="CommentSubject"/>
    <w:uiPriority w:val="99"/>
    <w:semiHidden/>
    <w:rsid w:val="000C518E"/>
    <w:rPr>
      <w:b/>
      <w:bCs/>
      <w:sz w:val="20"/>
      <w:szCs w:val="20"/>
    </w:rPr>
  </w:style>
  <w:style w:type="paragraph" w:styleId="CommentSubject">
    <w:name w:val="annotation subject"/>
    <w:basedOn w:val="CommentText"/>
    <w:next w:val="CommentText"/>
    <w:link w:val="CommentSubjectChar"/>
    <w:uiPriority w:val="99"/>
    <w:semiHidden/>
    <w:unhideWhenUsed/>
    <w:rsid w:val="000C518E"/>
    <w:rPr>
      <w:b/>
      <w:bCs/>
    </w:rPr>
  </w:style>
  <w:style w:type="paragraph" w:styleId="Header">
    <w:name w:val="header"/>
    <w:basedOn w:val="Normal"/>
    <w:link w:val="HeaderChar"/>
    <w:uiPriority w:val="99"/>
    <w:unhideWhenUsed/>
    <w:rsid w:val="0077764C"/>
    <w:pPr>
      <w:tabs>
        <w:tab w:val="center" w:pos="4513"/>
        <w:tab w:val="right" w:pos="9026"/>
      </w:tabs>
      <w:spacing w:after="0" w:line="240" w:lineRule="auto"/>
    </w:pPr>
  </w:style>
  <w:style w:type="character" w:customStyle="1" w:styleId="HeaderChar">
    <w:name w:val="Header Char"/>
    <w:basedOn w:val="DefaultParagraphFont"/>
    <w:link w:val="Header"/>
    <w:uiPriority w:val="99"/>
    <w:rsid w:val="0077764C"/>
  </w:style>
  <w:style w:type="paragraph" w:styleId="Footer">
    <w:name w:val="footer"/>
    <w:basedOn w:val="Normal"/>
    <w:link w:val="FooterChar"/>
    <w:uiPriority w:val="99"/>
    <w:unhideWhenUsed/>
    <w:rsid w:val="0077764C"/>
    <w:pPr>
      <w:tabs>
        <w:tab w:val="center" w:pos="4513"/>
        <w:tab w:val="right" w:pos="9026"/>
      </w:tabs>
      <w:spacing w:after="0" w:line="240" w:lineRule="auto"/>
    </w:pPr>
  </w:style>
  <w:style w:type="character" w:customStyle="1" w:styleId="FooterChar">
    <w:name w:val="Footer Char"/>
    <w:basedOn w:val="DefaultParagraphFont"/>
    <w:link w:val="Footer"/>
    <w:uiPriority w:val="99"/>
    <w:rsid w:val="007776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621860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6.png"/><Relationship Id="rId18" Type="http://schemas.openxmlformats.org/officeDocument/2006/relationships/header" Target="header3.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image" Target="media/image5.png"/><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header" Target="header2.xml"/><Relationship Id="rId10" Type="http://schemas.openxmlformats.org/officeDocument/2006/relationships/image" Target="media/image3.png"/><Relationship Id="rId19"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yperlink" Target="http://link.springer.com/article/10.1007/s00265-011-1303-2" TargetMode="External"/><Relationship Id="rId14" Type="http://schemas.openxmlformats.org/officeDocument/2006/relationships/header" Target="head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1499</Words>
  <Characters>8547</Characters>
  <Application>Microsoft Office Word</Application>
  <DocSecurity>0</DocSecurity>
  <Lines>71</Lines>
  <Paragraphs>20</Paragraphs>
  <ScaleCrop>false</ScaleCrop>
  <Company/>
  <LinksUpToDate>false</LinksUpToDate>
  <CharactersWithSpaces>100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7-02-06T16:02:00Z</dcterms:created>
  <dcterms:modified xsi:type="dcterms:W3CDTF">2017-02-06T16:02:00Z</dcterms:modified>
</cp:coreProperties>
</file>